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4AFF9" w14:textId="0F3DF185" w:rsidR="00EE79B6" w:rsidRPr="00CB1E9D" w:rsidRDefault="00EE79B6" w:rsidP="00EE79B6">
      <w:pPr>
        <w:rPr>
          <w:color w:val="000000" w:themeColor="text1"/>
        </w:rPr>
      </w:pPr>
      <w:bookmarkStart w:id="0" w:name="_GoBack"/>
      <w:bookmarkEnd w:id="0"/>
    </w:p>
    <w:p w14:paraId="201F8D7E" w14:textId="77777777" w:rsidR="00EE79B6" w:rsidRDefault="00EE79B6" w:rsidP="00EE79B6">
      <w:pPr>
        <w:rPr>
          <w:b/>
          <w:color w:val="000000" w:themeColor="text1"/>
          <w:sz w:val="24"/>
          <w:szCs w:val="24"/>
        </w:rPr>
      </w:pPr>
    </w:p>
    <w:p w14:paraId="7583F0CA" w14:textId="77777777" w:rsidR="00EE79B6" w:rsidRPr="001D43D6" w:rsidRDefault="00EE79B6" w:rsidP="00EE79B6">
      <w:pPr>
        <w:rPr>
          <w:b/>
          <w:iCs/>
          <w:sz w:val="24"/>
          <w:szCs w:val="24"/>
        </w:rPr>
      </w:pPr>
      <w:r w:rsidRPr="001D43D6">
        <w:rPr>
          <w:b/>
          <w:sz w:val="24"/>
          <w:szCs w:val="24"/>
        </w:rPr>
        <w:t xml:space="preserve">Table S3: Processed FIMO Results for miRNAs in </w:t>
      </w:r>
      <w:r w:rsidRPr="001D43D6">
        <w:rPr>
          <w:b/>
          <w:i/>
          <w:iCs/>
          <w:sz w:val="24"/>
          <w:szCs w:val="24"/>
        </w:rPr>
        <w:t xml:space="preserve">S. </w:t>
      </w:r>
      <w:proofErr w:type="spellStart"/>
      <w:r w:rsidRPr="001D43D6">
        <w:rPr>
          <w:b/>
          <w:i/>
          <w:iCs/>
          <w:sz w:val="24"/>
          <w:szCs w:val="24"/>
        </w:rPr>
        <w:t>purpuratus</w:t>
      </w:r>
      <w:proofErr w:type="spellEnd"/>
      <w:r w:rsidRPr="001D43D6">
        <w:rPr>
          <w:b/>
          <w:i/>
          <w:iCs/>
          <w:sz w:val="24"/>
          <w:szCs w:val="24"/>
        </w:rPr>
        <w:t xml:space="preserve"> </w:t>
      </w:r>
      <w:r w:rsidRPr="001D43D6">
        <w:rPr>
          <w:b/>
          <w:iCs/>
          <w:sz w:val="24"/>
          <w:szCs w:val="24"/>
        </w:rPr>
        <w:t>(</w:t>
      </w:r>
      <w:proofErr w:type="spellStart"/>
      <w:r w:rsidRPr="001D43D6">
        <w:rPr>
          <w:b/>
          <w:iCs/>
          <w:sz w:val="24"/>
          <w:szCs w:val="24"/>
        </w:rPr>
        <w:t>Sp</w:t>
      </w:r>
      <w:proofErr w:type="spellEnd"/>
      <w:r w:rsidRPr="001D43D6">
        <w:rPr>
          <w:b/>
          <w:iCs/>
          <w:sz w:val="24"/>
          <w:szCs w:val="24"/>
        </w:rPr>
        <w:t xml:space="preserve">) </w:t>
      </w:r>
      <w:r w:rsidRPr="001D43D6">
        <w:rPr>
          <w:b/>
          <w:sz w:val="24"/>
          <w:szCs w:val="24"/>
        </w:rPr>
        <w:t xml:space="preserve">and </w:t>
      </w:r>
      <w:r w:rsidRPr="001D43D6">
        <w:rPr>
          <w:b/>
          <w:i/>
          <w:iCs/>
          <w:sz w:val="24"/>
          <w:szCs w:val="24"/>
        </w:rPr>
        <w:t xml:space="preserve">L. variegatus </w:t>
      </w:r>
      <w:r w:rsidRPr="001D43D6">
        <w:rPr>
          <w:b/>
          <w:iCs/>
          <w:sz w:val="24"/>
          <w:szCs w:val="24"/>
        </w:rPr>
        <w:t>(</w:t>
      </w:r>
      <w:proofErr w:type="spellStart"/>
      <w:r w:rsidRPr="001D43D6">
        <w:rPr>
          <w:b/>
          <w:iCs/>
          <w:sz w:val="24"/>
          <w:szCs w:val="24"/>
        </w:rPr>
        <w:t>Lv</w:t>
      </w:r>
      <w:proofErr w:type="spellEnd"/>
      <w:r w:rsidRPr="001D43D6">
        <w:rPr>
          <w:b/>
          <w:iCs/>
          <w:sz w:val="24"/>
          <w:szCs w:val="24"/>
        </w:rPr>
        <w:t>)</w:t>
      </w:r>
    </w:p>
    <w:tbl>
      <w:tblPr>
        <w:tblW w:w="14310" w:type="dxa"/>
        <w:tblInd w:w="-455" w:type="dxa"/>
        <w:tblLayout w:type="fixed"/>
        <w:tblCellMar>
          <w:left w:w="0" w:type="dxa"/>
          <w:right w:w="0" w:type="dxa"/>
        </w:tblCellMar>
        <w:tblLook w:val="0600" w:firstRow="0" w:lastRow="0" w:firstColumn="0" w:lastColumn="0" w:noHBand="1" w:noVBand="1"/>
      </w:tblPr>
      <w:tblGrid>
        <w:gridCol w:w="900"/>
        <w:gridCol w:w="1710"/>
        <w:gridCol w:w="1620"/>
        <w:gridCol w:w="1080"/>
        <w:gridCol w:w="1350"/>
        <w:gridCol w:w="1350"/>
        <w:gridCol w:w="1080"/>
        <w:gridCol w:w="1260"/>
        <w:gridCol w:w="1980"/>
        <w:gridCol w:w="1980"/>
      </w:tblGrid>
      <w:tr w:rsidR="00EE79B6" w:rsidRPr="001D43D6" w14:paraId="74BC67C5"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61B97A4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miRN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2395E52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Gene Nam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48856C8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Motif Typ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41A0481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Regulated by:</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3CFA48D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Up vs. Down Regulatio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68C81EB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p-value</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604F337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q-value*</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59752B2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Distance from miRNA</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6" w:type="dxa"/>
              <w:bottom w:w="0" w:type="dxa"/>
              <w:right w:w="16" w:type="dxa"/>
            </w:tcMar>
            <w:vAlign w:val="bottom"/>
            <w:hideMark/>
          </w:tcPr>
          <w:p w14:paraId="7F062ED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u w:val="single"/>
                <w:lang w:val="en-US"/>
              </w:rPr>
              <w:t>Overlap with ATAC-seq</w:t>
            </w:r>
          </w:p>
        </w:tc>
        <w:tc>
          <w:tcPr>
            <w:tcW w:w="1980" w:type="dxa"/>
            <w:tcBorders>
              <w:top w:val="single" w:sz="4" w:space="0" w:color="000000"/>
              <w:left w:val="single" w:sz="4" w:space="0" w:color="000000"/>
              <w:bottom w:val="single" w:sz="4" w:space="0" w:color="000000"/>
              <w:right w:val="single" w:sz="4" w:space="0" w:color="000000"/>
            </w:tcBorders>
          </w:tcPr>
          <w:p w14:paraId="2B40EC77" w14:textId="77777777" w:rsidR="00EE79B6" w:rsidRPr="001D43D6" w:rsidRDefault="00EE79B6" w:rsidP="00F92D50">
            <w:pPr>
              <w:rPr>
                <w:rFonts w:ascii="Courier New" w:hAnsi="Courier New" w:cs="Courier New"/>
                <w:sz w:val="16"/>
                <w:szCs w:val="16"/>
                <w:u w:val="single"/>
                <w:lang w:val="en-US"/>
              </w:rPr>
            </w:pPr>
            <w:r w:rsidRPr="001D43D6">
              <w:rPr>
                <w:rFonts w:ascii="Courier New" w:hAnsi="Courier New" w:cs="Courier New"/>
                <w:sz w:val="16"/>
                <w:szCs w:val="16"/>
                <w:u w:val="single"/>
                <w:lang w:val="en-US"/>
              </w:rPr>
              <w:t>References</w:t>
            </w:r>
          </w:p>
        </w:tc>
      </w:tr>
      <w:tr w:rsidR="00EE79B6" w:rsidRPr="001D43D6" w14:paraId="1C7B07BE"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AE5E8E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124B4F7" w14:textId="77777777" w:rsidR="00EE79B6" w:rsidRPr="001D43D6" w:rsidRDefault="00EE79B6" w:rsidP="00F92D50">
            <w:pPr>
              <w:rPr>
                <w:rFonts w:ascii="Courier New" w:hAnsi="Courier New" w:cs="Courier New"/>
                <w:sz w:val="16"/>
                <w:szCs w:val="16"/>
                <w:lang w:val="en-US"/>
              </w:rPr>
            </w:pP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83F59D8"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166A5D0"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9F3D715"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A8F1527"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E2B2873" w14:textId="77777777" w:rsidR="00EE79B6" w:rsidRPr="001D43D6" w:rsidRDefault="00EE79B6" w:rsidP="00F92D50">
            <w:pPr>
              <w:rPr>
                <w:rFonts w:ascii="Courier New" w:hAnsi="Courier New" w:cs="Courier New"/>
                <w:sz w:val="16"/>
                <w:szCs w:val="16"/>
                <w:lang w:val="en-US"/>
              </w:rPr>
            </w:pP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8BB8EDB"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E64418C"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tcPr>
          <w:p w14:paraId="47337778" w14:textId="77777777" w:rsidR="00EE79B6" w:rsidRPr="001D43D6" w:rsidRDefault="00EE79B6" w:rsidP="00F92D50">
            <w:pPr>
              <w:rPr>
                <w:rFonts w:ascii="Courier New" w:hAnsi="Courier New" w:cs="Courier New"/>
                <w:sz w:val="16"/>
                <w:szCs w:val="16"/>
                <w:lang w:val="en-US"/>
              </w:rPr>
            </w:pPr>
          </w:p>
        </w:tc>
      </w:tr>
      <w:tr w:rsidR="00EE79B6" w:rsidRPr="001D43D6" w14:paraId="213DA798"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6E4D30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37F6BB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lin-54 DREAM </w:t>
            </w:r>
            <w:proofErr w:type="spellStart"/>
            <w:r w:rsidRPr="001D43D6">
              <w:rPr>
                <w:rFonts w:ascii="Courier New" w:hAnsi="Courier New" w:cs="Courier New"/>
                <w:sz w:val="16"/>
                <w:szCs w:val="16"/>
                <w:lang w:val="en-US"/>
              </w:rPr>
              <w:t>MuvB</w:t>
            </w:r>
            <w:proofErr w:type="spellEnd"/>
            <w:r w:rsidRPr="001D43D6">
              <w:rPr>
                <w:rFonts w:ascii="Courier New" w:hAnsi="Courier New" w:cs="Courier New"/>
                <w:sz w:val="16"/>
                <w:szCs w:val="16"/>
                <w:lang w:val="en-US"/>
              </w:rPr>
              <w:t xml:space="preserve"> core complex componen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A53EE3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CR/CxC_direct_M0253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0E7CB8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7775E9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975C12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45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806C6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31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ACCA1A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824, 991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7639BB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335A10A7" w14:textId="50721673"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00A7743F">
              <w:rPr>
                <w:rFonts w:ascii="Courier New" w:hAnsi="Courier New" w:cs="Courier New"/>
                <w:sz w:val="16"/>
                <w:szCs w:val="16"/>
                <w:lang w:val="en-US"/>
              </w:rPr>
              <w:instrText xml:space="preserve"> ADDIN ZOTERO_ITEM CSL_CITATION {"citationID":"teFxTAC2","properties":{"formattedCitation":"(Cherian et al., 2020)","plainCitation":"(Cherian et al., 2020)","noteIndex":0},"citationItems":[{"id":366,"uris":["http://zotero.org/users/local/qGpSli3Y/items/PHGTEHMJ"],"itemData":{"id":366,"type":"article-journal","abstract":"Abstract\n            Establishment and maintenance of proper gene expression is a requirement for normal growth and development. The DREAM complex in Caenorhabditis elegans functions as a transcriptional repressor of germline genes in somatic cells. At 26°, DREAM complex mutants show increased misexpression of germline genes in somatic cells and High Temperature Arrest (HTA) of worms at the first larval stage. To identify transcription factors required for the ectopic expression of germline genes in DREAM complex mutants, we conducted an RNA interference screen against 123 transcription factors capable of binding DREAM target promoter loci for suppression of the HTA phenotype in lin-54 mutants. We found that knock-down of 15 embryonically expressed transcription factors suppress the HTA phenotype in lin-54 mutants. Five of the transcription factors found in the initial screen have associations with Wnt signaling pathways. In a subsequent RNAi suppression screen of Wnt signaling factors we found that knock-down of the non-canonical Wnt/PCP pathway factors vang-1, prkl-1 and fmi-1 in a lin-54 mutant background resulted in strong suppression of the HTA phenotype. Animals mutant for both lin-54 and vang-1 showed almost complete suppression of the HTA phenotype, pgl-1 misexpression, and fertility defects associated with lin-54 single mutants at 26°. We propose a model whereby a set of embryonically expressed transcription factors, and the Wnt/PCP pathway, act opportunistically to activate DREAM complex target genes in somatic cells of DREAM complex mutants at 26°.","container-title":"G3 Genes|Genomes|Genetics","DOI":"10.1534/g3.119.400850","ISSN":"2160-1836","issue":"2","language":"en","page":"863-874","source":"DOI.org (Crossref)","title":"Wnt Signaling Drives Ectopic Gene Expression and Larval Arrest in the Absence of the &lt;i&gt;Caenorhabditis elegans&lt;/i&gt; DREAM Repressor Complex","volume":"10","author":[{"family":"Cherian","given":"Jerrin R"},{"family":"Adams","given":"Katherine V"},{"family":"Petrella","given":"Lisa N"}],"issued":{"date-parts":[["2020",2,1]]}}}],"schema":"https://github.com/citation-style-language/schema/raw/master/csl-citation.json"} </w:instrText>
            </w:r>
            <w:r w:rsidRPr="001D43D6">
              <w:rPr>
                <w:rFonts w:ascii="Courier New" w:hAnsi="Courier New" w:cs="Courier New"/>
                <w:sz w:val="16"/>
                <w:szCs w:val="16"/>
                <w:lang w:val="en-US"/>
              </w:rPr>
              <w:fldChar w:fldCharType="separate"/>
            </w:r>
            <w:r w:rsidR="00A7743F" w:rsidRPr="00A7743F">
              <w:rPr>
                <w:rFonts w:ascii="Courier New" w:hAnsi="Courier New" w:cs="Courier New"/>
                <w:sz w:val="16"/>
              </w:rPr>
              <w:t>(Cherian et al., 2020)</w:t>
            </w:r>
            <w:r w:rsidRPr="001D43D6">
              <w:rPr>
                <w:rFonts w:ascii="Courier New" w:hAnsi="Courier New" w:cs="Courier New"/>
                <w:sz w:val="16"/>
                <w:szCs w:val="16"/>
                <w:lang w:val="en-US"/>
              </w:rPr>
              <w:fldChar w:fldCharType="end"/>
            </w:r>
          </w:p>
        </w:tc>
      </w:tr>
      <w:tr w:rsidR="00EE79B6" w:rsidRPr="001D43D6" w14:paraId="1FCE4298"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5532C4A"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2D6E3F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box transcription factor 2</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8F3F60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044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2319A0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 TGF-β, FGF</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3ED9B5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 Down, 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D6DFC7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64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F7ACB6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36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4DAF3E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815, 866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ECBE6E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 EL</w:t>
            </w:r>
          </w:p>
        </w:tc>
        <w:tc>
          <w:tcPr>
            <w:tcW w:w="1980" w:type="dxa"/>
            <w:tcBorders>
              <w:top w:val="single" w:sz="4" w:space="0" w:color="000000"/>
              <w:left w:val="single" w:sz="4" w:space="0" w:color="000000"/>
              <w:bottom w:val="single" w:sz="4" w:space="0" w:color="000000"/>
              <w:right w:val="single" w:sz="4" w:space="0" w:color="000000"/>
            </w:tcBorders>
          </w:tcPr>
          <w:p w14:paraId="7F66A4D4" w14:textId="61B3611C"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00A7743F">
              <w:rPr>
                <w:rFonts w:ascii="Courier New" w:hAnsi="Courier New" w:cs="Courier New"/>
                <w:sz w:val="16"/>
                <w:szCs w:val="16"/>
              </w:rPr>
              <w:instrText xml:space="preserve"> ADDIN ZOTERO_ITEM CSL_CITATION {"citationID":"btYx0Yrq","properties":{"formattedCitation":"(Firnberg and Neub\\uc0\\u252{}ser, 2002; Li et al., 2014; L\\uc0\\u252{}dtke et al., 2016; Aydo\\uc0\\u287{}du et al., 2018)","plainCitation":"(Firnberg and Neubüser, 2002; Li et al., 2014; Lüdtke et al., 2016; Aydoğdu et al., 2018)","noteIndex":0},"citationItems":[{"id":904,"uris":["http://zotero.org/users/local/qGpSli3Y/items/FB7PQBVT"],"itemData":{"id":904,"type":"article-journal","abstract":"Fgf8 is required for normal development of the nasal region. Here, we have used a candidate approach to identify genes that are induced in chick nasal mesenchyme in response to FGF signaling. Using an explant culture system, we show that expression of the transcription factors Tbx2, Erm, Pea3, and Pax3, but not Pax7, in nasal mesenchyme is regulated by ectodermal signals in a stage-dependent manner. Using beads soaked in recombinant FGF protein and an FGF receptor antagonist, we furthermore demonstrate that FGF signaling is necessary and sufficient for expression of Tbx2, Erm, Pea3, and Pax3, but has no effect on Pax7 expression. We also show that, within the nasal mesenchyme, competence to respond to FGF signaling is initially widespread and uniform but becomes restricted to regions normally exposed to FGF at later stages of development, coincident with changes in FGF receptor expression. Finally, we provide evidence that FGF8 also regulates Erm and Pea3 expression in the nasal placodes. Together, these results identify Tbx2, Erm, Pea3, and Pax3 as downstream targets of FGF signaling in the facial area and suggest that these genes may mediate some of the effects of FGF8 during development of the nasal region.","container-title":"Developmental Biology","DOI":"10.1006/dbio.2002.0696","ISSN":"0012-1606","issue":"2","journalAbbreviation":"Dev Biol","language":"eng","note":"PMID: 12086464","page":"237-250","source":"PubMed","title":"FGF signaling regulates expression of Tbx2, Erm, Pea3, and Pax3 in the early nasal region","volume":"247","author":[{"family":"Firnberg","given":"Nicole"},{"family":"Neubüser","given":"Annette"}],"issued":{"date-parts":[["2002",7,15]]}},"label":"page"},{"id":397,"uris":["http://zotero.org/users/local/qGpSli3Y/items/Y55K5XU2"],"itemData":{"id":397,"type":"article-journal","container-title":"Journal of Biological Chemistry","DOI":"10.1074/jbc.M114.596411","ISSN":"00219258","issue":"51","journalAbbreviation":"Journal of Biological Chemistry","language":"en","page":"35633-35643","source":"DOI.org (Crossref)","title":"The Anti-proliferative Function of the TGF-β1 Signaling Pathway Involves the Repression of the Oncogenic TBX2 by Its Homologue TBX3","volume":"289","author":[{"family":"Li","given":"Jarod"},{"family":"Ballim","given":"Deeya"},{"family":"Rodriguez","given":"Mercedes"},{"family":"Cui","given":"Rutao"},{"family":"Goding","given":"Colin R."},{"family":"Teng","given":"Huajian"},{"family":"Prince","given":"Sharon"}],"issued":{"date-parts":[["2014",12]]}}},{"id":906,"uris":["http://zotero.org/users/local/qGpSli3Y/items/X32IFH7W"],"itemData":{"id":906,"type":"article-journal","abstract":"Numerous signals drive the proliferative expansion of the distal endoderm and the underlying mesenchyme during lung branching morphogenesis, but little is known about how these signals are integrated. Here, we show by analysis of conditional double mutants that the two T-box transcription factor genes Tbx2 and Tbx3 act together in the lung mesenchyme to maintain branching morphogenesis. Expression of both genes depends on epithelially derived Shh signaling, with additional modulation by Bmp, Wnt, and Tgfβ signaling. Genetic rescue experiments reveal that Tbx2 and Tbx3 function downstream of Shh to maintain pro-proliferative mesenchymal Wnt signaling, in part by direct repression of the Wnt antagonists Frzb and Shisa3. In combination with our previous finding that Tbx2 and Tbx3 repress the cell-cycle inhibitors Cdkn1a and Cdkn1b, we conclude that Tbx2 and Tbx3 maintain proliferation of the lung mesenchyme by way of at least two molecular mechanisms: regulating cell-cycle regulation and integrating the activity of multiple signaling pathways.","container-title":"Developmental Cell","DOI":"10.1016/j.devcel.2016.08.007","ISSN":"1878-1551","issue":"2","journalAbbreviation":"Dev Cell","language":"eng","note":"PMID: 27720610","page":"239-253","source":"PubMed","title":"Tbx2 and Tbx3 Act Downstream of Shh to Maintain Canonical Wnt Signaling during Branching Morphogenesis of the Murine Lung","volume":"39","author":[{"family":"Lüdtke","given":"Timo H."},{"family":"Rudat","given":"Carsten"},{"family":"Wojahn","given":"Irina"},{"family":"Weiss","given":"Anna-Carina"},{"family":"Kleppa","given":"Marc-Jens"},{"family":"Kurz","given":"Jennifer"},{"family":"Farin","given":"Henner F."},{"family":"Moon","given":"Anne"},{"family":"Christoffels","given":"Vincent M."},{"family":"Kispert","given":"Andreas"}],"issued":{"date-parts":[["2016",10,24]]}},"label":"page"},{"id":909,"uris":["http://zotero.org/users/local/qGpSli3Y/items/KIDNU692"],"itemData":{"id":909,"type":"article-journal","abstract":"The organized array of smooth muscle cells (SMCs) and fibroblasts in the walls of visceral tubular organs arises by patterning and differentiation of mesenchymal progenitors surrounding the epithelial lumen. Here, we show that the TBX2 and TBX3 transcription factors have novel and required roles in regulating these processes in the murine ureter. Co-expression of TBX2 and TBX3 in the inner mesenchymal region of the developing ureter requires canonical WNT signaling. Loss of TBX2/TBX3 in this region disrupts activity of two crucial drivers of the SMC program, Foxf1 and BMP4 signaling, resulting in decreased SMC differentiation and increased extracellular matrix. Transcriptional profiling and chromatin immunoprecipitation experiments revealed that TBX2/TBX3 directly repress expression of the WNT antagonists Dkk2 and Shisa2, the BMP antagonist Bmper and the chemokine Cxcl12 These findings suggest that TBX2/TBX3 are effectors of canonical WNT signaling in the ureteric mesenchyme that promote SMC differentiation by maintaining BMP4 and WNT signaling in the inner region, while restricting CXCL12 signaling to the outer layer of fibroblast-fated mesenchyme.","container-title":"Development (Cambridge, England)","DOI":"10.1242/dev.171827","ISSN":"1477-9129","issue":"23","journalAbbreviation":"Development","language":"eng","note":"PMID: 30478225","page":"dev171827","source":"PubMed","title":"TBX2 and TBX3 act downstream of canonical WNT signaling in patterning and differentiation of the mouse ureteric mesenchyme","volume":"145","author":[{"family":"Aydoğdu","given":"Nurullah"},{"family":"Rudat","given":"Carsten"},{"family":"Trowe","given":"Mark-Oliver"},{"family":"Kaiser","given":"Marina"},{"family":"Lüdtke","given":"Timo H."},{"family":"Taketo","given":"Makoto Mark"},{"family":"Christoffels","given":"Vincent M."},{"family":"Moon","given":"Anne"},{"family":"Kispert","given":"Andreas"}],"issued":{"date-parts":[["2018",11,26]]}}}],"schema":"https://github.com/citation-style-language/schema/raw/master/csl-citation.json"} </w:instrText>
            </w:r>
            <w:r w:rsidRPr="001D43D6">
              <w:rPr>
                <w:rFonts w:ascii="Courier New" w:hAnsi="Courier New" w:cs="Courier New"/>
                <w:sz w:val="16"/>
                <w:szCs w:val="16"/>
              </w:rPr>
              <w:fldChar w:fldCharType="separate"/>
            </w:r>
            <w:r w:rsidR="00A7743F" w:rsidRPr="00A7743F">
              <w:rPr>
                <w:rFonts w:ascii="Courier New" w:hAnsi="Courier New" w:cs="Courier New"/>
                <w:sz w:val="16"/>
              </w:rPr>
              <w:t>(Firnberg and Neubüser, 2002; Li et al., 2014; Lüdtke et al., 2016; Aydoğdu et al., 2018)</w:t>
            </w:r>
            <w:r w:rsidRPr="001D43D6">
              <w:rPr>
                <w:rFonts w:ascii="Courier New" w:hAnsi="Courier New" w:cs="Courier New"/>
                <w:sz w:val="16"/>
                <w:szCs w:val="16"/>
              </w:rPr>
              <w:fldChar w:fldCharType="end"/>
            </w:r>
          </w:p>
        </w:tc>
      </w:tr>
      <w:tr w:rsidR="00EE79B6" w:rsidRPr="001D43D6" w14:paraId="16D251A9"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6DD7226"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870E6B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hepatocyte nuclear factor 4 alpha</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E508659"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Nuclear_receptor</w:t>
            </w:r>
            <w:proofErr w:type="spellEnd"/>
            <w:r w:rsidRPr="001D43D6">
              <w:rPr>
                <w:rFonts w:ascii="Courier New" w:hAnsi="Courier New" w:cs="Courier New"/>
                <w:sz w:val="16"/>
                <w:szCs w:val="16"/>
                <w:lang w:val="en-US"/>
              </w:rPr>
              <w:t>_</w:t>
            </w:r>
          </w:p>
          <w:p w14:paraId="523EEC2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inferred_M08219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2F7977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F7AD2F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FC886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6.4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408B6B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41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D55B31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51, 992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BC5415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 EL</w:t>
            </w:r>
          </w:p>
        </w:tc>
        <w:tc>
          <w:tcPr>
            <w:tcW w:w="1980" w:type="dxa"/>
            <w:tcBorders>
              <w:top w:val="single" w:sz="4" w:space="0" w:color="000000"/>
              <w:left w:val="single" w:sz="4" w:space="0" w:color="000000"/>
              <w:bottom w:val="single" w:sz="4" w:space="0" w:color="000000"/>
              <w:right w:val="single" w:sz="4" w:space="0" w:color="000000"/>
            </w:tcBorders>
          </w:tcPr>
          <w:p w14:paraId="79679BD6"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9OdiaXYe","properties":{"formattedCitation":"(Yang et al., 2013)","plainCitation":"(Yang et al., 2013)","noteIndex":0},"citationItems":[{"id":315,"uris":["http://zotero.org/users/local/qGpSli3Y/items/Q2LPNCYN"],"itemData":{"id":315,"type":"article-journal","abstract":"Wnt/β-catenin signaling participates in the epithelial-mesenchymal transition (EMT) in a variety of cancers; however, its involvement in hepatocellular carcinoma (HCC) and downstream molecular events is largely undefined. HNF4α is the most prominent and specific factor for maintaining the differentiation of hepatic lineage cells and a potential EMT regulator in HCC cells. However, the molecular mechanisms by which HNF4α maintains the differentiated liver epithelium and inhibits EMT have not been completely defined. In this study, we systematically explored the relationship between Wnt/β-catenin signaling and HNF4α in the EMT process of HCC cells. Our results indicated that HNF4α expression was negatively regulated during Wnt/β-catenin signaling-induced EMT via Snail and Slug in HCC cells. In contrast, HNF4α was found to directly associate with TCF4 to compete with β-catenin but facilitate transcription co-repressor activities, thus inhibiting expression of EMT-related Wnt/β-catenin targets. Moreover, HNF4α may control the switch between the transcriptional and adhesion functions of β-catenin. Overexpression of HNF4α was found to completely compromise Wnt/β-catenin signaling-induced EMT phenotype. Finally, we documented the regulation pattern between Wnt/β-catenin signaling and HNF4α in rat tumor models. Our studies have identified a double-negative feedback mechanism controlling Wnt/β-catenin signaling and HNF4α expression in vitro and in vivo, which sheds new light on the regulation of EMT in HCC. The modulation of these molecular processes may be a method of inhibiting HCC invasion through blocking Wnt/β-catenin signaling or restoring HNF4α expression to prevent EMT.","container-title":"Journal of Cell Science","DOI":"10.1242/jcs.135053","ISSN":"1477-9137, 0021-9533","language":"en","page":"jcs.135053","source":"DOI.org (Crossref)","title":"Double-negative feedback loop between Wnt/β-catenin signaling and HNF4α regulates epithelial-mesenchymal transition in hepatocellular carcinoma","author":[{"family":"Yang","given":"Meng"},{"family":"Li","given":"Sheng-Nan"},{"family":"Anjum","given":"Khalid M"},{"family":"Gui","given":"Long-Xin"},{"family":"Zhu","given":"Shan-Shan"},{"family":"Liu","given":"Jun"},{"family":"Chen","given":"Jia-Kun"},{"family":"Liu","given":"Qing-Feng"},{"family":"Ye","given":"Guo-Dong"},{"family":"Wang","given":"Wen-Jie"},{"family":"Wu","given":"Jia-Fa"},{"family":"Cai","given":"Wang-Yu"},{"family":"Sun","given":"Guang-Bin"},{"family":"Liu","given":"Yun-Jia"},{"family":"Liu","given":"Rong-Fu"},{"family":"Zhang","given":"Zhi-Ming"},{"family":"Li","given":"Bo-An"}],"issued":{"date-parts":[["2013",1,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Yang et al., 2013)</w:t>
            </w:r>
            <w:r w:rsidRPr="001D43D6">
              <w:rPr>
                <w:rFonts w:ascii="Courier New" w:hAnsi="Courier New" w:cs="Courier New"/>
                <w:sz w:val="16"/>
                <w:szCs w:val="16"/>
              </w:rPr>
              <w:fldChar w:fldCharType="end"/>
            </w:r>
          </w:p>
        </w:tc>
      </w:tr>
      <w:tr w:rsidR="00EE79B6" w:rsidRPr="001D43D6" w14:paraId="3DED389C" w14:textId="77777777" w:rsidTr="00F92D50">
        <w:trPr>
          <w:trHeight w:val="218"/>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D93900C"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109D30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paired class homeodomain repress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0F2B0D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029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977833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8F0F38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EBA434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1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AB3C31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4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507AC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819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3834FA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5F93A35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4FWJQb0a","properties":{"formattedCitation":"(Cavalieri et al., 2017)","plainCitation":"(Cavalieri et al., 2017)","noteIndex":0},"citationItems":[{"id":370,"uris":["http://zotero.org/users/local/qGpSli3Y/items/KSRCPTUG"],"itemData":{"id":370,"type":"article-journal","container-title":"PLOS ONE","DOI":"10.1371/journal.pone.0174404","ISSN":"1932-6203","issue":"3","journalAbbreviation":"PLoS ONE","language":"en","page":"e0174404","source":"DOI.org (Crossref)","title":"Diversification of spatiotemporal expression and copy number variation of the echinoid hbox12/pmar1/micro1 multigene family","volume":"12","author":[{"family":"Cavalieri","given":"Vincenzo"},{"family":"Geraci","given":"Fabiana"},{"family":"Spinelli","given":"Giovanni"}],"editor":[{"family":"Schubert","given":"Michael"}],"issued":{"date-parts":[["2017",3,28]]}}}],"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Cavalieri et al., 2017)</w:t>
            </w:r>
            <w:r w:rsidRPr="001D43D6">
              <w:rPr>
                <w:rFonts w:ascii="Courier New" w:hAnsi="Courier New" w:cs="Courier New"/>
                <w:sz w:val="16"/>
                <w:szCs w:val="16"/>
                <w:lang w:val="en-US"/>
              </w:rPr>
              <w:fldChar w:fldCharType="end"/>
            </w:r>
          </w:p>
        </w:tc>
      </w:tr>
      <w:tr w:rsidR="00EE79B6" w:rsidRPr="001D43D6" w14:paraId="33DB19A8"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0A19EE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3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358C7E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YY1 transcription fact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FFA8CB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 ZF</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9F4219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5BA708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C7BEBD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89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913A08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102137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284</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7B18D7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718C711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ggVcledH","properties":{"formattedCitation":"(Zhang et al., 2019)","plainCitation":"(Zhang et al., 2019)","noteIndex":0},"citationItems":[{"id":348,"uris":["http://zotero.org/users/local/qGpSli3Y/items/DXP2S3Z7"],"itemData":{"id":348,"type":"article-journal","abstract":"Abstract\n            Pulmonary fibrosis is a chronic, progressive lung disease associated with lung damage and scarring. The pathological mechanism causing pulmonary fibrosis remains unknown. Emerging evidence suggests prominent roles of epithelial–mesenchymal transition (EMT) of alveolar epithelial cells (AECs) in myofibroblast formation and progressive pulmonary fibrosis. Our previous work has demonstrated the regulation of YY1 in idiopathic pulmonary fibrosis and pathogenesis of fibroid lung. However, the specific function of YY1 in AECs during the pathogenesis of pulmonary fibrosis is yet to be determined. Herein, we found the higher level of YY1 in primary fibroblasts than that in primary epithelial cells from the lung of mouse. A549 and BEAS-2B cells, serving as models for type II alveolar pulmonary epithelium in vitro, were used to determine the function of YY1 during EMT of AECs. TGF-β-induced activation of the pro-fibrotic program was applied to determine the role YY1 may play in pro-fibrogenesis of type II alveolar epithelial cells. Upregulation of YY1 was associated with EMT and pro-fibrotic phenotype induced by TGF-β treatment. Targeted knockdown of YY1 abrogated the EMT induction by TGF-β treatment. Enforced expression of YY1 can partly mimic the TGF-β-induced pro-fibrotic change in either A549 cell line or primary alveolar epithelial cells, indicating the induction of YY1 expression may mediate the TGF-β-induced EMT and pro-fibrosis. In addition, the translocation of NF-κB p65 from the cytoplasm to the nucleus was demonstrated in A549 cells after TGF-β treatment and/or YY1 overexpression, suggesting that NF-κB-YY1 signaling pathway regulates pulmonary fibrotic progression in lung epithelial cells. These findings will shed light on the better understanding of mechanisms regulating pro-fibrogenesis in AECs and pathogenesis of lung fibrosis.","container-title":"Respiratory Research","DOI":"10.1186/s12931-019-1223-7","ISSN":"1465-993X","issue":"1","journalAbbreviation":"Respir Res","language":"en","page":"249","source":"DOI.org (Crossref)","title":"YY1 mediates TGF-β1-induced EMT and pro-fibrogenesis in alveolar epithelial cells","volume":"20","author":[{"family":"Zhang","given":"Chuyi"},{"family":"Zhu","given":"Xiaoping"},{"family":"Hua","given":"Yifei"},{"family":"Zhao","given":"Qian"},{"family":"Wang","given":"Kaijing"},{"family":"Zhen","given":"Lixiao"},{"family":"Wang","given":"Guangxue"},{"family":"Lü","given":"Jinhui"},{"family":"Luo","given":"An"},{"family":"Cho","given":"William C."},{"family":"Lin","given":"Xin"},{"family":"Yu","given":"Zuoren"}],"issued":{"date-parts":[["2019",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Zhang et al., 2019)</w:t>
            </w:r>
            <w:r w:rsidRPr="001D43D6">
              <w:rPr>
                <w:rFonts w:ascii="Courier New" w:hAnsi="Courier New" w:cs="Courier New"/>
                <w:sz w:val="16"/>
                <w:szCs w:val="16"/>
                <w:lang w:val="en-US"/>
              </w:rPr>
              <w:fldChar w:fldCharType="end"/>
            </w:r>
          </w:p>
        </w:tc>
      </w:tr>
      <w:tr w:rsidR="00EE79B6" w:rsidRPr="001D43D6" w14:paraId="3AFA1523"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774129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3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AF99BB8"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Kruppel</w:t>
            </w:r>
            <w:proofErr w:type="spellEnd"/>
            <w:r w:rsidRPr="001D43D6">
              <w:rPr>
                <w:rFonts w:ascii="Courier New" w:hAnsi="Courier New" w:cs="Courier New"/>
                <w:sz w:val="16"/>
                <w:szCs w:val="16"/>
                <w:lang w:val="en-US"/>
              </w:rPr>
              <w:t xml:space="preserve"> like factor 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4D7C7A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_ZF_inferred_M0829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513E58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 /Smad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75A4AC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DF3BE7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70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ADE8C9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C50B0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443, 9085, 919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045A50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EC, MC</w:t>
            </w:r>
          </w:p>
        </w:tc>
        <w:tc>
          <w:tcPr>
            <w:tcW w:w="1980" w:type="dxa"/>
            <w:tcBorders>
              <w:top w:val="single" w:sz="4" w:space="0" w:color="000000"/>
              <w:left w:val="single" w:sz="4" w:space="0" w:color="000000"/>
              <w:bottom w:val="single" w:sz="4" w:space="0" w:color="000000"/>
              <w:right w:val="single" w:sz="4" w:space="0" w:color="000000"/>
            </w:tcBorders>
          </w:tcPr>
          <w:p w14:paraId="6AD9A77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yvckd2ho","properties":{"formattedCitation":"(Dionyssiou et al., 2013)","plainCitation":"(Dionyssiou et al., 2013)","noteIndex":0},"citationItems":[{"id":387,"uris":["http://zotero.org/users/local/qGpSli3Y/items/S585YTJ9"],"itemData":{"id":387,"type":"article-journal","abstract":"Abstract\n            \n              Background\n              Krüppel-like factor 6 (KLF6) has been recently identified as a MEF2D target gene involved in neuronal cell survival. In addition, KLF6 and TGFβ have been shown to regulate each other’s expression in non-myogenic cell types. Since MEF2D and TGFβ also fulfill crucial roles in skeletal myogenesis, we wanted to identify whether KLF6 functions in a myogenic context.\n            \n            \n              Methods\n              KLF6 protein expression levels and promoter activity were analyzed using standard cellular and molecular techniques in cell culture.\n            \n            \n              Results\n              \n                We found that KLF6 and MEF2D are co-localized in the nuclei of mononucleated but not multinucleated myogenic cells and, that the MEF2\n                cis\n                element is a key component of the KLF6 promoter region. In addition, TGFβ potently enhanced KLF6 protein levels and this effect was repressed by pharmacological inhibition of Smad3. Interestingly, pharmacological inhibition of MEK/ERK (1/2) signaling resulted in re-activation of the differentiation program in myoblasts treated with TGFβ, which is ordinarily repressed by TGFβ treatment. Conversely, MEK/ERK (1/2) inhibition had no effect on TGFβ-induced KLF6 expression whereas Smad3 inhibition negated this effect, together supporting the existence of two separable arms of TGFβ signaling in myogenic cells. Loss of function analysis using siRNA-mediated KLF6 depletion resulted in enhanced myogenic differentiation whereas TGFβ stimulation of myoblast proliferation was reduced in KLF6 depleted cells.\n              \n            \n            \n              Conclusions\n              Collectively these data implicate KLF6 in myoblast proliferation and survival in response to TGFβ with consequences for our understanding of muscle development and a variety of muscle pathologies.","container-title":"Skeletal Muscle","DOI":"10.1186/2044-5040-3-7","ISSN":"2044-5040","issue":"1","journalAbbreviation":"Skeletal Muscle","language":"en","page":"7","source":"DOI.org (Crossref)","title":"Krüppel-like factor 6 (KLF6) promotes cell proliferation in skeletal myoblasts in response to TGFβ/Smad3 signaling","volume":"3","author":[{"family":"Dionyssiou","given":"Mathew G"},{"family":"Salma","given":"Jahan"},{"family":"Bevzyuk","given":"Mariya"},{"family":"Wales","given":"Stephanie"},{"family":"Zakharyan","given":"Lusine"},{"family":"McDermott","given":"John C"}],"issued":{"date-parts":[["2013",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Dionyssiou et al., 2013)</w:t>
            </w:r>
            <w:r w:rsidRPr="001D43D6">
              <w:rPr>
                <w:rFonts w:ascii="Courier New" w:hAnsi="Courier New" w:cs="Courier New"/>
                <w:sz w:val="16"/>
                <w:szCs w:val="16"/>
                <w:lang w:val="en-US"/>
              </w:rPr>
              <w:fldChar w:fldCharType="end"/>
            </w:r>
          </w:p>
        </w:tc>
      </w:tr>
      <w:tr w:rsidR="00EE79B6" w:rsidRPr="001D43D6" w14:paraId="3CC0E9C1"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709AD44"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948E37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homeobox protein MIXL1-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C4B3D4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318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7B6A1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 Nodal</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2A2F51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0A228C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73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8046DE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CFA307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34, 2633, 5418, 607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522C38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 EL</w:t>
            </w:r>
          </w:p>
        </w:tc>
        <w:tc>
          <w:tcPr>
            <w:tcW w:w="1980" w:type="dxa"/>
            <w:tcBorders>
              <w:top w:val="single" w:sz="4" w:space="0" w:color="000000"/>
              <w:left w:val="single" w:sz="4" w:space="0" w:color="000000"/>
              <w:bottom w:val="single" w:sz="4" w:space="0" w:color="000000"/>
              <w:right w:val="single" w:sz="4" w:space="0" w:color="000000"/>
            </w:tcBorders>
          </w:tcPr>
          <w:p w14:paraId="41B44B7E"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5KQdC2rn","properties":{"formattedCitation":"(Choi et al., 2015)","plainCitation":"(Choi et al., 2015)","noteIndex":0},"citationItems":[{"id":382,"uris":["http://zotero.org/users/local/qGpSli3Y/items/Z8MC2W57"],"itemData":{"id":382,"type":"article-journal","container-title":"Journal of Cellular Physiology","DOI":"10.1002/jcp.24892","ISSN":"00219541","issue":"8","journalAbbreviation":"J. Cell. Physiol.","language":"en","page":"1807-1821","source":"DOI.org (Crossref)","title":"Mixl1 and Flk1 Are Key Players of Wnt/TGF-β Signaling During DMSO-Induced Mesodermal Specification in P19 cells: DMSO-INDUCED MEDOSERMAL DIFFERENTIATION OF P19 CELLS","title-short":"Mixl1 and Flk1 Are Key Players of Wnt/TGF-β Signaling During DMSO-Induced Mesodermal Specification in P19 cells","volume":"230","author":[{"family":"Choi","given":"Seung-Cheol"},{"family":"Choi","given":"Ji-Hyun"},{"family":"Cui","given":"Long-Hui"},{"family":"Seo","given":"Ha-Rim"},{"family":"Kim","given":"Jong-Ho"},{"family":"Park","given":"Chi-Yeon"},{"family":"Joo","given":"Hyung-Joon"},{"family":"Park","given":"Jae-Hyoung"},{"family":"Hong","given":"Soon-Jun"},{"family":"Yu","given":"Cheol-Woong"},{"family":"Lim","given":"Do-Sun"}],"issued":{"date-parts":[["2015",8]]}}}],"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Choi et al., 2015)</w:t>
            </w:r>
            <w:r w:rsidRPr="001D43D6">
              <w:rPr>
                <w:rFonts w:ascii="Courier New" w:hAnsi="Courier New" w:cs="Courier New"/>
                <w:sz w:val="16"/>
                <w:szCs w:val="16"/>
              </w:rPr>
              <w:fldChar w:fldCharType="end"/>
            </w:r>
          </w:p>
        </w:tc>
      </w:tr>
      <w:tr w:rsidR="00EE79B6" w:rsidRPr="001D43D6" w14:paraId="3ABC2AA8"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FD467CE"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29F29B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YY1 transcription fact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F114B0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28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578C9D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5E4766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89F2ED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83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DD4339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0CBE0A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29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76345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09C3E1D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ijBOBkF7","properties":{"formattedCitation":"(Zhang et al., 2019)","plainCitation":"(Zhang et al., 2019)","noteIndex":0},"citationItems":[{"id":348,"uris":["http://zotero.org/users/local/qGpSli3Y/items/DXP2S3Z7"],"itemData":{"id":348,"type":"article-journal","abstract":"Abstract\n            Pulmonary fibrosis is a chronic, progressive lung disease associated with lung damage and scarring. The pathological mechanism causing pulmonary fibrosis remains unknown. Emerging evidence suggests prominent roles of epithelial–mesenchymal transition (EMT) of alveolar epithelial cells (AECs) in myofibroblast formation and progressive pulmonary fibrosis. Our previous work has demonstrated the regulation of YY1 in idiopathic pulmonary fibrosis and pathogenesis of fibroid lung. However, the specific function of YY1 in AECs during the pathogenesis of pulmonary fibrosis is yet to be determined. Herein, we found the higher level of YY1 in primary fibroblasts than that in primary epithelial cells from the lung of mouse. A549 and BEAS-2B cells, serving as models for type II alveolar pulmonary epithelium in vitro, were used to determine the function of YY1 during EMT of AECs. TGF-β-induced activation of the pro-fibrotic program was applied to determine the role YY1 may play in pro-fibrogenesis of type II alveolar epithelial cells. Upregulation of YY1 was associated with EMT and pro-fibrotic phenotype induced by TGF-β treatment. Targeted knockdown of YY1 abrogated the EMT induction by TGF-β treatment. Enforced expression of YY1 can partly mimic the TGF-β-induced pro-fibrotic change in either A549 cell line or primary alveolar epithelial cells, indicating the induction of YY1 expression may mediate the TGF-β-induced EMT and pro-fibrosis. In addition, the translocation of NF-κB p65 from the cytoplasm to the nucleus was demonstrated in A549 cells after TGF-β treatment and/or YY1 overexpression, suggesting that NF-κB-YY1 signaling pathway regulates pulmonary fibrotic progression in lung epithelial cells. These findings will shed light on the better understanding of mechanisms regulating pro-fibrogenesis in AECs and pathogenesis of lung fibrosis.","container-title":"Respiratory Research","DOI":"10.1186/s12931-019-1223-7","ISSN":"1465-993X","issue":"1","journalAbbreviation":"Respir Res","language":"en","page":"249","source":"DOI.org (Crossref)","title":"YY1 mediates TGF-β1-induced EMT and pro-fibrogenesis in alveolar epithelial cells","volume":"20","author":[{"family":"Zhang","given":"Chuyi"},{"family":"Zhu","given":"Xiaoping"},{"family":"Hua","given":"Yifei"},{"family":"Zhao","given":"Qian"},{"family":"Wang","given":"Kaijing"},{"family":"Zhen","given":"Lixiao"},{"family":"Wang","given":"Guangxue"},{"family":"Lü","given":"Jinhui"},{"family":"Luo","given":"An"},{"family":"Cho","given":"William C."},{"family":"Lin","given":"Xin"},{"family":"Yu","given":"Zuoren"}],"issued":{"date-parts":[["2019",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Zhang et al., 2019)</w:t>
            </w:r>
            <w:r w:rsidRPr="001D43D6">
              <w:rPr>
                <w:rFonts w:ascii="Courier New" w:hAnsi="Courier New" w:cs="Courier New"/>
                <w:sz w:val="16"/>
                <w:szCs w:val="16"/>
                <w:lang w:val="en-US"/>
              </w:rPr>
              <w:fldChar w:fldCharType="end"/>
            </w:r>
          </w:p>
        </w:tc>
      </w:tr>
      <w:tr w:rsidR="00EE79B6" w:rsidRPr="001D43D6" w14:paraId="0A503609"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FBD4D4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7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C4AFD0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snail family transcriptional repressor 1 (SNAI1)</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3DACE8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 ZF</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5C315BE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 SHH</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CA0288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573F9AE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96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E279F3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54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1113B30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6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BC820A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18, 24, 30, 39, 50, 60 </w:t>
            </w:r>
            <w:proofErr w:type="spellStart"/>
            <w:r w:rsidRPr="001D43D6">
              <w:rPr>
                <w:rFonts w:ascii="Courier New" w:hAnsi="Courier New" w:cs="Courier New"/>
                <w:sz w:val="16"/>
                <w:szCs w:val="16"/>
                <w:lang w:val="en-US"/>
              </w:rPr>
              <w:t>hrs</w:t>
            </w:r>
            <w:proofErr w:type="spellEnd"/>
          </w:p>
        </w:tc>
        <w:tc>
          <w:tcPr>
            <w:tcW w:w="1980" w:type="dxa"/>
            <w:tcBorders>
              <w:top w:val="single" w:sz="4" w:space="0" w:color="000000"/>
              <w:left w:val="single" w:sz="4" w:space="0" w:color="000000"/>
              <w:bottom w:val="single" w:sz="4" w:space="0" w:color="000000"/>
              <w:right w:val="single" w:sz="4" w:space="0" w:color="000000"/>
            </w:tcBorders>
          </w:tcPr>
          <w:p w14:paraId="0798C1D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dPpiiXQJ","properties":{"formattedCitation":"(Horvay et al., 2011; Heiden et al., 2014)","plainCitation":"(Horvay et al., 2011; Heiden et al., 2014)","noteIndex":0},"citationItems":[{"id":336,"uris":["http://zotero.org/users/local/qGpSli3Y/items/EUPFU3NF"],"itemData":{"id":336,"type":"article-journal","container-title":"Stem Cells and Development","DOI":"10.1089/scd.2010.0188","ISSN":"1547-3287, 1557-8534","issue":"4","journalAbbreviation":"Stem Cells and Development","language":"en","page":"737-745","source":"DOI.org (Crossref)","title":"Wnt Signaling Regulates Snai1 Expression and Cellular Localization in the Mouse Intestinal Epithelial Stem Cell Niche","volume":"20","author":[{"family":"Horvay","given":"Katja"},{"family":"Casagranda","given":"Franca"},{"family":"Gany","given":"Agnes"},{"family":"Hime","given":"Gary R."},{"family":"Abud","given":"Helen E."}],"issued":{"date-parts":[["2011",4]]}}},{"id":453,"uris":["http://zotero.org/users/local/qGpSli3Y/items/3ALMGE3Q"],"itemData":{"id":453,"type":"article-journal","abstract":"CONTEXT: Cancer stem cells (CSCs) have been recently identified in thyroid neoplasm. Anaplastic thyroid cancer (ATC) contains a higher percentage of CSCs than well-differentiated thyroid cancer. The signaling pathways and the transcription factors that regulate thyroid CSC self-renewal remain poorly understood.\nOBJECTIVE: The objective of this study is to use two ATC cell lines (KAT-18 and SW1736) as a model to study the role of the sonic hedgehog (Shh) pathway in maintaining thyroid CSC self-renewal and to understand its underlying molecular mechanisms.\nDESIGN: The expression and activity of aldehyde dehydrogenase (ALDH), a marker for thyroid CSCs, was analyzed by Western blot and ALDEFLUOR assay, respectively. The effect of three Shh pathway inhibitors (cyclopamine, HhAntag, GANT61), Shh, Gli1, Snail knockdown, and Gli1 overexpression on thyroid CSC self-renewal was analyzed by ALDEFLUOR assay and thyrosphere formation. The sensitivity of transfected KAT-18 cells to radiation was evaluated by a colony survival assay.\nRESULTS: Western blot analysis revealed that ALDH protein levels in five thyroid cancer cell lines (WRO82, a follicular thyroid cancer cell line; BCPAP and TPC1, two papillary thyroid cancer cell lines; KAT-18 and SW1736, two ATC cell lines) correlated with the percentage of the ALDH(High) cells as well as Gli1 and Snail expression. The Shh pathway inhibitors, Shh and Gli1 knockdown, in KAT-18 cells decreased thyroid CSC self-renewal and increased radiation sensitivity. In contrast, Gli1 overexpression led to increased thyrosphere formation, an increased percentage of ALDH(High) cells, and increased radiation resistance in KAT-18 cells. Inhibition of the Shh pathway by three specific inhibitors led to decreased Snail expression and a decreased number of ALDH(High) cells in KAT-18 and SW1736. Snail gene knockdown decreased the number of ALDH(High) cells in KAT-18 and SW1736 cells.\nCONCLUSIONS: The Shh pathway promotes the CSC self-renewal in ATC cell lines by Gli1-induced Snail expression.","container-title":"The Journal of Clinical Endocrinology and Metabolism","DOI":"10.1210/jc.2014-1844","ISSN":"1945-7197","issue":"11","journalAbbreviation":"J Clin Endocrinol Metab","language":"eng","note":"PMID: 25078145\nPMCID: PMC5393503","page":"E2178-2187","source":"PubMed","title":"The sonic hedgehog signaling pathway maintains the cancer stem cell self-renewal of anaplastic thyroid cancer by inducing snail expression","volume":"99","author":[{"family":"Heiden","given":"Katherine B."},{"family":"Williamson","given":"Ashley J."},{"family":"Doscas","given":"Michelle E."},{"family":"Ye","given":"Jin"},{"family":"Wang","given":"Yimin"},{"family":"Liu","given":"Dingxie"},{"family":"Xing","given":"Mingzhao"},{"family":"Prinz","given":"Richard A."},{"family":"Xu","given":"Xiulong"}],"issued":{"date-parts":[["2014",1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szCs w:val="16"/>
              </w:rPr>
              <w:t>(Horvay et al., 2011; Heiden et al., 2014)</w:t>
            </w:r>
            <w:r w:rsidRPr="001D43D6">
              <w:rPr>
                <w:rFonts w:ascii="Courier New" w:hAnsi="Courier New" w:cs="Courier New"/>
                <w:sz w:val="16"/>
                <w:szCs w:val="16"/>
              </w:rPr>
              <w:fldChar w:fldCharType="end"/>
            </w:r>
          </w:p>
        </w:tc>
      </w:tr>
      <w:tr w:rsidR="00EE79B6" w:rsidRPr="001D43D6" w14:paraId="5C1E2440"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235B935"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220EFA1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hepatocyte nuclear factor 4 alpha</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39D74B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uclear receptor</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A94407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479EBD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459BCC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5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1ABC2B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30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5597E3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494</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54C8D9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18, 24, 30, 39, 50, 60, 70 </w:t>
            </w:r>
            <w:proofErr w:type="spellStart"/>
            <w:r w:rsidRPr="001D43D6">
              <w:rPr>
                <w:rFonts w:ascii="Courier New" w:hAnsi="Courier New" w:cs="Courier New"/>
                <w:sz w:val="16"/>
                <w:szCs w:val="16"/>
                <w:lang w:val="en-US"/>
              </w:rPr>
              <w:t>hrs</w:t>
            </w:r>
            <w:proofErr w:type="spellEnd"/>
          </w:p>
        </w:tc>
        <w:tc>
          <w:tcPr>
            <w:tcW w:w="1980" w:type="dxa"/>
            <w:tcBorders>
              <w:top w:val="single" w:sz="4" w:space="0" w:color="000000"/>
              <w:left w:val="single" w:sz="4" w:space="0" w:color="000000"/>
              <w:bottom w:val="single" w:sz="4" w:space="0" w:color="000000"/>
              <w:right w:val="single" w:sz="4" w:space="0" w:color="000000"/>
            </w:tcBorders>
          </w:tcPr>
          <w:p w14:paraId="54E1239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IJhLLJ2R","properties":{"formattedCitation":"(Yang et al., 2013)","plainCitation":"(Yang et al., 2013)","noteIndex":0},"citationItems":[{"id":315,"uris":["http://zotero.org/users/local/qGpSli3Y/items/Q2LPNCYN"],"itemData":{"id":315,"type":"article-journal","abstract":"Wnt/β-catenin signaling participates in the epithelial-mesenchymal transition (EMT) in a variety of cancers; however, its involvement in hepatocellular carcinoma (HCC) and downstream molecular events is largely undefined. HNF4α is the most prominent and specific factor for maintaining the differentiation of hepatic lineage cells and a potential EMT regulator in HCC cells. However, the molecular mechanisms by which HNF4α maintains the differentiated liver epithelium and inhibits EMT have not been completely defined. In this study, we systematically explored the relationship between Wnt/β-catenin signaling and HNF4α in the EMT process of HCC cells. Our results indicated that HNF4α expression was negatively regulated during Wnt/β-catenin signaling-induced EMT via Snail and Slug in HCC cells. In contrast, HNF4α was found to directly associate with TCF4 to compete with β-catenin but facilitate transcription co-repressor activities, thus inhibiting expression of EMT-related Wnt/β-catenin targets. Moreover, HNF4α may control the switch between the transcriptional and adhesion functions of β-catenin. Overexpression of HNF4α was found to completely compromise Wnt/β-catenin signaling-induced EMT phenotype. Finally, we documented the regulation pattern between Wnt/β-catenin signaling and HNF4α in rat tumor models. Our studies have identified a double-negative feedback mechanism controlling Wnt/β-catenin signaling and HNF4α expression in vitro and in vivo, which sheds new light on the regulation of EMT in HCC. The modulation of these molecular processes may be a method of inhibiting HCC invasion through blocking Wnt/β-catenin signaling or restoring HNF4α expression to prevent EMT.","container-title":"Journal of Cell Science","DOI":"10.1242/jcs.135053","ISSN":"1477-9137, 0021-9533","language":"en","page":"jcs.135053","source":"DOI.org (Crossref)","title":"Double-negative feedback loop between Wnt/β-catenin signaling and HNF4α regulates epithelial-mesenchymal transition in hepatocellular carcinoma","author":[{"family":"Yang","given":"Meng"},{"family":"Li","given":"Sheng-Nan"},{"family":"Anjum","given":"Khalid M"},{"family":"Gui","given":"Long-Xin"},{"family":"Zhu","given":"Shan-Shan"},{"family":"Liu","given":"Jun"},{"family":"Chen","given":"Jia-Kun"},{"family":"Liu","given":"Qing-Feng"},{"family":"Ye","given":"Guo-Dong"},{"family":"Wang","given":"Wen-Jie"},{"family":"Wu","given":"Jia-Fa"},{"family":"Cai","given":"Wang-Yu"},{"family":"Sun","given":"Guang-Bin"},{"family":"Liu","given":"Yun-Jia"},{"family":"Liu","given":"Rong-Fu"},{"family":"Zhang","given":"Zhi-Ming"},{"family":"Li","given":"Bo-An"}],"issued":{"date-parts":[["2013",1,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Yang et al., 2013)</w:t>
            </w:r>
            <w:r w:rsidRPr="001D43D6">
              <w:rPr>
                <w:rFonts w:ascii="Courier New" w:hAnsi="Courier New" w:cs="Courier New"/>
                <w:sz w:val="16"/>
                <w:szCs w:val="16"/>
              </w:rPr>
              <w:fldChar w:fldCharType="end"/>
            </w:r>
          </w:p>
        </w:tc>
      </w:tr>
      <w:tr w:rsidR="00EE79B6" w:rsidRPr="001D43D6" w14:paraId="2A159756"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B619C65"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AB98CC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B-cell lymphoma/leukemia 11A</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B5BAAE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 ZF</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06B93C1D"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ncWnt</w:t>
            </w:r>
            <w:proofErr w:type="spellEnd"/>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0B43DB5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541371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8.66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1EA916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8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ED9949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786</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0C25E26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24, 30, 39, 50, 60 </w:t>
            </w:r>
            <w:proofErr w:type="spellStart"/>
            <w:r w:rsidRPr="001D43D6">
              <w:rPr>
                <w:rFonts w:ascii="Courier New" w:hAnsi="Courier New" w:cs="Courier New"/>
                <w:sz w:val="16"/>
                <w:szCs w:val="16"/>
                <w:lang w:val="en-US"/>
              </w:rPr>
              <w:t>hrs</w:t>
            </w:r>
            <w:proofErr w:type="spellEnd"/>
          </w:p>
        </w:tc>
        <w:tc>
          <w:tcPr>
            <w:tcW w:w="1980" w:type="dxa"/>
            <w:tcBorders>
              <w:top w:val="single" w:sz="4" w:space="0" w:color="000000"/>
              <w:left w:val="single" w:sz="4" w:space="0" w:color="000000"/>
              <w:bottom w:val="single" w:sz="4" w:space="0" w:color="000000"/>
              <w:right w:val="single" w:sz="4" w:space="0" w:color="000000"/>
            </w:tcBorders>
          </w:tcPr>
          <w:p w14:paraId="246AA3A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VPM8Szc6","properties":{"formattedCitation":"(Xiao et al., 2016)","plainCitation":"(Xiao et al., 2016)","noteIndex":0},"citationItems":[{"id":306,"uris":["http://zotero.org/users/local/qGpSli3Y/items/KE6ZXX7Z"],"itemData":{"id":306,"type":"article-journal","container-title":"Cellular &amp; Molecular Immunology","DOI":"10.1038/cmi.2015.39","ISSN":"1672-7681, 2042-0226","issue":"5","journalAbbreviation":"Cell Mol Immunol","language":"en","page":"593-604","source":"DOI.org (Crossref)","title":"The non-canonical Wnt pathway negatively regulates dendritic cell differentiation by inhibiting the expansion of Flt3+ lymphocyte-primed multipotent precursors","volume":"13","author":[{"family":"Xiao","given":"Jing"},{"family":"Zhou","given":"Haibo"},{"family":"Wu","given":"Ning"},{"family":"Wu","given":"Li"}],"issued":{"date-parts":[["2016",9]]}}}],"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Xiao et al., 2016)</w:t>
            </w:r>
            <w:r w:rsidRPr="001D43D6">
              <w:rPr>
                <w:rFonts w:ascii="Courier New" w:hAnsi="Courier New" w:cs="Courier New"/>
                <w:sz w:val="16"/>
                <w:szCs w:val="16"/>
                <w:lang w:val="en-US"/>
              </w:rPr>
              <w:fldChar w:fldCharType="end"/>
            </w:r>
          </w:p>
        </w:tc>
      </w:tr>
      <w:tr w:rsidR="00EE79B6" w:rsidRPr="001D43D6" w14:paraId="5B5A868C"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95B8B4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71</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7FAA56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audal type homeobox 1-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5A8BB1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13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51D095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5FC0EB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1CE7B7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6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96297E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669A06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143, 4180, 4767, 5848, 6608</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D3C61F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20864D9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EX7KEHfY","properties":{"formattedCitation":"(Lickert et al., 2000)","plainCitation":"(Lickert et al., 2000)","noteIndex":0},"citationItems":[{"id":383,"uris":["http://zotero.org/users/local/qGpSli3Y/items/2C4VA5A3"],"itemData":{"id":383,"type":"article-journal","abstract":"ABSTRACT\n            During mammalian development, the Cdx1 homeobox gene exhibits an early period of expression when the embryonic body axis is established, and a later period where expression is restricted to the embryonic intestinal endoderm. Cdx1 expression is maintained throughout adulthood in the proliferative cell compartment of the continuously renewed intestinal epithelium, the crypts. In this study, we provide evidence in vitro and in vivo that Cdx1 is a direct transcriptional target of the Wnt/β-catenin signaling pathway. Upon Wnt stimulation, expression of Cdx1 can be induced in mouse embryonic stem (ES) cells as well as in undifferentiated rat embryonic endoderm. Tcf4-deficient mouse embryos show abrogation of Cdx1 protein in the small intestinal epithelium, making Tcf4 the likely candidate to transduce Wnt signal in this part of gut. The promoter region of the Cdx1 gene contains several Tcf-binding motifs, and these bind Tcf/Lef1/β-catenin complexes and mediate β-catenin-dependent transactivation. The transcriptional regulation of the homeobox gene Cdx1 in the intestinal epithelium by Wnt/β-catenin signaling underlines the importance of this signaling pathway in mammalian endoderm development.","container-title":"Development","DOI":"10.1242/dev.127.17.3805","ISSN":"0950-1991, 1477-9129","issue":"17","language":"en","page":"3805-3813","source":"DOI.org (Crossref)","title":"Wnt/β-catenin signaling regulates the expression of the homeobox gene &lt;i&gt;Cdx1&lt;/i&gt; in embryonic intestine","volume":"127","author":[{"family":"Lickert","given":"Heiko"},{"family":"Domon","given":"Claire"},{"family":"Huls","given":"Gerwin"},{"family":"Wehrle","given":"Christian"},{"family":"Duluc","given":"Isabelle"},{"family":"Clevers","given":"Hans"},{"family":"Meyer","given":"Barbara I."},{"family":"Freund","given":"Jean-Noel"},{"family":"Kemler","given":"Rolf"}],"issued":{"date-parts":[["2000",9,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Lickert et al., 2000)</w:t>
            </w:r>
            <w:r w:rsidRPr="001D43D6">
              <w:rPr>
                <w:rFonts w:ascii="Courier New" w:hAnsi="Courier New" w:cs="Courier New"/>
                <w:sz w:val="16"/>
                <w:szCs w:val="16"/>
              </w:rPr>
              <w:fldChar w:fldCharType="end"/>
            </w:r>
          </w:p>
        </w:tc>
      </w:tr>
      <w:tr w:rsidR="00EE79B6" w:rsidRPr="001D43D6" w14:paraId="7AAD893B"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AE87EA7"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44FA5B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paired class homeodomain repress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E93FC5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029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E43B62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AF9A0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9B60B8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28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7E4872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40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2249A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404, 9884</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2F7034A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7EA0D23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xPPckYtN","properties":{"formattedCitation":"(Cavalieri et al., 2017)","plainCitation":"(Cavalieri et al., 2017)","noteIndex":0},"citationItems":[{"id":370,"uris":["http://zotero.org/users/local/qGpSli3Y/items/KSRCPTUG"],"itemData":{"id":370,"type":"article-journal","container-title":"PLOS ONE","DOI":"10.1371/journal.pone.0174404","ISSN":"1932-6203","issue":"3","journalAbbreviation":"PLoS ONE","language":"en","page":"e0174404","source":"DOI.org (Crossref)","title":"Diversification of spatiotemporal expression and copy number variation of the echinoid hbox12/pmar1/micro1 multigene family","volume":"12","author":[{"family":"Cavalieri","given":"Vincenzo"},{"family":"Geraci","given":"Fabiana"},{"family":"Spinelli","given":"Giovanni"}],"editor":[{"family":"Schubert","given":"Michael"}],"issued":{"date-parts":[["2017",3,28]]}}}],"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Cavalieri et al., 2017)</w:t>
            </w:r>
            <w:r w:rsidRPr="001D43D6">
              <w:rPr>
                <w:rFonts w:ascii="Courier New" w:hAnsi="Courier New" w:cs="Courier New"/>
                <w:sz w:val="16"/>
                <w:szCs w:val="16"/>
                <w:lang w:val="en-US"/>
              </w:rPr>
              <w:fldChar w:fldCharType="end"/>
            </w:r>
          </w:p>
        </w:tc>
      </w:tr>
      <w:tr w:rsidR="00EE79B6" w:rsidRPr="001D43D6" w14:paraId="5C0CB9A9"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768302"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8CD73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gastrulation brain homeobox 2-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D28493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384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D8CC73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 BM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CC2C6A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74C718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6.52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AAD097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B51BD0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108</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9CD8D6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0DB7B7A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LQFvgFVn","properties":{"formattedCitation":"(Li et al., 2009)","plainCitation":"(Li et al., 2009)","noteIndex":0},"citationItems":[{"id":396,"uris":["http://zotero.org/users/local/qGpSli3Y/items/4GUICCY9"],"itemData":{"id":396,"type":"article-journal","abstract":"Wnt signalling is required for neural crest (NC) induction; however, the direct targets of the Wnt pathway during NC induction remain unknown. We show here that the homeobox gene Gbx2 is essential in this process and is directly activated by Wnt/β-catenin signalling. By ChIP and transgenesis analysis we show that the Gbx2 regulatory elements that drive expression in the NC respond directly to Wnt/β-catenin signalling. Gbx2 has previously been implicated in posteriorization of the neural plate. Here we unveil a new role for this gene in neural fold patterning. Loss-of-function experiments using antisense morpholinos against Gbx2 inhibit NC and expand the preplacodal domain, whereas Gbx2 overexpression leads to transformation of the preplacodal domain into NC cells. We show that the NC specifier activity of Gbx2 is dependent on the interaction with Zic1 and the inhibition of preplacodal genes such as Six1. In addition, we demonstrate that Gbx2 is upstream of the neural fold specifiers Pax3 and Msx1. Our results place Gbx2 as the earliest factor in the NC genetic cascade being directly regulated by the inductive molecules, and support the notion that posteriorization of the neural folds is an essential step in NC specification. We propose a new genetic cascade that operates in the distinction between anterior placodal and NC territories.","container-title":"Development","DOI":"10.1242/dev.036954","ISSN":"1477-9129, 0950-1991","issue":"19","language":"en","page":"3267-3278","source":"DOI.org (Crossref)","title":"The posteriorizing gene &lt;i&gt;Gbx2&lt;/i&gt; is a direct target of Wnt signalling and the earliest factor in neural crest induction","volume":"136","author":[{"family":"Li","given":"Bo"},{"family":"Kuriyama","given":"Sei"},{"family":"Moreno","given":"Mauricio"},{"family":"Mayor","given":"Roberto"}],"issued":{"date-parts":[["2009",10,1]]}}}],"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Li et al., 2009)</w:t>
            </w:r>
            <w:r w:rsidRPr="001D43D6">
              <w:rPr>
                <w:rFonts w:ascii="Courier New" w:hAnsi="Courier New" w:cs="Courier New"/>
                <w:sz w:val="16"/>
                <w:szCs w:val="16"/>
                <w:lang w:val="en-US"/>
              </w:rPr>
              <w:fldChar w:fldCharType="end"/>
            </w:r>
          </w:p>
        </w:tc>
      </w:tr>
      <w:tr w:rsidR="00EE79B6" w:rsidRPr="001D43D6" w14:paraId="6CC25BC9"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F3B733D"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C0EC1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HMG protein </w:t>
            </w:r>
            <w:proofErr w:type="spellStart"/>
            <w:r w:rsidRPr="001D43D6">
              <w:rPr>
                <w:rFonts w:ascii="Courier New" w:hAnsi="Courier New" w:cs="Courier New"/>
                <w:sz w:val="16"/>
                <w:szCs w:val="16"/>
                <w:lang w:val="en-US"/>
              </w:rPr>
              <w:t>Tcf</w:t>
            </w:r>
            <w:proofErr w:type="spellEnd"/>
            <w:r w:rsidRPr="001D43D6">
              <w:rPr>
                <w:rFonts w:ascii="Courier New" w:hAnsi="Courier New" w:cs="Courier New"/>
                <w:sz w:val="16"/>
                <w:szCs w:val="16"/>
                <w:lang w:val="en-US"/>
              </w:rPr>
              <w:t>/</w:t>
            </w:r>
            <w:proofErr w:type="spellStart"/>
            <w:r w:rsidRPr="001D43D6">
              <w:rPr>
                <w:rFonts w:ascii="Courier New" w:hAnsi="Courier New" w:cs="Courier New"/>
                <w:sz w:val="16"/>
                <w:szCs w:val="16"/>
                <w:lang w:val="en-US"/>
              </w:rPr>
              <w:t>Lef</w:t>
            </w:r>
            <w:proofErr w:type="spellEnd"/>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22EDF3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16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B3704A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8BB085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A3B9A8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00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BA39A8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83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E6C58C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877, 7026, 7231, 7573, 9825</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D96B06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 EL</w:t>
            </w:r>
          </w:p>
        </w:tc>
        <w:tc>
          <w:tcPr>
            <w:tcW w:w="1980" w:type="dxa"/>
            <w:tcBorders>
              <w:top w:val="single" w:sz="4" w:space="0" w:color="000000"/>
              <w:left w:val="single" w:sz="4" w:space="0" w:color="000000"/>
              <w:bottom w:val="single" w:sz="4" w:space="0" w:color="000000"/>
              <w:right w:val="single" w:sz="4" w:space="0" w:color="000000"/>
            </w:tcBorders>
          </w:tcPr>
          <w:p w14:paraId="18FAE8D1"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jVcZh5WY","properties":{"formattedCitation":"(Novak and Dedhar, 1999)","plainCitation":"(Novak and Dedhar, 1999)","noteIndex":0},"citationItems":[{"id":319,"uris":["http://zotero.org/users/local/qGpSli3Y/items/ZPXUVINA"],"itemData":{"id":319,"type":"article-journal","container-title":"Cellular and Molecular Life Sciences (CMLS)","DOI":"10.1007/s000180050449","ISSN":"1420-682X, 1420-9071","issue":"5-6","journalAbbreviation":"Cellular and Molecular Life Sciences (CMLS)","page":"523-537","source":"DOI.org (Crossref)","title":"Signaling through ?-catenin and Lef/Tcf","title-short":"Signaling through ?","volume":"56","author":[{"family":"Novak","given":"A."},{"family":"Dedhar","given":"S."}],"issued":{"date-parts":[["1999",11,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Novak and Dedhar, 1999)</w:t>
            </w:r>
            <w:r w:rsidRPr="001D43D6">
              <w:rPr>
                <w:rFonts w:ascii="Courier New" w:hAnsi="Courier New" w:cs="Courier New"/>
                <w:sz w:val="16"/>
                <w:szCs w:val="16"/>
              </w:rPr>
              <w:fldChar w:fldCharType="end"/>
            </w:r>
          </w:p>
        </w:tc>
      </w:tr>
      <w:tr w:rsidR="00EE79B6" w:rsidRPr="001D43D6" w14:paraId="28BDF6E2"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7482142"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30C8E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lin-54 DREAM </w:t>
            </w:r>
            <w:proofErr w:type="spellStart"/>
            <w:r w:rsidRPr="001D43D6">
              <w:rPr>
                <w:rFonts w:ascii="Courier New" w:hAnsi="Courier New" w:cs="Courier New"/>
                <w:sz w:val="16"/>
                <w:szCs w:val="16"/>
                <w:lang w:val="en-US"/>
              </w:rPr>
              <w:t>MuvB</w:t>
            </w:r>
            <w:proofErr w:type="spellEnd"/>
            <w:r w:rsidRPr="001D43D6">
              <w:rPr>
                <w:rFonts w:ascii="Courier New" w:hAnsi="Courier New" w:cs="Courier New"/>
                <w:sz w:val="16"/>
                <w:szCs w:val="16"/>
                <w:lang w:val="en-US"/>
              </w:rPr>
              <w:t xml:space="preserve"> core complex componen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B981D5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CR/CxC_direct_M0253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5AB2B4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2A879B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45163F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81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1753E2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5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9DDE07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135, 5502, 6647, 887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6FFA0D7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EL</w:t>
            </w:r>
          </w:p>
        </w:tc>
        <w:tc>
          <w:tcPr>
            <w:tcW w:w="1980" w:type="dxa"/>
            <w:tcBorders>
              <w:top w:val="single" w:sz="4" w:space="0" w:color="000000"/>
              <w:left w:val="single" w:sz="4" w:space="0" w:color="000000"/>
              <w:bottom w:val="single" w:sz="4" w:space="0" w:color="000000"/>
              <w:right w:val="single" w:sz="4" w:space="0" w:color="000000"/>
            </w:tcBorders>
          </w:tcPr>
          <w:p w14:paraId="66E2E026"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6XbwvSxM","properties":{"formattedCitation":"(Cherian et al., 2020)","plainCitation":"(Cherian et al., 2020)","noteIndex":0},"citationItems":[{"id":366,"uris":["http://zotero.org/users/local/qGpSli3Y/items/PHGTEHMJ"],"itemData":{"id":366,"type":"article-journal","abstract":"Abstract\n            Establishment and maintenance of proper gene expression is a requirement for normal growth and development. The DREAM complex in Caenorhabditis elegans functions as a transcriptional repressor of germline genes in somatic cells. At 26°, DREAM complex mutants show increased misexpression of germline genes in somatic cells and High Temperature Arrest (HTA) of worms at the first larval stage. To identify transcription factors required for the ectopic expression of germline genes in DREAM complex mutants, we conducted an RNA interference screen against 123 transcription factors capable of binding DREAM target promoter loci for suppression of the HTA phenotype in lin-54 mutants. We found that knock-down of 15 embryonically expressed transcription factors suppress the HTA phenotype in lin-54 mutants. Five of the transcription factors found in the initial screen have associations with Wnt signaling pathways. In a subsequent RNAi suppression screen of Wnt signaling factors we found that knock-down of the non-canonical Wnt/PCP pathway factors vang-1, prkl-1 and fmi-1 in a lin-54 mutant background resulted in strong suppression of the HTA phenotype. Animals mutant for both lin-54 and vang-1 showed almost complete suppression of the HTA phenotype, pgl-1 misexpression, and fertility defects associated with lin-54 single mutants at 26°. We propose a model whereby a set of embryonically expressed transcription factors, and the Wnt/PCP pathway, act opportunistically to activate DREAM complex target genes in somatic cells of DREAM complex mutants at 26°.","container-title":"G3 Genes|Genomes|Genetics","DOI":"10.1534/g3.119.400850","ISSN":"2160-1836","issue":"2","language":"en","page":"863-874","source":"DOI.org (Crossref)","title":"Wnt Signaling Drives Ectopic Gene Expression and Larval Arrest in the Absence of the &lt;i&gt;Caenorhabditis elegans&lt;/i&gt; DREAM Repressor Complex","volume":"10","author":[{"family":"Cherian","given":"Jerrin R"},{"family":"Adams","given":"Katherine V"},{"family":"Petrella","given":"Lisa N"}],"issued":{"date-parts":[["2020",2,1]]}}}],"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Cherian et al., 2020)</w:t>
            </w:r>
            <w:r w:rsidRPr="001D43D6">
              <w:rPr>
                <w:rFonts w:ascii="Courier New" w:hAnsi="Courier New" w:cs="Courier New"/>
                <w:sz w:val="16"/>
                <w:szCs w:val="16"/>
                <w:lang w:val="en-US"/>
              </w:rPr>
              <w:fldChar w:fldCharType="end"/>
            </w:r>
          </w:p>
        </w:tc>
      </w:tr>
      <w:tr w:rsidR="00EE79B6" w:rsidRPr="001D43D6" w14:paraId="23DC5703"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AB51738"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0486E0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box transcription factor 2</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5B1BC3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044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E8F44C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Wnt, TGF-β, FGF</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94D7CB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 Down, 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CB6B28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24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7EBBF6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4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A1AD50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105</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26AEB4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 EL</w:t>
            </w:r>
          </w:p>
        </w:tc>
        <w:tc>
          <w:tcPr>
            <w:tcW w:w="1980" w:type="dxa"/>
            <w:tcBorders>
              <w:top w:val="single" w:sz="4" w:space="0" w:color="000000"/>
              <w:left w:val="single" w:sz="4" w:space="0" w:color="000000"/>
              <w:bottom w:val="single" w:sz="4" w:space="0" w:color="000000"/>
              <w:right w:val="single" w:sz="4" w:space="0" w:color="000000"/>
            </w:tcBorders>
          </w:tcPr>
          <w:p w14:paraId="0AD18B5E"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nFpKYMal","properties":{"formattedCitation":"(Firnberg and Neub\\uc0\\u252{}ser, 2002; Li et al., 2014; L\\uc0\\u252{}dtke et al., 2016; Aydo\\uc0\\u287{}du et al., 2018)","plainCitation":"(Firnberg and Neubüser, 2002; Li et al., 2014; Lüdtke et al., 2016; Aydoğdu et al., 2018)","noteIndex":0},"citationItems":[{"id":904,"uris":["http://zotero.org/users/local/qGpSli3Y/items/FB7PQBVT"],"itemData":{"id":904,"type":"article-journal","abstract":"Fgf8 is required for normal development of the nasal region. Here, we have used a candidate approach to identify genes that are induced in chick nasal mesenchyme in response to FGF signaling. Using an explant culture system, we show that expression of the transcription factors Tbx2, Erm, Pea3, and Pax3, but not Pax7, in nasal mesenchyme is regulated by ectodermal signals in a stage-dependent manner. Using beads soaked in recombinant FGF protein and an FGF receptor antagonist, we furthermore demonstrate that FGF signaling is necessary and sufficient for expression of Tbx2, Erm, Pea3, and Pax3, but has no effect on Pax7 expression. We also show that, within the nasal mesenchyme, competence to respond to FGF signaling is initially widespread and uniform but becomes restricted to regions normally exposed to FGF at later stages of development, coincident with changes in FGF receptor expression. Finally, we provide evidence that FGF8 also regulates Erm and Pea3 expression in the nasal placodes. Together, these results identify Tbx2, Erm, Pea3, and Pax3 as downstream targets of FGF signaling in the facial area and suggest that these genes may mediate some of the effects of FGF8 during development of the nasal region.","container-title":"Developmental Biology","DOI":"10.1006/dbio.2002.0696","ISSN":"0012-1606","issue":"2","journalAbbreviation":"Dev Biol","language":"eng","note":"PMID: 12086464","page":"237-250","source":"PubMed","title":"FGF signaling regulates expression of Tbx2, Erm, Pea3, and Pax3 in the early nasal region","volume":"247","author":[{"family":"Firnberg","given":"Nicole"},{"family":"Neubüser","given":"Annette"}],"issued":{"date-parts":[["2002",7,15]]}},"label":"page"},{"id":397,"uris":["http://zotero.org/users/local/qGpSli3Y/items/Y55K5XU2"],"itemData":{"id":397,"type":"article-journal","container-title":"Journal of Biological Chemistry","DOI":"10.1074/jbc.M114.596411","ISSN":"00219258","issue":"51","journalAbbreviation":"Journal of Biological Chemistry","language":"en","page":"35633-35643","source":"DOI.org (Crossref)","title":"The Anti-proliferative Function of the TGF-β1 Signaling Pathway Involves the Repression of the Oncogenic TBX2 by Its Homologue TBX3","volume":"289","author":[{"family":"Li","given":"Jarod"},{"family":"Ballim","given":"Deeya"},{"family":"Rodriguez","given":"Mercedes"},{"family":"Cui","given":"Rutao"},{"family":"Goding","given":"Colin R."},{"family":"Teng","given":"Huajian"},{"family":"Prince","given":"Sharon"}],"issued":{"date-parts":[["2014",12]]}}},{"id":906,"uris":["http://zotero.org/users/local/qGpSli3Y/items/X32IFH7W"],"itemData":{"id":906,"type":"article-journal","abstract":"Numerous signals drive the proliferative expansion of the distal endoderm and the underlying mesenchyme during lung branching morphogenesis, but little is known about how these signals are integrated. Here, we show by analysis of conditional double mutants that the two T-box transcription factor genes Tbx2 and Tbx3 act together in the lung mesenchyme to maintain branching morphogenesis. Expression of both genes depends on epithelially derived Shh signaling, with additional modulation by Bmp, Wnt, and Tgfβ signaling. Genetic rescue experiments reveal that Tbx2 and Tbx3 function downstream of Shh to maintain pro-proliferative mesenchymal Wnt signaling, in part by direct repression of the Wnt antagonists Frzb and Shisa3. In combination with our previous finding that Tbx2 and Tbx3 repress the cell-cycle inhibitors Cdkn1a and Cdkn1b, we conclude that Tbx2 and Tbx3 maintain proliferation of the lung mesenchyme by way of at least two molecular mechanisms: regulating cell-cycle regulation and integrating the activity of multiple signaling pathways.","container-title":"Developmental Cell","DOI":"10.1016/j.devcel.2016.08.007","ISSN":"1878-1551","issue":"2","journalAbbreviation":"Dev Cell","language":"eng","note":"PMID: 27720610","page":"239-253","source":"PubMed","title":"Tbx2 and Tbx3 Act Downstream of Shh to Maintain Canonical Wnt Signaling during Branching Morphogenesis of the Murine Lung","volume":"39","author":[{"family":"Lüdtke","given":"Timo H."},{"family":"Rudat","given":"Carsten"},{"family":"Wojahn","given":"Irina"},{"family":"Weiss","given":"Anna-Carina"},{"family":"Kleppa","given":"Marc-Jens"},{"family":"Kurz","given":"Jennifer"},{"family":"Farin","given":"Henner F."},{"family":"Moon","given":"Anne"},{"family":"Christoffels","given":"Vincent M."},{"family":"Kispert","given":"Andreas"}],"issued":{"date-parts":[["2016",10,24]]}},"label":"page"},{"id":909,"uris":["http://zotero.org/users/local/qGpSli3Y/items/KIDNU692"],"itemData":{"id":909,"type":"article-journal","abstract":"The organized array of smooth muscle cells (SMCs) and fibroblasts in the walls of visceral tubular organs arises by patterning and differentiation of mesenchymal progenitors surrounding the epithelial lumen. Here, we show that the TBX2 and TBX3 transcription factors have novel and required roles in regulating these processes in the murine ureter. Co-expression of TBX2 and TBX3 in the inner mesenchymal region of the developing ureter requires canonical WNT signaling. Loss of TBX2/TBX3 in this region disrupts activity of two crucial drivers of the SMC program, Foxf1 and BMP4 signaling, resulting in decreased SMC differentiation and increased extracellular matrix. Transcriptional profiling and chromatin immunoprecipitation experiments revealed that TBX2/TBX3 directly repress expression of the WNT antagonists Dkk2 and Shisa2, the BMP antagonist Bmper and the chemokine Cxcl12 These findings suggest that TBX2/TBX3 are effectors of canonical WNT signaling in the ureteric mesenchyme that promote SMC differentiation by maintaining BMP4 and WNT signaling in the inner region, while restricting CXCL12 signaling to the outer layer of fibroblast-fated mesenchyme.","container-title":"Development (Cambridge, England)","DOI":"10.1242/dev.171827","ISSN":"1477-9129","issue":"23","journalAbbreviation":"Development","language":"eng","note":"PMID: 30478225","page":"dev171827","source":"PubMed","title":"TBX2 and TBX3 act downstream of canonical WNT signaling in patterning and differentiation of the mouse ureteric mesenchyme","volume":"145","author":[{"family":"Aydoğdu","given":"Nurullah"},{"family":"Rudat","given":"Carsten"},{"family":"Trowe","given":"Mark-Oliver"},{"family":"Kaiser","given":"Marina"},{"family":"Lüdtke","given":"Timo H."},{"family":"Taketo","given":"Makoto Mark"},{"family":"Christoffels","given":"Vincent M."},{"family":"Moon","given":"Anne"},{"family":"Kispert","given":"Andreas"}],"issued":{"date-parts":[["2018",11,26]]}}}],"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Firnberg and Neubüser, 2002; Li et al., 2014; Lüdtke et al., 2016; Aydoğdu et al., 2018)</w:t>
            </w:r>
            <w:r w:rsidRPr="001D43D6">
              <w:rPr>
                <w:rFonts w:ascii="Courier New" w:hAnsi="Courier New" w:cs="Courier New"/>
                <w:sz w:val="16"/>
                <w:szCs w:val="16"/>
              </w:rPr>
              <w:fldChar w:fldCharType="end"/>
            </w:r>
          </w:p>
        </w:tc>
      </w:tr>
      <w:tr w:rsidR="00EE79B6" w:rsidRPr="001D43D6" w14:paraId="23ACEF8C"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702DAF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124</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3971D82" w14:textId="77777777" w:rsidR="00EE79B6" w:rsidRPr="001D43D6" w:rsidRDefault="00EE79B6" w:rsidP="00F92D50">
            <w:pPr>
              <w:rPr>
                <w:rFonts w:ascii="Courier New" w:hAnsi="Courier New" w:cs="Courier New"/>
                <w:sz w:val="16"/>
                <w:szCs w:val="16"/>
                <w:lang w:val="en-US"/>
              </w:rPr>
            </w:pP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753CDA7"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505802B"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F12DF3E"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20B1D66"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F739DA8" w14:textId="77777777" w:rsidR="00EE79B6" w:rsidRPr="001D43D6" w:rsidRDefault="00EE79B6" w:rsidP="00F92D50">
            <w:pPr>
              <w:rPr>
                <w:rFonts w:ascii="Courier New" w:hAnsi="Courier New" w:cs="Courier New"/>
                <w:sz w:val="16"/>
                <w:szCs w:val="16"/>
                <w:lang w:val="en-US"/>
              </w:rPr>
            </w:pP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1741A6F"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1E26FD73"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tcPr>
          <w:p w14:paraId="58D5F88C" w14:textId="77777777" w:rsidR="00EE79B6" w:rsidRPr="001D43D6" w:rsidRDefault="00EE79B6" w:rsidP="00F92D50">
            <w:pPr>
              <w:rPr>
                <w:rFonts w:ascii="Courier New" w:hAnsi="Courier New" w:cs="Courier New"/>
                <w:sz w:val="16"/>
                <w:szCs w:val="16"/>
                <w:lang w:val="en-US"/>
              </w:rPr>
            </w:pPr>
          </w:p>
        </w:tc>
      </w:tr>
      <w:tr w:rsidR="00EE79B6" w:rsidRPr="001D43D6" w14:paraId="7A58E57D"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C6E9BC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124</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A5B4442"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achaete-scute</w:t>
            </w:r>
            <w:proofErr w:type="spellEnd"/>
            <w:r w:rsidRPr="001D43D6">
              <w:rPr>
                <w:rFonts w:ascii="Courier New" w:hAnsi="Courier New" w:cs="Courier New"/>
                <w:sz w:val="16"/>
                <w:szCs w:val="16"/>
                <w:lang w:val="en-US"/>
              </w:rPr>
              <w:t xml:space="preserve"> family </w:t>
            </w:r>
            <w:proofErr w:type="spellStart"/>
            <w:r w:rsidRPr="001D43D6">
              <w:rPr>
                <w:rFonts w:ascii="Courier New" w:hAnsi="Courier New" w:cs="Courier New"/>
                <w:sz w:val="16"/>
                <w:szCs w:val="16"/>
                <w:lang w:val="en-US"/>
              </w:rPr>
              <w:t>bHLH</w:t>
            </w:r>
            <w:proofErr w:type="spellEnd"/>
            <w:r w:rsidRPr="001D43D6">
              <w:rPr>
                <w:rFonts w:ascii="Courier New" w:hAnsi="Courier New" w:cs="Courier New"/>
                <w:sz w:val="16"/>
                <w:szCs w:val="16"/>
                <w:lang w:val="en-US"/>
              </w:rPr>
              <w:t xml:space="preserve"> transcription factor 1</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A569AC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055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77D8A0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elta/Notch</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62438E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6A7EF6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93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39720A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7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7CC53E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46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24BC79D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w:t>
            </w:r>
          </w:p>
        </w:tc>
        <w:tc>
          <w:tcPr>
            <w:tcW w:w="1980" w:type="dxa"/>
            <w:tcBorders>
              <w:top w:val="single" w:sz="4" w:space="0" w:color="000000"/>
              <w:left w:val="single" w:sz="4" w:space="0" w:color="000000"/>
              <w:bottom w:val="single" w:sz="4" w:space="0" w:color="000000"/>
              <w:right w:val="single" w:sz="4" w:space="0" w:color="000000"/>
            </w:tcBorders>
          </w:tcPr>
          <w:p w14:paraId="6D9B4FFF"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CLOm5Rnc","properties":{"formattedCitation":"(Hibdon et al., 2023)","plainCitation":"(Hibdon et al., 2023)","noteIndex":0},"citationItems":[{"id":403,"uris":["http://zotero.org/users/local/qGpSli3Y/items/IX7KQSJ4"],"itemData":{"id":403,"type":"article-journal","abstract":"Notch signaling regulates gastrointestinal stem cell proliferation and differentiation yet Notch-regulated transcriptional effectors of gastric epithelial cell differentiation are poorly understood. Here we tested the role of the bHLH transcription factor achaete-scute homolog 1 (ASCL1) in gastric epithelial cell differentiation, and its regulation by Notch. Newborn Ascl1 null mice showed a loss of expression of markers of neurogenin-3 dependent enteroendocrine cells, with normal expression of enterochromaffin-like cells, mucous cells, chief cells, and parietal cells. In adult mice, Ascl1 gene expression was observed in stomach, but not intestine, with higher expression in antral than corpus epithelium. Lineage tracing in Ascl1-CreER\n              T2\n              ; Rosa26-LSL-tdTomato mice revealed single, scattered ASCL1\n              +\n              cells in the gastric epithelium, with expression in antral gastrin- and serotonin-producing endocrine cells. ASCL1-expressing endocrine cells persisted for several weeks post-tamoxifen labeling with a half-life of approximately 2 months. Lineage tracing in Gastrin-CreER\n              T2\n              mice demonstrated a similar lifespan for gastrin-producing cells, confirming that gastric endocrine cells are long-lived. Finally, treatment of Ascl1-CreER\n              T2\n              ; Rosa26-LSL-tdTomato mice with the pan-Notch inhibitor dibenzazepine increased the number of lineage-labeled\n              \n              cells in the gastric antrum, suggesting that Notch signaling normally inhibits Ascl1 expression. Notch regulation of Ascl1 was also demonstrated in a genetic mouse model of Notch activation, as well as Notch-manipulated antral organoid cultures, thus suggesting that ASCL1 is a key downstream Notch pathway effector promoting endocrine cell differentiation in the gastric epithelium.","container-title":"American Journal of Physiology-Gastrointestinal and Liver Physiology","DOI":"10.1152/ajpgi.00043.2023","ISSN":"0193-1857, 1522-1547","journalAbbreviation":"American Journal of Physiology-Gastrointestinal and Liver Physiology","language":"en","page":"ajpgi.00043.2023","source":"DOI.org (Crossref)","title":"The bHLH Transcription Factor ASCL1 Promotes Differentiation of Endocrine Cells in the Stomach and is Regulated by Notch Signaling","author":[{"family":"Hibdon","given":"Elise S."},{"family":"Keeley","given":"Theresa M."},{"family":"Merchant","given":"Juanita L."},{"family":"Samuelson","given":"Linda C."}],"issued":{"date-parts":[["2023",9,12]]}}}],"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Hibdon et al., 2023)</w:t>
            </w:r>
            <w:r w:rsidRPr="001D43D6">
              <w:rPr>
                <w:rFonts w:ascii="Courier New" w:hAnsi="Courier New" w:cs="Courier New"/>
                <w:sz w:val="16"/>
                <w:szCs w:val="16"/>
              </w:rPr>
              <w:fldChar w:fldCharType="end"/>
            </w:r>
          </w:p>
        </w:tc>
      </w:tr>
      <w:tr w:rsidR="00EE79B6" w:rsidRPr="001D43D6" w14:paraId="29B5A745"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F68F65A"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8BFC3F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B-cell lymphoma/leukemia 11A</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FCDE2C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7926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882A6EC"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ncWnt</w:t>
            </w:r>
            <w:proofErr w:type="spellEnd"/>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74A540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9871F9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86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FD28A9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6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7B1A997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491, 2506, 4829, 7212, 7243</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67D69E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EL</w:t>
            </w:r>
          </w:p>
        </w:tc>
        <w:tc>
          <w:tcPr>
            <w:tcW w:w="1980" w:type="dxa"/>
            <w:tcBorders>
              <w:top w:val="single" w:sz="4" w:space="0" w:color="000000"/>
              <w:left w:val="single" w:sz="4" w:space="0" w:color="000000"/>
              <w:bottom w:val="single" w:sz="4" w:space="0" w:color="000000"/>
              <w:right w:val="single" w:sz="4" w:space="0" w:color="000000"/>
            </w:tcBorders>
          </w:tcPr>
          <w:p w14:paraId="5453B0E2"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UxD29L1j","properties":{"formattedCitation":"(Xiao et al., 2016)","plainCitation":"(Xiao et al., 2016)","noteIndex":0},"citationItems":[{"id":306,"uris":["http://zotero.org/users/local/qGpSli3Y/items/KE6ZXX7Z"],"itemData":{"id":306,"type":"article-journal","container-title":"Cellular &amp; Molecular Immunology","DOI":"10.1038/cmi.2015.39","ISSN":"1672-7681, 2042-0226","issue":"5","journalAbbreviation":"Cell Mol Immunol","language":"en","page":"593-604","source":"DOI.org (Crossref)","title":"The non-canonical Wnt pathway negatively regulates dendritic cell differentiation by inhibiting the expansion of Flt3+ lymphocyte-primed multipotent precursors","volume":"13","author":[{"family":"Xiao","given":"Jing"},{"family":"Zhou","given":"Haibo"},{"family":"Wu","given":"Ning"},{"family":"Wu","given":"Li"}],"issued":{"date-parts":[["2016",9]]}}}],"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Xiao et al., 2016)</w:t>
            </w:r>
            <w:r w:rsidRPr="001D43D6">
              <w:rPr>
                <w:rFonts w:ascii="Courier New" w:hAnsi="Courier New" w:cs="Courier New"/>
                <w:sz w:val="16"/>
                <w:szCs w:val="16"/>
                <w:lang w:val="en-US"/>
              </w:rPr>
              <w:fldChar w:fldCharType="end"/>
            </w:r>
          </w:p>
        </w:tc>
      </w:tr>
      <w:tr w:rsidR="00EE79B6" w:rsidRPr="001D43D6" w14:paraId="2F7BD054"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8DEBB63"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C79D1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gastrulation brain homeobox 2-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BE1F97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384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72CCF2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 BM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1310F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F7E7D6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69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29D3ED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81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81A6D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533</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79E93D1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EC, MC, LC, MG</w:t>
            </w:r>
          </w:p>
        </w:tc>
        <w:tc>
          <w:tcPr>
            <w:tcW w:w="1980" w:type="dxa"/>
            <w:tcBorders>
              <w:top w:val="single" w:sz="4" w:space="0" w:color="000000"/>
              <w:left w:val="single" w:sz="4" w:space="0" w:color="000000"/>
              <w:bottom w:val="single" w:sz="4" w:space="0" w:color="000000"/>
              <w:right w:val="single" w:sz="4" w:space="0" w:color="000000"/>
            </w:tcBorders>
          </w:tcPr>
          <w:p w14:paraId="03D8CEA2"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X7IfeXum","properties":{"formattedCitation":"(Li et al., 2009)","plainCitation":"(Li et al., 2009)","noteIndex":0},"citationItems":[{"id":396,"uris":["http://zotero.org/users/local/qGpSli3Y/items/4GUICCY9"],"itemData":{"id":396,"type":"article-journal","abstract":"Wnt signalling is required for neural crest (NC) induction; however, the direct targets of the Wnt pathway during NC induction remain unknown. We show here that the homeobox gene Gbx2 is essential in this process and is directly activated by Wnt/β-catenin signalling. By ChIP and transgenesis analysis we show that the Gbx2 regulatory elements that drive expression in the NC respond directly to Wnt/β-catenin signalling. Gbx2 has previously been implicated in posteriorization of the neural plate. Here we unveil a new role for this gene in neural fold patterning. Loss-of-function experiments using antisense morpholinos against Gbx2 inhibit NC and expand the preplacodal domain, whereas Gbx2 overexpression leads to transformation of the preplacodal domain into NC cells. We show that the NC specifier activity of Gbx2 is dependent on the interaction with Zic1 and the inhibition of preplacodal genes such as Six1. In addition, we demonstrate that Gbx2 is upstream of the neural fold specifiers Pax3 and Msx1. Our results place Gbx2 as the earliest factor in the NC genetic cascade being directly regulated by the inductive molecules, and support the notion that posteriorization of the neural folds is an essential step in NC specification. We propose a new genetic cascade that operates in the distinction between anterior placodal and NC territories.","container-title":"Development","DOI":"10.1242/dev.036954","ISSN":"1477-9129, 0950-1991","issue":"19","language":"en","page":"3267-3278","source":"DOI.org (Crossref)","title":"The posteriorizing gene &lt;i&gt;Gbx2&lt;/i&gt; is a direct target of Wnt signalling and the earliest factor in neural crest induction","volume":"136","author":[{"family":"Li","given":"Bo"},{"family":"Kuriyama","given":"Sei"},{"family":"Moreno","given":"Mauricio"},{"family":"Mayor","given":"Roberto"}],"issued":{"date-parts":[["2009",10,1]]}}}],"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Li et al., 2009)</w:t>
            </w:r>
            <w:r w:rsidRPr="001D43D6">
              <w:rPr>
                <w:rFonts w:ascii="Courier New" w:hAnsi="Courier New" w:cs="Courier New"/>
                <w:sz w:val="16"/>
                <w:szCs w:val="16"/>
                <w:lang w:val="en-US"/>
              </w:rPr>
              <w:fldChar w:fldCharType="end"/>
            </w:r>
          </w:p>
        </w:tc>
      </w:tr>
      <w:tr w:rsidR="00EE79B6" w:rsidRPr="001D43D6" w14:paraId="2238EB7E" w14:textId="77777777" w:rsidTr="00F92D50">
        <w:trPr>
          <w:trHeight w:val="3647"/>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F3F830"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98522D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HMG protein </w:t>
            </w:r>
            <w:proofErr w:type="spellStart"/>
            <w:r w:rsidRPr="001D43D6">
              <w:rPr>
                <w:rFonts w:ascii="Courier New" w:hAnsi="Courier New" w:cs="Courier New"/>
                <w:sz w:val="16"/>
                <w:szCs w:val="16"/>
                <w:lang w:val="en-US"/>
              </w:rPr>
              <w:t>Tcf</w:t>
            </w:r>
            <w:proofErr w:type="spellEnd"/>
            <w:r w:rsidRPr="001D43D6">
              <w:rPr>
                <w:rFonts w:ascii="Courier New" w:hAnsi="Courier New" w:cs="Courier New"/>
                <w:sz w:val="16"/>
                <w:szCs w:val="16"/>
                <w:lang w:val="en-US"/>
              </w:rPr>
              <w:t>/</w:t>
            </w:r>
            <w:proofErr w:type="spellStart"/>
            <w:r w:rsidRPr="001D43D6">
              <w:rPr>
                <w:rFonts w:ascii="Courier New" w:hAnsi="Courier New" w:cs="Courier New"/>
                <w:sz w:val="16"/>
                <w:szCs w:val="16"/>
                <w:lang w:val="en-US"/>
              </w:rPr>
              <w:t>Lef</w:t>
            </w:r>
            <w:proofErr w:type="spellEnd"/>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395ED3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16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9BB2F4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1182C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3D2A07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70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262304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61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BE3A94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257, 954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7E0EDB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EC, MC, LC, HB, EL</w:t>
            </w:r>
          </w:p>
        </w:tc>
        <w:tc>
          <w:tcPr>
            <w:tcW w:w="1980" w:type="dxa"/>
            <w:tcBorders>
              <w:top w:val="single" w:sz="4" w:space="0" w:color="000000"/>
              <w:left w:val="single" w:sz="4" w:space="0" w:color="000000"/>
              <w:bottom w:val="single" w:sz="4" w:space="0" w:color="000000"/>
              <w:right w:val="single" w:sz="4" w:space="0" w:color="000000"/>
            </w:tcBorders>
          </w:tcPr>
          <w:p w14:paraId="1B0B794B"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ye3YNpeC","properties":{"formattedCitation":"(Novak and Dedhar, 1999)","plainCitation":"(Novak and Dedhar, 1999)","noteIndex":0},"citationItems":[{"id":319,"uris":["http://zotero.org/users/local/qGpSli3Y/items/ZPXUVINA"],"itemData":{"id":319,"type":"article-journal","container-title":"Cellular and Molecular Life Sciences (CMLS)","DOI":"10.1007/s000180050449","ISSN":"1420-682X, 1420-9071","issue":"5-6","journalAbbreviation":"Cellular and Molecular Life Sciences (CMLS)","page":"523-537","source":"DOI.org (Crossref)","title":"Signaling through ?-catenin and Lef/Tcf","title-short":"Signaling through ?","volume":"56","author":[{"family":"Novak","given":"A."},{"family":"Dedhar","given":"S."}],"issued":{"date-parts":[["1999",11,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Novak and Dedhar, 1999)</w:t>
            </w:r>
            <w:r w:rsidRPr="001D43D6">
              <w:rPr>
                <w:rFonts w:ascii="Courier New" w:hAnsi="Courier New" w:cs="Courier New"/>
                <w:sz w:val="16"/>
                <w:szCs w:val="16"/>
              </w:rPr>
              <w:fldChar w:fldCharType="end"/>
            </w:r>
          </w:p>
        </w:tc>
      </w:tr>
      <w:tr w:rsidR="00EE79B6" w:rsidRPr="001D43D6" w14:paraId="228F336D"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CAF11EB"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34F59B5"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homeobrain</w:t>
            </w:r>
            <w:proofErr w:type="spellEnd"/>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6315FF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3813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F3BD0E3"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ncWnt</w:t>
            </w:r>
            <w:proofErr w:type="spellEnd"/>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4C97101"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F00F35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6.30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284A22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437</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54E9A6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6823, 720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538707A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MC, LC, HB, MG</w:t>
            </w:r>
          </w:p>
        </w:tc>
        <w:tc>
          <w:tcPr>
            <w:tcW w:w="1980" w:type="dxa"/>
            <w:tcBorders>
              <w:top w:val="single" w:sz="4" w:space="0" w:color="000000"/>
              <w:left w:val="single" w:sz="4" w:space="0" w:color="000000"/>
              <w:bottom w:val="single" w:sz="4" w:space="0" w:color="000000"/>
              <w:right w:val="single" w:sz="4" w:space="0" w:color="000000"/>
            </w:tcBorders>
          </w:tcPr>
          <w:p w14:paraId="7E3DC3D8"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EEcvbFvM","properties":{"formattedCitation":"(Yaguchi et al., 2016)","plainCitation":"(Yaguchi et al., 2016)","noteIndex":0},"citationItems":[{"id":354,"uris":["http://zotero.org/users/local/qGpSli3Y/items/FG226H9U"],"itemData":{"id":354,"type":"article-journal","container-title":"PLOS Genetics","DOI":"10.1371/journal.pgen.1006001","ISSN":"1553-7404","issue":"4","journalAbbreviation":"PLoS Genet","language":"en","page":"e1006001","source":"DOI.org (Crossref)","title":"Cooperative Wnt-Nodal Signals Regulate the Patterning of Anterior Neuroectoderm","volume":"12","author":[{"family":"Yaguchi","given":"Junko"},{"family":"Takeda","given":"Noriyo"},{"family":"Inaba","given":"Kazuo"},{"family":"Yaguchi","given":"Shunsuke"}],"editor":[{"family":"Lowe","given":"Christopher"}],"issued":{"date-parts":[["2016",4,21]]}}}],"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Yaguchi et al., 2016)</w:t>
            </w:r>
            <w:r w:rsidRPr="001D43D6">
              <w:rPr>
                <w:rFonts w:ascii="Courier New" w:hAnsi="Courier New" w:cs="Courier New"/>
                <w:sz w:val="16"/>
                <w:szCs w:val="16"/>
              </w:rPr>
              <w:fldChar w:fldCharType="end"/>
            </w:r>
          </w:p>
        </w:tc>
      </w:tr>
      <w:tr w:rsidR="00EE79B6" w:rsidRPr="001D43D6" w14:paraId="27329E5A"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AB49D1C"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FC2413"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Kruppel</w:t>
            </w:r>
            <w:proofErr w:type="spellEnd"/>
            <w:r w:rsidRPr="001D43D6">
              <w:rPr>
                <w:rFonts w:ascii="Courier New" w:hAnsi="Courier New" w:cs="Courier New"/>
                <w:sz w:val="16"/>
                <w:szCs w:val="16"/>
                <w:lang w:val="en-US"/>
              </w:rPr>
              <w:t xml:space="preserve"> like factor 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D00ABC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_ZF_inferred_M0829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DCA674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 /Smad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8E7F56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5BEC45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14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27E24F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23</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C5D649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82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55E8995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G, EL</w:t>
            </w:r>
          </w:p>
        </w:tc>
        <w:tc>
          <w:tcPr>
            <w:tcW w:w="1980" w:type="dxa"/>
            <w:tcBorders>
              <w:top w:val="single" w:sz="4" w:space="0" w:color="000000"/>
              <w:left w:val="single" w:sz="4" w:space="0" w:color="000000"/>
              <w:bottom w:val="single" w:sz="4" w:space="0" w:color="000000"/>
              <w:right w:val="single" w:sz="4" w:space="0" w:color="000000"/>
            </w:tcBorders>
          </w:tcPr>
          <w:p w14:paraId="574FB07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r8Qmvi1A","properties":{"formattedCitation":"(Dionyssiou et al., 2013)","plainCitation":"(Dionyssiou et al., 2013)","noteIndex":0},"citationItems":[{"id":387,"uris":["http://zotero.org/users/local/qGpSli3Y/items/S585YTJ9"],"itemData":{"id":387,"type":"article-journal","abstract":"Abstract\n            \n              Background\n              Krüppel-like factor 6 (KLF6) has been recently identified as a MEF2D target gene involved in neuronal cell survival. In addition, KLF6 and TGFβ have been shown to regulate each other’s expression in non-myogenic cell types. Since MEF2D and TGFβ also fulfill crucial roles in skeletal myogenesis, we wanted to identify whether KLF6 functions in a myogenic context.\n            \n            \n              Methods\n              KLF6 protein expression levels and promoter activity were analyzed using standard cellular and molecular techniques in cell culture.\n            \n            \n              Results\n              \n                We found that KLF6 and MEF2D are co-localized in the nuclei of mononucleated but not multinucleated myogenic cells and, that the MEF2\n                cis\n                element is a key component of the KLF6 promoter region. In addition, TGFβ potently enhanced KLF6 protein levels and this effect was repressed by pharmacological inhibition of Smad3. Interestingly, pharmacological inhibition of MEK/ERK (1/2) signaling resulted in re-activation of the differentiation program in myoblasts treated with TGFβ, which is ordinarily repressed by TGFβ treatment. Conversely, MEK/ERK (1/2) inhibition had no effect on TGFβ-induced KLF6 expression whereas Smad3 inhibition negated this effect, together supporting the existence of two separable arms of TGFβ signaling in myogenic cells. Loss of function analysis using siRNA-mediated KLF6 depletion resulted in enhanced myogenic differentiation whereas TGFβ stimulation of myoblast proliferation was reduced in KLF6 depleted cells.\n              \n            \n            \n              Conclusions\n              Collectively these data implicate KLF6 in myoblast proliferation and survival in response to TGFβ with consequences for our understanding of muscle development and a variety of muscle pathologies.","container-title":"Skeletal Muscle","DOI":"10.1186/2044-5040-3-7","ISSN":"2044-5040","issue":"1","journalAbbreviation":"Skeletal Muscle","language":"en","page":"7","source":"DOI.org (Crossref)","title":"Krüppel-like factor 6 (KLF6) promotes cell proliferation in skeletal myoblasts in response to TGFβ/Smad3 signaling","volume":"3","author":[{"family":"Dionyssiou","given":"Mathew G"},{"family":"Salma","given":"Jahan"},{"family":"Bevzyuk","given":"Mariya"},{"family":"Wales","given":"Stephanie"},{"family":"Zakharyan","given":"Lusine"},{"family":"McDermott","given":"John C"}],"issued":{"date-parts":[["2013",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Dionyssiou et al., 2013)</w:t>
            </w:r>
            <w:r w:rsidRPr="001D43D6">
              <w:rPr>
                <w:rFonts w:ascii="Courier New" w:hAnsi="Courier New" w:cs="Courier New"/>
                <w:sz w:val="16"/>
                <w:szCs w:val="16"/>
                <w:lang w:val="en-US"/>
              </w:rPr>
              <w:fldChar w:fldCharType="end"/>
            </w:r>
          </w:p>
        </w:tc>
      </w:tr>
      <w:tr w:rsidR="00EE79B6" w:rsidRPr="001D43D6" w14:paraId="6DC8FEE2"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BF1AE99"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1C3FD7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lin-54 DREAM </w:t>
            </w:r>
            <w:proofErr w:type="spellStart"/>
            <w:r w:rsidRPr="001D43D6">
              <w:rPr>
                <w:rFonts w:ascii="Courier New" w:hAnsi="Courier New" w:cs="Courier New"/>
                <w:sz w:val="16"/>
                <w:szCs w:val="16"/>
                <w:lang w:val="en-US"/>
              </w:rPr>
              <w:t>MuvB</w:t>
            </w:r>
            <w:proofErr w:type="spellEnd"/>
            <w:r w:rsidRPr="001D43D6">
              <w:rPr>
                <w:rFonts w:ascii="Courier New" w:hAnsi="Courier New" w:cs="Courier New"/>
                <w:sz w:val="16"/>
                <w:szCs w:val="16"/>
                <w:lang w:val="en-US"/>
              </w:rPr>
              <w:t xml:space="preserve"> core complex componen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6E0C9C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CR/CxC_direct_M0253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8A9AC8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04DDEE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6D7F3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0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1B724E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5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0F47F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634, 3164, 7791, 8785</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2747F83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LC, MG</w:t>
            </w:r>
          </w:p>
        </w:tc>
        <w:tc>
          <w:tcPr>
            <w:tcW w:w="1980" w:type="dxa"/>
            <w:tcBorders>
              <w:top w:val="single" w:sz="4" w:space="0" w:color="000000"/>
              <w:left w:val="single" w:sz="4" w:space="0" w:color="000000"/>
              <w:bottom w:val="single" w:sz="4" w:space="0" w:color="000000"/>
              <w:right w:val="single" w:sz="4" w:space="0" w:color="000000"/>
            </w:tcBorders>
          </w:tcPr>
          <w:p w14:paraId="0F092B2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R04BKzMo","properties":{"formattedCitation":"(Cherian et al., 2020)","plainCitation":"(Cherian et al., 2020)","noteIndex":0},"citationItems":[{"id":366,"uris":["http://zotero.org/users/local/qGpSli3Y/items/PHGTEHMJ"],"itemData":{"id":366,"type":"article-journal","abstract":"Abstract\n            Establishment and maintenance of proper gene expression is a requirement for normal growth and development. The DREAM complex in Caenorhabditis elegans functions as a transcriptional repressor of germline genes in somatic cells. At 26°, DREAM complex mutants show increased misexpression of germline genes in somatic cells and High Temperature Arrest (HTA) of worms at the first larval stage. To identify transcription factors required for the ectopic expression of germline genes in DREAM complex mutants, we conducted an RNA interference screen against 123 transcription factors capable of binding DREAM target promoter loci for suppression of the HTA phenotype in lin-54 mutants. We found that knock-down of 15 embryonically expressed transcription factors suppress the HTA phenotype in lin-54 mutants. Five of the transcription factors found in the initial screen have associations with Wnt signaling pathways. In a subsequent RNAi suppression screen of Wnt signaling factors we found that knock-down of the non-canonical Wnt/PCP pathway factors vang-1, prkl-1 and fmi-1 in a lin-54 mutant background resulted in strong suppression of the HTA phenotype. Animals mutant for both lin-54 and vang-1 showed almost complete suppression of the HTA phenotype, pgl-1 misexpression, and fertility defects associated with lin-54 single mutants at 26°. We propose a model whereby a set of embryonically expressed transcription factors, and the Wnt/PCP pathway, act opportunistically to activate DREAM complex target genes in somatic cells of DREAM complex mutants at 26°.","container-title":"G3 Genes|Genomes|Genetics","DOI":"10.1534/g3.119.400850","ISSN":"2160-1836","issue":"2","language":"en","page":"863-874","source":"DOI.org (Crossref)","title":"Wnt Signaling Drives Ectopic Gene Expression and Larval Arrest in the Absence of the &lt;i&gt;Caenorhabditis elegans&lt;/i&gt; DREAM Repressor Complex","volume":"10","author":[{"family":"Cherian","given":"Jerrin R"},{"family":"Adams","given":"Katherine V"},{"family":"Petrella","given":"Lisa N"}],"issued":{"date-parts":[["2020",2,1]]}}}],"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Cherian et al., 2020)</w:t>
            </w:r>
            <w:r w:rsidRPr="001D43D6">
              <w:rPr>
                <w:rFonts w:ascii="Courier New" w:hAnsi="Courier New" w:cs="Courier New"/>
                <w:sz w:val="16"/>
                <w:szCs w:val="16"/>
                <w:lang w:val="en-US"/>
              </w:rPr>
              <w:fldChar w:fldCharType="end"/>
            </w:r>
          </w:p>
        </w:tc>
      </w:tr>
      <w:tr w:rsidR="00EE79B6" w:rsidRPr="001D43D6" w14:paraId="484FB6E3"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2E71924"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6BC496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yocyte enhancer factor 2C-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059C22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ADS_box_inferred_M08149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E7A06B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IGF</w:t>
            </w:r>
            <w:proofErr w:type="gramStart"/>
            <w:r w:rsidRPr="001D43D6">
              <w:rPr>
                <w:rFonts w:ascii="Courier New" w:hAnsi="Courier New" w:cs="Courier New"/>
                <w:sz w:val="16"/>
                <w:szCs w:val="16"/>
                <w:lang w:val="en-US"/>
              </w:rPr>
              <w:t>1,MAPK</w:t>
            </w:r>
            <w:proofErr w:type="gramEnd"/>
            <w:r w:rsidRPr="001D43D6">
              <w:rPr>
                <w:rFonts w:ascii="Courier New" w:hAnsi="Courier New" w:cs="Courier New"/>
                <w:sz w:val="16"/>
                <w:szCs w:val="16"/>
                <w:lang w:val="en-US"/>
              </w:rPr>
              <w:t>,Delta/Notch,Snail1,Wnt,B-cateni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A5F9AC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l-GR"/>
              </w:rPr>
              <w:t>Β</w:t>
            </w:r>
            <w:r w:rsidRPr="001D43D6">
              <w:rPr>
                <w:rFonts w:ascii="Courier New" w:hAnsi="Courier New" w:cs="Courier New"/>
                <w:sz w:val="16"/>
                <w:szCs w:val="16"/>
                <w:lang w:val="en-US"/>
              </w:rPr>
              <w:t>-catenin down, all else 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0C2A54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48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64AD1E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49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F629D1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233, 6128</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0530B0C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t>EC, MC, LC</w:t>
            </w:r>
          </w:p>
        </w:tc>
        <w:tc>
          <w:tcPr>
            <w:tcW w:w="1980" w:type="dxa"/>
            <w:tcBorders>
              <w:top w:val="single" w:sz="4" w:space="0" w:color="000000"/>
              <w:left w:val="single" w:sz="4" w:space="0" w:color="000000"/>
              <w:bottom w:val="single" w:sz="4" w:space="0" w:color="000000"/>
              <w:right w:val="single" w:sz="4" w:space="0" w:color="000000"/>
            </w:tcBorders>
          </w:tcPr>
          <w:p w14:paraId="37FB8CA7" w14:textId="77777777" w:rsidR="00EE79B6" w:rsidRPr="001D43D6" w:rsidRDefault="00EE79B6" w:rsidP="00F92D50">
            <w:pPr>
              <w:rPr>
                <w:rFonts w:ascii="Courier New" w:hAnsi="Courier New" w:cs="Courier New"/>
                <w:sz w:val="16"/>
                <w:szCs w:val="16"/>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hHz2p7aR","properties":{"formattedCitation":"(Khiem et al., 2008; Mu\\uc0\\u241{}oz et al., 2009; Bai et al., 2015; Ignatius et al., 2017)","plainCitation":"(Khiem et al., 2008; Muñoz et al., 2009; Bai et al., 2015; Ignatius et al., 2017)","noteIndex":0},"citationItems":[{"id":379,"uris":["http://zotero.org/users/local/qGpSli3Y/items/78CC2ZGF"],"itemData":{"id":379,"type":"article-journal","abstract":"B lymphocytes are an integral part of the adaptive immune system. On antigen binding to the B-cell receptor (BCR), B cells rapidly proliferate and differentiate into antibody-secreting plasma cells. The p38 mitogen-activated protein kinase (MAPK) pathway functions downstream of the BCR to control cell proliferation, but the transcriptional effectors of this pathway in B cells have remained elusive. In the present study, we inactivated\n              Mef2c\n              exclusively in B cells by conditional gene targeting in mice. Loss of MEF2C function resulted in a reduced immune response to antigen, defective germinal center formation, and a severe defect in B-cell proliferation, and we show that MEF2C regulates proliferation in response to BCR stimulation via the p38 MAPK pathway. p38 directly phosphorylates MEF2C via three residues in the C-terminal transactivation domain, establishing MEF2C as a direct transcriptional effector of BCR signaling via p38 MAPK.","container-title":"Proceedings of the National Academy of Sciences","DOI":"10.1073/pnas.0804868105","ISSN":"0027-8424, 1091-6490","issue":"44","journalAbbreviation":"Proc. Natl. Acad. Sci. U.S.A.","language":"en","page":"17067-17072","source":"DOI.org (Crossref)","title":"A p38 MAPK-MEF2C pathway regulates B-cell proliferation","volume":"105","author":[{"family":"Khiem","given":"Dustin"},{"family":"Cyster","given":"Jason G."},{"family":"Schwarz","given":"John J."},{"family":"Black","given":"Brian L."}],"issued":{"date-parts":[["2008",11,4]]}}},{"id":381,"uris":["http://zotero.org/users/local/qGpSli3Y/items/M2Z5KVVM"],"itemData":{"id":381,"type":"article-journal","container-title":"Biochemical and Biophysical Research Communications","DOI":"10.1016/j.bbrc.2009.07.147","ISSN":"0006291X","issue":"1","journalAbbreviation":"Biochemical and Biophysical Research Communications","language":"en","page":"155-160","source":"DOI.org (Crossref)","title":"The transcription factor MEF2C mediates cardiomyocyte hypertrophy induced by IGF-1 signaling","volume":"388","author":[{"family":"Muñoz","given":"Juan Pablo"},{"family":"Collao","given":"Andres"},{"family":"Chiong","given":"Mario"},{"family":"Maldonado","given":"Carola"},{"family":"Adasme","given":"Tatiana"},{"family":"Carrasco","given":"Loreto"},{"family":"Ocaranza","given":"Paula"},{"family":"Bravo","given":"Roberto"},{"family":"Gonzalez","given":"Leticia"},{"family":"Díaz-Araya","given":"Guillermo"},{"family":"Hidalgo","given":"Cecilia"},{"family":"Lavandero","given":"Sergio"}],"issued":{"date-parts":[["2009",10]]}}},{"id":375,"uris":["http://zotero.org/users/local/qGpSli3Y/items/2X3ITZC9"],"itemData":{"id":375,"type":"article-journal","container-title":"Oncogene","DOI":"10.1038/onc.2014.337","ISSN":"0950-9232, 1476-5594","issue":"31","journalAbbreviation":"Oncogene","language":"en","page":"4089-4097","source":"DOI.org (Crossref)","title":"Myocyte enhancer factor 2C regulation of hepatocellular carcinoma via vascular endothelial growth factor and Wnt/β-catenin signaling","volume":"34","author":[{"family":"Bai","given":"X L"},{"family":"Zhang","given":"Q"},{"family":"Ye","given":"L Y"},{"family":"Liang","given":"F"},{"family":"Sun","given":"X"},{"family":"Chen","given":"Y"},{"family":"Hu","given":"Q D"},{"family":"Fu","given":"Q H"},{"family":"Su","given":"W"},{"family":"Chen","given":"Z"},{"family":"Zhuang","given":"Z P"},{"family":"Liang","given":"T B"}],"issued":{"date-parts":[["2015",7,30]]}}},{"id":377,"uris":["http://zotero.org/users/local/qGpSli3Y/items/8KFFMH94"],"itemData":{"id":377,"type":"article-journal","container-title":"Cell Reports","DOI":"10.1016/j.celrep.2017.05.061","ISSN":"22111247","issue":"11","journalAbbreviation":"Cell Reports","language":"en","page":"2304-2318","source":"DOI.org (Crossref)","title":"The NOTCH1/SNAIL1/MEF2C Pathway Regulates Growth and Self-Renewal in Embryonal Rhabdomyosarcoma","volume":"19","author":[{"family":"Ignatius","given":"Myron S."},{"family":"Hayes","given":"Madeline N."},{"family":"Lobbardi","given":"Riadh"},{"family":"Chen","given":"Eleanor Y."},{"family":"McCarthy","given":"Karin M."},{"family":"Sreenivas","given":"Prethish"},{"family":"Motala","given":"Zainab"},{"family":"Durbin","given":"Adam D."},{"family":"Molodtsov","given":"Aleksey"},{"family":"Reeder","given":"Sophia"},{"family":"Jin","given":"Alexander"},{"family":"Sindiri","given":"Sivasish"},{"family":"Beleyea","given":"Brian C."},{"family":"Bhere","given":"Deepak"},{"family":"Alexander","given":"Matthew S."},{"family":"Shah","given":"Khalid"},{"family":"Keller","given":"Charles"},{"family":"Linardic","given":"Corinne M."},{"family":"Nielsen","given":"Petur G."},{"family":"Malkin","given":"David"},{"family":"Khan","given":"Javed"},{"family":"Langenau","given":"David M."}],"issued":{"date-parts":[["2017",6]]}}}],"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Khiem et al., 2008; Muñoz et al., 2009; Bai et al., 2015; Ignatius et al., 2017)</w:t>
            </w:r>
            <w:r w:rsidRPr="001D43D6">
              <w:rPr>
                <w:rFonts w:ascii="Courier New" w:hAnsi="Courier New" w:cs="Courier New"/>
                <w:sz w:val="16"/>
                <w:szCs w:val="16"/>
              </w:rPr>
              <w:fldChar w:fldCharType="end"/>
            </w:r>
          </w:p>
        </w:tc>
      </w:tr>
      <w:tr w:rsidR="00EE79B6" w:rsidRPr="001D43D6" w14:paraId="7D43BF6F"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5280299"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AF8832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SIX homeobox 4</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ACBFAE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046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E666A28"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Tcf</w:t>
            </w:r>
            <w:proofErr w:type="spellEnd"/>
            <w:r w:rsidRPr="001D43D6">
              <w:rPr>
                <w:rFonts w:ascii="Courier New" w:hAnsi="Courier New" w:cs="Courier New"/>
                <w:sz w:val="16"/>
                <w:szCs w:val="16"/>
                <w:lang w:val="en-US"/>
              </w:rPr>
              <w:t>/</w:t>
            </w:r>
            <w:proofErr w:type="spellStart"/>
            <w:r w:rsidRPr="001D43D6">
              <w:rPr>
                <w:rFonts w:ascii="Courier New" w:hAnsi="Courier New" w:cs="Courier New"/>
                <w:sz w:val="16"/>
                <w:szCs w:val="16"/>
                <w:lang w:val="en-US"/>
              </w:rPr>
              <w:t>Lef</w:t>
            </w:r>
            <w:proofErr w:type="spellEnd"/>
            <w:r w:rsidRPr="001D43D6">
              <w:rPr>
                <w:rFonts w:ascii="Courier New" w:hAnsi="Courier New" w:cs="Courier New"/>
                <w:sz w:val="16"/>
                <w:szCs w:val="16"/>
                <w:lang w:val="en-US"/>
              </w:rPr>
              <w:t xml:space="preserve"> (</w:t>
            </w:r>
            <w:proofErr w:type="spellStart"/>
            <w:r w:rsidRPr="001D43D6">
              <w:rPr>
                <w:rFonts w:ascii="Courier New" w:hAnsi="Courier New" w:cs="Courier New"/>
                <w:sz w:val="16"/>
                <w:szCs w:val="16"/>
                <w:lang w:val="en-US"/>
              </w:rPr>
              <w:t>Wnt</w:t>
            </w:r>
            <w:proofErr w:type="spellEnd"/>
            <w:r w:rsidRPr="001D43D6">
              <w:rPr>
                <w:rFonts w:ascii="Courier New" w:hAnsi="Courier New" w:cs="Courier New"/>
                <w:sz w:val="16"/>
                <w:szCs w:val="16"/>
                <w:lang w:val="en-US"/>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A03575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D3BC55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72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90F18D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77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338AF6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637, 9458</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40AE887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G, EL</w:t>
            </w:r>
          </w:p>
        </w:tc>
        <w:tc>
          <w:tcPr>
            <w:tcW w:w="1980" w:type="dxa"/>
            <w:tcBorders>
              <w:top w:val="single" w:sz="4" w:space="0" w:color="000000"/>
              <w:left w:val="single" w:sz="4" w:space="0" w:color="000000"/>
              <w:bottom w:val="single" w:sz="4" w:space="0" w:color="000000"/>
              <w:right w:val="single" w:sz="4" w:space="0" w:color="000000"/>
            </w:tcBorders>
          </w:tcPr>
          <w:p w14:paraId="02B5387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D5T11Q8b","properties":{"formattedCitation":"(Sato et al., 2015)","plainCitation":"(Sato et al., 2015)","noteIndex":0},"citationItems":[{"id":392,"uris":["http://zotero.org/users/local/qGpSli3Y/items/DNASB98N"],"itemData":{"id":392,"type":"article-journal","container-title":"PLOS ONE","DOI":"10.1371/journal.pone.0136666","ISSN":"1932-6203","issue":"8","journalAbbreviation":"PLoS ONE","language":"en","page":"e0136666","source":"DOI.org (Crossref)","title":"Activation of Six1 Expression in Vertebrate Sensory Neurons","volume":"10","author":[{"family":"Sato","given":"Shigeru"},{"family":"Yajima","given":"Hiroshi"},{"family":"Furuta","given":"Yasuhide"},{"family":"Ikeda","given":"Keiko"},{"family":"Kawakami","given":"Kiyoshi"}],"editor":[{"family":"Alsina","given":"Berta"}],"issued":{"date-parts":[["2015",8,27]]}}}],"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Sato et al., 2015)</w:t>
            </w:r>
            <w:r w:rsidRPr="001D43D6">
              <w:rPr>
                <w:rFonts w:ascii="Courier New" w:hAnsi="Courier New" w:cs="Courier New"/>
                <w:sz w:val="16"/>
                <w:szCs w:val="16"/>
                <w:lang w:val="en-US"/>
              </w:rPr>
              <w:fldChar w:fldCharType="end"/>
            </w:r>
          </w:p>
        </w:tc>
      </w:tr>
      <w:tr w:rsidR="00EE79B6" w:rsidRPr="001D43D6" w14:paraId="55F06612"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B140ADA"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3AF10B9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transcription factor </w:t>
            </w:r>
            <w:proofErr w:type="spellStart"/>
            <w:r w:rsidRPr="001D43D6">
              <w:rPr>
                <w:rFonts w:ascii="Courier New" w:hAnsi="Courier New" w:cs="Courier New"/>
                <w:sz w:val="16"/>
                <w:szCs w:val="16"/>
                <w:lang w:val="en-US"/>
              </w:rPr>
              <w:t>MafK</w:t>
            </w:r>
            <w:proofErr w:type="spellEnd"/>
            <w:r w:rsidRPr="001D43D6">
              <w:rPr>
                <w:rFonts w:ascii="Courier New" w:hAnsi="Courier New" w:cs="Courier New"/>
                <w:sz w:val="16"/>
                <w:szCs w:val="16"/>
                <w:lang w:val="en-US"/>
              </w:rPr>
              <w:t>-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C57454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2854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B0973F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4B25C9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995E2F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68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320C9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9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9196F9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28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3FDAEE4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EC</w:t>
            </w:r>
          </w:p>
        </w:tc>
        <w:tc>
          <w:tcPr>
            <w:tcW w:w="1980" w:type="dxa"/>
            <w:tcBorders>
              <w:top w:val="single" w:sz="4" w:space="0" w:color="000000"/>
              <w:left w:val="single" w:sz="4" w:space="0" w:color="000000"/>
              <w:bottom w:val="single" w:sz="4" w:space="0" w:color="000000"/>
              <w:right w:val="single" w:sz="4" w:space="0" w:color="000000"/>
            </w:tcBorders>
          </w:tcPr>
          <w:p w14:paraId="4CF45F1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2xVkxNgL","properties":{"formattedCitation":"(Wang et al., 2015)","plainCitation":"(Wang et al., 2015)","noteIndex":0},"citationItems":[{"id":338,"uris":["http://zotero.org/users/local/qGpSli3Y/items/KZHXAEBI"],"itemData":{"id":338,"type":"article-journal","container-title":"Genetics and Molecular Research","DOI":"10.4238/2015.July.3.7","ISSN":"16765680","issue":"3","journalAbbreviation":"Genet. Mol. Res.","page":"7315-7325","source":"DOI.org (Crossref)","title":"Wnt1-induced MAFK expression promotes osteosarcoma cell proliferation","volume":"14","author":[{"family":"Wang","given":"R."},{"family":"Zheng","given":"J."},{"family":"Zhang","given":"D.-S."},{"family":"Yang","given":"Y.-H."},{"family":"Zhao","given":"Z.-F."}],"issued":{"date-parts":[["2015"]]}}}],"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Wang et al., 2015)</w:t>
            </w:r>
            <w:r w:rsidRPr="001D43D6">
              <w:rPr>
                <w:rFonts w:ascii="Courier New" w:hAnsi="Courier New" w:cs="Courier New"/>
                <w:sz w:val="16"/>
                <w:szCs w:val="16"/>
                <w:lang w:val="en-US"/>
              </w:rPr>
              <w:fldChar w:fldCharType="end"/>
            </w:r>
          </w:p>
        </w:tc>
      </w:tr>
      <w:tr w:rsidR="00EE79B6" w:rsidRPr="001D43D6" w14:paraId="4BFB52D8"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2889849"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D46D08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YY1 transcription fact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0BACB1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28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90E58D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GF-β</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67248D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961C7D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40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73D15A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442</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D7422C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116, 6436</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3" w:type="dxa"/>
              <w:bottom w:w="0" w:type="dxa"/>
              <w:right w:w="13" w:type="dxa"/>
            </w:tcMar>
            <w:vAlign w:val="bottom"/>
            <w:hideMark/>
          </w:tcPr>
          <w:p w14:paraId="5B67CD5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G</w:t>
            </w:r>
          </w:p>
        </w:tc>
        <w:tc>
          <w:tcPr>
            <w:tcW w:w="1980" w:type="dxa"/>
            <w:tcBorders>
              <w:top w:val="single" w:sz="4" w:space="0" w:color="000000"/>
              <w:left w:val="single" w:sz="4" w:space="0" w:color="000000"/>
              <w:bottom w:val="single" w:sz="4" w:space="0" w:color="000000"/>
              <w:right w:val="single" w:sz="4" w:space="0" w:color="000000"/>
            </w:tcBorders>
          </w:tcPr>
          <w:p w14:paraId="383E602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yd1bE2gB","properties":{"formattedCitation":"(Zhang et al., 2019)","plainCitation":"(Zhang et al., 2019)","noteIndex":0},"citationItems":[{"id":348,"uris":["http://zotero.org/users/local/qGpSli3Y/items/DXP2S3Z7"],"itemData":{"id":348,"type":"article-journal","abstract":"Abstract\n            Pulmonary fibrosis is a chronic, progressive lung disease associated with lung damage and scarring. The pathological mechanism causing pulmonary fibrosis remains unknown. Emerging evidence suggests prominent roles of epithelial–mesenchymal transition (EMT) of alveolar epithelial cells (AECs) in myofibroblast formation and progressive pulmonary fibrosis. Our previous work has demonstrated the regulation of YY1 in idiopathic pulmonary fibrosis and pathogenesis of fibroid lung. However, the specific function of YY1 in AECs during the pathogenesis of pulmonary fibrosis is yet to be determined. Herein, we found the higher level of YY1 in primary fibroblasts than that in primary epithelial cells from the lung of mouse. A549 and BEAS-2B cells, serving as models for type II alveolar pulmonary epithelium in vitro, were used to determine the function of YY1 during EMT of AECs. TGF-β-induced activation of the pro-fibrotic program was applied to determine the role YY1 may play in pro-fibrogenesis of type II alveolar epithelial cells. Upregulation of YY1 was associated with EMT and pro-fibrotic phenotype induced by TGF-β treatment. Targeted knockdown of YY1 abrogated the EMT induction by TGF-β treatment. Enforced expression of YY1 can partly mimic the TGF-β-induced pro-fibrotic change in either A549 cell line or primary alveolar epithelial cells, indicating the induction of YY1 expression may mediate the TGF-β-induced EMT and pro-fibrosis. In addition, the translocation of NF-κB p65 from the cytoplasm to the nucleus was demonstrated in A549 cells after TGF-β treatment and/or YY1 overexpression, suggesting that NF-κB-YY1 signaling pathway regulates pulmonary fibrotic progression in lung epithelial cells. These findings will shed light on the better understanding of mechanisms regulating pro-fibrogenesis in AECs and pathogenesis of lung fibrosis.","container-title":"Respiratory Research","DOI":"10.1186/s12931-019-1223-7","ISSN":"1465-993X","issue":"1","journalAbbreviation":"Respir Res","language":"en","page":"249","source":"DOI.org (Crossref)","title":"YY1 mediates TGF-β1-induced EMT and pro-fibrogenesis in alveolar epithelial cells","volume":"20","author":[{"family":"Zhang","given":"Chuyi"},{"family":"Zhu","given":"Xiaoping"},{"family":"Hua","given":"Yifei"},{"family":"Zhao","given":"Qian"},{"family":"Wang","given":"Kaijing"},{"family":"Zhen","given":"Lixiao"},{"family":"Wang","given":"Guangxue"},{"family":"Lü","given":"Jinhui"},{"family":"Luo","given":"An"},{"family":"Cho","given":"William C."},{"family":"Lin","given":"Xin"},{"family":"Yu","given":"Zuoren"}],"issued":{"date-parts":[["2019",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Zhang et al., 2019)</w:t>
            </w:r>
            <w:r w:rsidRPr="001D43D6">
              <w:rPr>
                <w:rFonts w:ascii="Courier New" w:hAnsi="Courier New" w:cs="Courier New"/>
                <w:sz w:val="16"/>
                <w:szCs w:val="16"/>
                <w:lang w:val="en-US"/>
              </w:rPr>
              <w:fldChar w:fldCharType="end"/>
            </w:r>
          </w:p>
        </w:tc>
      </w:tr>
      <w:tr w:rsidR="00EE79B6" w:rsidRPr="001D43D6" w14:paraId="39B9B017"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3A5F56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2007</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0C4F89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YY1 transcription factor</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F828AB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28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E101C4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B1946B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3BB284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49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E06374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62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F82FA0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686</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EBDCB1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6224D2D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qmu8jEhy","properties":{"formattedCitation":"(Zhang et al., 2019)","plainCitation":"(Zhang et al., 2019)","noteIndex":0},"citationItems":[{"id":348,"uris":["http://zotero.org/users/local/qGpSli3Y/items/DXP2S3Z7"],"itemData":{"id":348,"type":"article-journal","abstract":"Abstract\n            Pulmonary fibrosis is a chronic, progressive lung disease associated with lung damage and scarring. The pathological mechanism causing pulmonary fibrosis remains unknown. Emerging evidence suggests prominent roles of epithelial–mesenchymal transition (EMT) of alveolar epithelial cells (AECs) in myofibroblast formation and progressive pulmonary fibrosis. Our previous work has demonstrated the regulation of YY1 in idiopathic pulmonary fibrosis and pathogenesis of fibroid lung. However, the specific function of YY1 in AECs during the pathogenesis of pulmonary fibrosis is yet to be determined. Herein, we found the higher level of YY1 in primary fibroblasts than that in primary epithelial cells from the lung of mouse. A549 and BEAS-2B cells, serving as models for type II alveolar pulmonary epithelium in vitro, were used to determine the function of YY1 during EMT of AECs. TGF-β-induced activation of the pro-fibrotic program was applied to determine the role YY1 may play in pro-fibrogenesis of type II alveolar epithelial cells. Upregulation of YY1 was associated with EMT and pro-fibrotic phenotype induced by TGF-β treatment. Targeted knockdown of YY1 abrogated the EMT induction by TGF-β treatment. Enforced expression of YY1 can partly mimic the TGF-β-induced pro-fibrotic change in either A549 cell line or primary alveolar epithelial cells, indicating the induction of YY1 expression may mediate the TGF-β-induced EMT and pro-fibrosis. In addition, the translocation of NF-κB p65 from the cytoplasm to the nucleus was demonstrated in A549 cells after TGF-β treatment and/or YY1 overexpression, suggesting that NF-κB-YY1 signaling pathway regulates pulmonary fibrotic progression in lung epithelial cells. These findings will shed light on the better understanding of mechanisms regulating pro-fibrogenesis in AECs and pathogenesis of lung fibrosis.","container-title":"Respiratory Research","DOI":"10.1186/s12931-019-1223-7","ISSN":"1465-993X","issue":"1","journalAbbreviation":"Respir Res","language":"en","page":"249","source":"DOI.org (Crossref)","title":"YY1 mediates TGF-β1-induced EMT and pro-fibrogenesis in alveolar epithelial cells","volume":"20","author":[{"family":"Zhang","given":"Chuyi"},{"family":"Zhu","given":"Xiaoping"},{"family":"Hua","given":"Yifei"},{"family":"Zhao","given":"Qian"},{"family":"Wang","given":"Kaijing"},{"family":"Zhen","given":"Lixiao"},{"family":"Wang","given":"Guangxue"},{"family":"Lü","given":"Jinhui"},{"family":"Luo","given":"An"},{"family":"Cho","given":"William C."},{"family":"Lin","given":"Xin"},{"family":"Yu","given":"Zuoren"}],"issued":{"date-parts":[["2019",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Zhang et al., 2019)</w:t>
            </w:r>
            <w:r w:rsidRPr="001D43D6">
              <w:rPr>
                <w:rFonts w:ascii="Courier New" w:hAnsi="Courier New" w:cs="Courier New"/>
                <w:sz w:val="16"/>
                <w:szCs w:val="16"/>
                <w:lang w:val="en-US"/>
              </w:rPr>
              <w:fldChar w:fldCharType="end"/>
            </w:r>
          </w:p>
        </w:tc>
      </w:tr>
      <w:tr w:rsidR="00EE79B6" w:rsidRPr="001D43D6" w14:paraId="40DDBAD3"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3A5335B"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3AFEB19"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Kruppel</w:t>
            </w:r>
            <w:proofErr w:type="spellEnd"/>
            <w:r w:rsidRPr="001D43D6">
              <w:rPr>
                <w:rFonts w:ascii="Courier New" w:hAnsi="Courier New" w:cs="Courier New"/>
                <w:sz w:val="16"/>
                <w:szCs w:val="16"/>
                <w:lang w:val="en-US"/>
              </w:rPr>
              <w:t xml:space="preserve"> like factor 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EDAEB0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kruppel_like_factor_6_M08298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F7780A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 /Smad3</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68F4BF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262905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03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A47F6E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5D7D6A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55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452C39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762692E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nam1gc2D","properties":{"formattedCitation":"(Dionyssiou et al., 2013)","plainCitation":"(Dionyssiou et al., 2013)","noteIndex":0},"citationItems":[{"id":387,"uris":["http://zotero.org/users/local/qGpSli3Y/items/S585YTJ9"],"itemData":{"id":387,"type":"article-journal","abstract":"Abstract\n            \n              Background\n              Krüppel-like factor 6 (KLF6) has been recently identified as a MEF2D target gene involved in neuronal cell survival. In addition, KLF6 and TGFβ have been shown to regulate each other’s expression in non-myogenic cell types. Since MEF2D and TGFβ also fulfill crucial roles in skeletal myogenesis, we wanted to identify whether KLF6 functions in a myogenic context.\n            \n            \n              Methods\n              KLF6 protein expression levels and promoter activity were analyzed using standard cellular and molecular techniques in cell culture.\n            \n            \n              Results\n              \n                We found that KLF6 and MEF2D are co-localized in the nuclei of mononucleated but not multinucleated myogenic cells and, that the MEF2\n                cis\n                element is a key component of the KLF6 promoter region. In addition, TGFβ potently enhanced KLF6 protein levels and this effect was repressed by pharmacological inhibition of Smad3. Interestingly, pharmacological inhibition of MEK/ERK (1/2) signaling resulted in re-activation of the differentiation program in myoblasts treated with TGFβ, which is ordinarily repressed by TGFβ treatment. Conversely, MEK/ERK (1/2) inhibition had no effect on TGFβ-induced KLF6 expression whereas Smad3 inhibition negated this effect, together supporting the existence of two separable arms of TGFβ signaling in myogenic cells. Loss of function analysis using siRNA-mediated KLF6 depletion resulted in enhanced myogenic differentiation whereas TGFβ stimulation of myoblast proliferation was reduced in KLF6 depleted cells.\n              \n            \n            \n              Conclusions\n              Collectively these data implicate KLF6 in myoblast proliferation and survival in response to TGFβ with consequences for our understanding of muscle development and a variety of muscle pathologies.","container-title":"Skeletal Muscle","DOI":"10.1186/2044-5040-3-7","ISSN":"2044-5040","issue":"1","journalAbbreviation":"Skeletal Muscle","language":"en","page":"7","source":"DOI.org (Crossref)","title":"Krüppel-like factor 6 (KLF6) promotes cell proliferation in skeletal myoblasts in response to TGFβ/Smad3 signaling","volume":"3","author":[{"family":"Dionyssiou","given":"Mathew G"},{"family":"Salma","given":"Jahan"},{"family":"Bevzyuk","given":"Mariya"},{"family":"Wales","given":"Stephanie"},{"family":"Zakharyan","given":"Lusine"},{"family":"McDermott","given":"John C"}],"issued":{"date-parts":[["2013",12]]}}}],"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Dionyssiou et al., 2013)</w:t>
            </w:r>
            <w:r w:rsidRPr="001D43D6">
              <w:rPr>
                <w:rFonts w:ascii="Courier New" w:hAnsi="Courier New" w:cs="Courier New"/>
                <w:sz w:val="16"/>
                <w:szCs w:val="16"/>
                <w:lang w:val="en-US"/>
              </w:rPr>
              <w:fldChar w:fldCharType="end"/>
            </w:r>
          </w:p>
        </w:tc>
      </w:tr>
      <w:tr w:rsidR="00EE79B6" w:rsidRPr="001D43D6" w14:paraId="2D366E0B"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554F88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2007</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7CE747B" w14:textId="77777777" w:rsidR="00EE79B6" w:rsidRPr="001D43D6" w:rsidRDefault="00EE79B6" w:rsidP="00F92D50">
            <w:pPr>
              <w:rPr>
                <w:rFonts w:ascii="Courier New" w:hAnsi="Courier New" w:cs="Courier New"/>
                <w:sz w:val="16"/>
                <w:szCs w:val="16"/>
                <w:lang w:val="en-US"/>
              </w:rPr>
            </w:pP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6578A0B"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757AF79"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9F388E0" w14:textId="77777777" w:rsidR="00EE79B6" w:rsidRPr="001D43D6" w:rsidRDefault="00EE79B6" w:rsidP="00F92D50">
            <w:pPr>
              <w:rPr>
                <w:rFonts w:ascii="Courier New" w:hAnsi="Courier New" w:cs="Courier New"/>
                <w:sz w:val="16"/>
                <w:szCs w:val="16"/>
                <w:lang w:val="en-US"/>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ED6E400" w14:textId="77777777" w:rsidR="00EE79B6" w:rsidRPr="001D43D6" w:rsidRDefault="00EE79B6" w:rsidP="00F92D50">
            <w:pPr>
              <w:rPr>
                <w:rFonts w:ascii="Courier New" w:hAnsi="Courier New" w:cs="Courier New"/>
                <w:sz w:val="16"/>
                <w:szCs w:val="16"/>
                <w:lang w:val="en-US"/>
              </w:rPr>
            </w:pP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4F599AF" w14:textId="77777777" w:rsidR="00EE79B6" w:rsidRPr="001D43D6" w:rsidRDefault="00EE79B6" w:rsidP="00F92D50">
            <w:pPr>
              <w:rPr>
                <w:rFonts w:ascii="Courier New" w:hAnsi="Courier New" w:cs="Courier New"/>
                <w:sz w:val="16"/>
                <w:szCs w:val="16"/>
                <w:lang w:val="en-US"/>
              </w:rPr>
            </w:pP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D15A590"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7D8117" w14:textId="77777777" w:rsidR="00EE79B6" w:rsidRPr="001D43D6" w:rsidRDefault="00EE79B6" w:rsidP="00F92D50">
            <w:pPr>
              <w:rPr>
                <w:rFonts w:ascii="Courier New" w:hAnsi="Courier New" w:cs="Courier New"/>
                <w:sz w:val="16"/>
                <w:szCs w:val="16"/>
                <w:lang w:val="en-US"/>
              </w:rPr>
            </w:pPr>
          </w:p>
        </w:tc>
        <w:tc>
          <w:tcPr>
            <w:tcW w:w="1980" w:type="dxa"/>
            <w:tcBorders>
              <w:top w:val="single" w:sz="4" w:space="0" w:color="000000"/>
              <w:left w:val="single" w:sz="4" w:space="0" w:color="000000"/>
              <w:bottom w:val="single" w:sz="4" w:space="0" w:color="000000"/>
              <w:right w:val="single" w:sz="4" w:space="0" w:color="000000"/>
            </w:tcBorders>
          </w:tcPr>
          <w:p w14:paraId="53CE5241" w14:textId="77777777" w:rsidR="00EE79B6" w:rsidRPr="001D43D6" w:rsidRDefault="00EE79B6" w:rsidP="00F92D50">
            <w:pPr>
              <w:rPr>
                <w:rFonts w:ascii="Courier New" w:hAnsi="Courier New" w:cs="Courier New"/>
                <w:sz w:val="16"/>
                <w:szCs w:val="16"/>
                <w:lang w:val="en-US"/>
              </w:rPr>
            </w:pPr>
          </w:p>
        </w:tc>
      </w:tr>
      <w:tr w:rsidR="00EE79B6" w:rsidRPr="001D43D6" w14:paraId="178AA26C"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C285B1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Sp-</w:t>
            </w:r>
            <w:r w:rsidRPr="001D43D6">
              <w:rPr>
                <w:rFonts w:ascii="Courier New" w:hAnsi="Courier New" w:cs="Courier New"/>
                <w:sz w:val="16"/>
                <w:szCs w:val="16"/>
                <w:lang w:val="en-US"/>
              </w:rPr>
              <w:t>miR-2012</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33B3295"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Kruppel</w:t>
            </w:r>
            <w:proofErr w:type="spellEnd"/>
            <w:r w:rsidRPr="001D43D6">
              <w:rPr>
                <w:rFonts w:ascii="Courier New" w:hAnsi="Courier New" w:cs="Courier New"/>
                <w:sz w:val="16"/>
                <w:szCs w:val="16"/>
                <w:lang w:val="en-US"/>
              </w:rPr>
              <w:t xml:space="preserve"> like factor 1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11064E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C2H2 ZF</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CFCE06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C3945A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Dow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1C32E68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8.46E-0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7C2730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016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9C2BC6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5620</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EC2FA3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tcPr>
          <w:p w14:paraId="0904C87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09v6SFMK","properties":{"formattedCitation":"(Noack et al., 2019)","plainCitation":"(Noack et al., 2019)","noteIndex":0},"citationItems":[{"id":308,"uris":["http://zotero.org/users/local/qGpSli3Y/items/PVQHQF8I"],"itemData":{"id":308,"type":"article-journal","container-title":"Journal of the American College of Cardiology","DOI":"10.1016/j.jacc.2019.07.076","ISSN":"07351097","issue":"14","journalAbbreviation":"Journal of the American College of Cardiology","language":"en","page":"1804-1819","source":"DOI.org (Crossref)","title":"KLF15-Wnt–Dependent Cardiac Reprogramming Up-Regulates SHISA3 in the Mammalian Heart","volume":"74","author":[{"family":"Noack","given":"Claudia"},{"family":"Iyer","given":"Lavanya M."},{"family":"Liaw","given":"Norman Y."},{"family":"Schoger","given":"Eric"},{"family":"Khadjeh","given":"Sara"},{"family":"Wagner","given":"Eva"},{"family":"Woelfer","given":"Monique"},{"family":"Zafiriou","given":"Maria-Patapia"},{"family":"Milting","given":"Hendrik"},{"family":"Sossalla","given":"Samuel"},{"family":"Streckfuss-Boemeke","given":"Katrin"},{"family":"Hasenfuß","given":"Gerd"},{"family":"Zimmermann","given":"Wolfram-Hubertus"},{"family":"Zelarayán","given":"Laura C."}],"issued":{"date-parts":[["2019",10]]}}}],"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Noack et al., 2019)</w:t>
            </w:r>
            <w:r w:rsidRPr="001D43D6">
              <w:rPr>
                <w:rFonts w:ascii="Courier New" w:hAnsi="Courier New" w:cs="Courier New"/>
                <w:sz w:val="16"/>
                <w:szCs w:val="16"/>
              </w:rPr>
              <w:fldChar w:fldCharType="end"/>
            </w:r>
          </w:p>
        </w:tc>
      </w:tr>
      <w:tr w:rsidR="00EE79B6" w:rsidRPr="001D43D6" w14:paraId="6F7FB3F0"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C85B70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i/>
                <w:iCs/>
                <w:sz w:val="16"/>
                <w:szCs w:val="16"/>
                <w:lang w:val="en-US"/>
              </w:rPr>
              <w:t>Lv-</w:t>
            </w:r>
            <w:r w:rsidRPr="001D43D6">
              <w:rPr>
                <w:rFonts w:ascii="Courier New" w:hAnsi="Courier New" w:cs="Courier New"/>
                <w:sz w:val="16"/>
                <w:szCs w:val="16"/>
                <w:lang w:val="en-US"/>
              </w:rPr>
              <w:t>miR-2012</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0CAED9D" w14:textId="77777777" w:rsidR="00EE79B6" w:rsidRPr="001D43D6" w:rsidRDefault="00EE79B6" w:rsidP="00F92D50">
            <w:pPr>
              <w:rPr>
                <w:rFonts w:ascii="Courier New" w:hAnsi="Courier New" w:cs="Courier New"/>
                <w:sz w:val="16"/>
                <w:szCs w:val="16"/>
                <w:lang w:val="en-US"/>
              </w:rPr>
            </w:pPr>
            <w:proofErr w:type="spellStart"/>
            <w:r w:rsidRPr="001D43D6">
              <w:rPr>
                <w:rFonts w:ascii="Courier New" w:hAnsi="Courier New" w:cs="Courier New"/>
                <w:sz w:val="16"/>
                <w:szCs w:val="16"/>
                <w:lang w:val="en-US"/>
              </w:rPr>
              <w:t>forkhead</w:t>
            </w:r>
            <w:proofErr w:type="spellEnd"/>
            <w:r w:rsidRPr="001D43D6">
              <w:rPr>
                <w:rFonts w:ascii="Courier New" w:hAnsi="Courier New" w:cs="Courier New"/>
                <w:sz w:val="16"/>
                <w:szCs w:val="16"/>
                <w:lang w:val="en-US"/>
              </w:rPr>
              <w:t xml:space="preserve"> box C1</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40AA61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Forkhead_inferred_M00257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7924BD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 TGF-β</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273891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55FDE8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6.76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9E79A7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5</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51E538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74, 3314, 4693, 543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7780D29"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239D959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0ZEAu4qP","properties":{"formattedCitation":"(Massagu\\uc0\\u233{}, 1998; Zhang et al., 2019)","plainCitation":"(Massagué, 1998; Zhang et al., 2019)","noteIndex":0},"citationItems":[{"id":390,"uris":["http://zotero.org/users/local/qGpSli3Y/items/77IBA9ND"],"itemData":{"id":390,"type":"article-journal","abstract":"The transforming growth factor β (TGF-β) family of growth factors control the development and homeostasis of most tissues in metazoan organisms. Work over the past few years has led to the elucidation of a TGF-β signal transduction network. This network involves receptor serine/threonine kinases at the cell surface and their substrates, the SMAD proteins, which move into the nucleus, where they activate target gene transcription in association with DNA-binding partners. Distinct repertoires of receptors, SMAD proteins, and DNA-binding partners seemingly underlie, in a cell-specific manner, the multifunctional nature of TGF-β and related factors. Mutations in these pathways are the cause of various forms of human cancer and developmental disorders.","container-title":"Annual Review of Biochemistry","DOI":"10.1146/annurev.biochem.67.1.753","ISSN":"0066-4154, 1545-4509","issue":"1","journalAbbreviation":"Annu. Rev. Biochem.","language":"en","page":"753-791","source":"DOI.org (Crossref)","title":"TGF-β SIGNAL TRANSDUCTION","volume":"67","author":[{"family":"Massagué","given":"J."}],"issued":{"date-parts":[["1998",6]]}}},{"id":348,"uris":["http://zotero.org/users/local/qGpSli3Y/items/DXP2S3Z7"],"itemData":{"id":348,"type":"article-journal","abstract":"Abstract\n            Pulmonary fibrosis is a chronic, progressive lung disease associated with lung damage and scarring. The pathological mechanism causing pulmonary fibrosis remains unknown. Emerging evidence suggests prominent roles of epithelial–mesenchymal transition (EMT) of alveolar epithelial cells (AECs) in myofibroblast formation and progressive pulmonary fibrosis. Our previous work has demonstrated the regulation of YY1 in idiopathic pulmonary fibrosis and pathogenesis of fibroid lung. However, the specific function of YY1 in AECs during the pathogenesis of pulmonary fibrosis is yet to be determined. Herein, we found the higher level of YY1 in primary fibroblasts than that in primary epithelial cells from the lung of mouse. A549 and BEAS-2B cells, serving as models for type II alveolar pulmonary epithelium in vitro, were used to determine the function of YY1 during EMT of AECs. TGF-β-induced activation of the pro-fibrotic program was applied to determine the role YY1 may play in pro-fibrogenesis of type II alveolar epithelial cells. Upregulation of YY1 was associated with EMT and pro-fibrotic phenotype induced by TGF-β treatment. Targeted knockdown of YY1 abrogated the EMT induction by TGF-β treatment. Enforced expression of YY1 can partly mimic the TGF-β-induced pro-fibrotic change in either A549 cell line or primary alveolar epithelial cells, indicating the induction of YY1 expression may mediate the TGF-β-induced EMT and pro-fibrosis. In addition, the translocation of NF-κB p65 from the cytoplasm to the nucleus was demonstrated in A549 cells after TGF-β treatment and/or YY1 overexpression, suggesting that NF-κB-YY1 signaling pathway regulates pulmonary fibrotic progression in lung epithelial cells. These findings will shed light on the better understanding of mechanisms regulating pro-fibrogenesis in AECs and pathogenesis of lung fibrosis.","container-title":"Respiratory Research","DOI":"10.1186/s12931-019-1223-7","ISSN":"1465-993X","issue":"1","journalAbbreviation":"Respir Res","language":"en","page":"249","source":"DOI.org (Crossref)","title":"YY1 mediates TGF-β1-induced EMT and pro-fibrogenesis in alveolar epithelial cells","volume":"20","author":[{"family":"Zhang","given":"Chuyi"},{"family":"Zhu","given":"Xiaoping"},{"family":"Hua","given":"Yifei"},{"family":"Zhao","given":"Qian"},{"family":"Wang","given":"Kaijing"},{"family":"Zhen","given":"Lixiao"},{"family":"Wang","given":"Guangxue"},{"family":"Lü","given":"Jinhui"},{"family":"Luo","given":"An"},{"family":"Cho","given":"William C."},{"family":"Lin","given":"Xin"},{"family":"Yu","given":"Zuoren"}],"issued":{"date-parts":[["2019",12]]}},"label":"page"}],"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szCs w:val="16"/>
              </w:rPr>
              <w:t>(Massagué, 1998; Zhang et al., 2019)</w:t>
            </w:r>
            <w:r w:rsidRPr="001D43D6">
              <w:rPr>
                <w:rFonts w:ascii="Courier New" w:hAnsi="Courier New" w:cs="Courier New"/>
                <w:sz w:val="16"/>
                <w:szCs w:val="16"/>
              </w:rPr>
              <w:fldChar w:fldCharType="end"/>
            </w:r>
          </w:p>
        </w:tc>
      </w:tr>
      <w:tr w:rsidR="00EE79B6" w:rsidRPr="001D43D6" w14:paraId="5DCDE621"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126FD58"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FD1D5E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lin-54 DREAM </w:t>
            </w:r>
            <w:proofErr w:type="spellStart"/>
            <w:r w:rsidRPr="001D43D6">
              <w:rPr>
                <w:rFonts w:ascii="Courier New" w:hAnsi="Courier New" w:cs="Courier New"/>
                <w:sz w:val="16"/>
                <w:szCs w:val="16"/>
                <w:lang w:val="en-US"/>
              </w:rPr>
              <w:t>MuvB</w:t>
            </w:r>
            <w:proofErr w:type="spellEnd"/>
            <w:r w:rsidRPr="001D43D6">
              <w:rPr>
                <w:rFonts w:ascii="Courier New" w:hAnsi="Courier New" w:cs="Courier New"/>
                <w:sz w:val="16"/>
                <w:szCs w:val="16"/>
                <w:lang w:val="en-US"/>
              </w:rPr>
              <w:t xml:space="preserve"> core complex componen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00732C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CR/CxC_direct_M02531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F345A9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684C36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E48164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00E-0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E8AE0C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0169</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60DD32D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416, 2806, 3552, 6040, 6073, 6414</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0F43D2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54DA828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GzjekE4p","properties":{"formattedCitation":"(Cherian et al., 2020)","plainCitation":"(Cherian et al., 2020)","noteIndex":0},"citationItems":[{"id":366,"uris":["http://zotero.org/users/local/qGpSli3Y/items/PHGTEHMJ"],"itemData":{"id":366,"type":"article-journal","abstract":"Abstract\n            Establishment and maintenance of proper gene expression is a requirement for normal growth and development. The DREAM complex in Caenorhabditis elegans functions as a transcriptional repressor of germline genes in somatic cells. At 26°, DREAM complex mutants show increased misexpression of germline genes in somatic cells and High Temperature Arrest (HTA) of worms at the first larval stage. To identify transcription factors required for the ectopic expression of germline genes in DREAM complex mutants, we conducted an RNA interference screen against 123 transcription factors capable of binding DREAM target promoter loci for suppression of the HTA phenotype in lin-54 mutants. We found that knock-down of 15 embryonically expressed transcription factors suppress the HTA phenotype in lin-54 mutants. Five of the transcription factors found in the initial screen have associations with Wnt signaling pathways. In a subsequent RNAi suppression screen of Wnt signaling factors we found that knock-down of the non-canonical Wnt/PCP pathway factors vang-1, prkl-1 and fmi-1 in a lin-54 mutant background resulted in strong suppression of the HTA phenotype. Animals mutant for both lin-54 and vang-1 showed almost complete suppression of the HTA phenotype, pgl-1 misexpression, and fertility defects associated with lin-54 single mutants at 26°. We propose a model whereby a set of embryonically expressed transcription factors, and the Wnt/PCP pathway, act opportunistically to activate DREAM complex target genes in somatic cells of DREAM complex mutants at 26°.","container-title":"G3 Genes|Genomes|Genetics","DOI":"10.1534/g3.119.400850","ISSN":"2160-1836","issue":"2","language":"en","page":"863-874","source":"DOI.org (Crossref)","title":"Wnt Signaling Drives Ectopic Gene Expression and Larval Arrest in the Absence of the &lt;i&gt;Caenorhabditis elegans&lt;/i&gt; DREAM Repressor Complex","volume":"10","author":[{"family":"Cherian","given":"Jerrin R"},{"family":"Adams","given":"Katherine V"},{"family":"Petrella","given":"Lisa N"}],"issued":{"date-parts":[["2020",2,1]]}}}],"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Cherian et al., 2020)</w:t>
            </w:r>
            <w:r w:rsidRPr="001D43D6">
              <w:rPr>
                <w:rFonts w:ascii="Courier New" w:hAnsi="Courier New" w:cs="Courier New"/>
                <w:sz w:val="16"/>
                <w:szCs w:val="16"/>
                <w:lang w:val="en-US"/>
              </w:rPr>
              <w:fldChar w:fldCharType="end"/>
            </w:r>
          </w:p>
        </w:tc>
      </w:tr>
      <w:tr w:rsidR="00EE79B6" w:rsidRPr="001D43D6" w14:paraId="2A5C54E9"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F027A92"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5D25132C"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yocyte enhancer factor 2C-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25D5A8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ADS_box_inferred_M08149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267855B"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IGF1, </w:t>
            </w:r>
            <w:proofErr w:type="spellStart"/>
            <w:proofErr w:type="gramStart"/>
            <w:r w:rsidRPr="001D43D6">
              <w:rPr>
                <w:rFonts w:ascii="Courier New" w:hAnsi="Courier New" w:cs="Courier New"/>
                <w:sz w:val="16"/>
                <w:szCs w:val="16"/>
                <w:lang w:val="en-US"/>
              </w:rPr>
              <w:t>MAPK,Delta</w:t>
            </w:r>
            <w:proofErr w:type="spellEnd"/>
            <w:proofErr w:type="gramEnd"/>
            <w:r w:rsidRPr="001D43D6">
              <w:rPr>
                <w:rFonts w:ascii="Courier New" w:hAnsi="Courier New" w:cs="Courier New"/>
                <w:sz w:val="16"/>
                <w:szCs w:val="16"/>
                <w:lang w:val="en-US"/>
              </w:rPr>
              <w:t>/Notch,SnaiL1,Wnt,B-catenin</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873951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l-GR"/>
              </w:rPr>
              <w:t>Β</w:t>
            </w:r>
            <w:r w:rsidRPr="001D43D6">
              <w:rPr>
                <w:rFonts w:ascii="Courier New" w:hAnsi="Courier New" w:cs="Courier New"/>
                <w:sz w:val="16"/>
                <w:szCs w:val="16"/>
                <w:lang w:val="en-US"/>
              </w:rPr>
              <w:t>-catenin down, all else 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52BE44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9.43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5FE0925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756</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55AEFB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254, 690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CAA3C3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39D48E1A"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EoCbAIKN","properties":{"formattedCitation":"(Khiem et al., 2008; Mu\\uc0\\u241{}oz et al., 2009; Bai et al., 2015; Ignatius et al., 2017)","plainCitation":"(Khiem et al., 2008; Muñoz et al., 2009; Bai et al., 2015; Ignatius et al., 2017)","noteIndex":0},"citationItems":[{"id":379,"uris":["http://zotero.org/users/local/qGpSli3Y/items/78CC2ZGF"],"itemData":{"id":379,"type":"article-journal","abstract":"B lymphocytes are an integral part of the adaptive immune system. On antigen binding to the B-cell receptor (BCR), B cells rapidly proliferate and differentiate into antibody-secreting plasma cells. The p38 mitogen-activated protein kinase (MAPK) pathway functions downstream of the BCR to control cell proliferation, but the transcriptional effectors of this pathway in B cells have remained elusive. In the present study, we inactivated\n              Mef2c\n              exclusively in B cells by conditional gene targeting in mice. Loss of MEF2C function resulted in a reduced immune response to antigen, defective germinal center formation, and a severe defect in B-cell proliferation, and we show that MEF2C regulates proliferation in response to BCR stimulation via the p38 MAPK pathway. p38 directly phosphorylates MEF2C via three residues in the C-terminal transactivation domain, establishing MEF2C as a direct transcriptional effector of BCR signaling via p38 MAPK.","container-title":"Proceedings of the National Academy of Sciences","DOI":"10.1073/pnas.0804868105","ISSN":"0027-8424, 1091-6490","issue":"44","journalAbbreviation":"Proc. Natl. Acad. Sci. U.S.A.","language":"en","page":"17067-17072","source":"DOI.org (Crossref)","title":"A p38 MAPK-MEF2C pathway regulates B-cell proliferation","volume":"105","author":[{"family":"Khiem","given":"Dustin"},{"family":"Cyster","given":"Jason G."},{"family":"Schwarz","given":"John J."},{"family":"Black","given":"Brian L."}],"issued":{"date-parts":[["2008",11,4]]}}},{"id":381,"uris":["http://zotero.org/users/local/qGpSli3Y/items/M2Z5KVVM"],"itemData":{"id":381,"type":"article-journal","container-title":"Biochemical and Biophysical Research Communications","DOI":"10.1016/j.bbrc.2009.07.147","ISSN":"0006291X","issue":"1","journalAbbreviation":"Biochemical and Biophysical Research Communications","language":"en","page":"155-160","source":"DOI.org (Crossref)","title":"The transcription factor MEF2C mediates cardiomyocyte hypertrophy induced by IGF-1 signaling","volume":"388","author":[{"family":"Muñoz","given":"Juan Pablo"},{"family":"Collao","given":"Andres"},{"family":"Chiong","given":"Mario"},{"family":"Maldonado","given":"Carola"},{"family":"Adasme","given":"Tatiana"},{"family":"Carrasco","given":"Loreto"},{"family":"Ocaranza","given":"Paula"},{"family":"Bravo","given":"Roberto"},{"family":"Gonzalez","given":"Leticia"},{"family":"Díaz-Araya","given":"Guillermo"},{"family":"Hidalgo","given":"Cecilia"},{"family":"Lavandero","given":"Sergio"}],"issued":{"date-parts":[["2009",10]]}}},{"id":375,"uris":["http://zotero.org/users/local/qGpSli3Y/items/2X3ITZC9"],"itemData":{"id":375,"type":"article-journal","container-title":"Oncogene","DOI":"10.1038/onc.2014.337","ISSN":"0950-9232, 1476-5594","issue":"31","journalAbbreviation":"Oncogene","language":"en","page":"4089-4097","source":"DOI.org (Crossref)","title":"Myocyte enhancer factor 2C regulation of hepatocellular carcinoma via vascular endothelial growth factor and Wnt/β-catenin signaling","volume":"34","author":[{"family":"Bai","given":"X L"},{"family":"Zhang","given":"Q"},{"family":"Ye","given":"L Y"},{"family":"Liang","given":"F"},{"family":"Sun","given":"X"},{"family":"Chen","given":"Y"},{"family":"Hu","given":"Q D"},{"family":"Fu","given":"Q H"},{"family":"Su","given":"W"},{"family":"Chen","given":"Z"},{"family":"Zhuang","given":"Z P"},{"family":"Liang","given":"T B"}],"issued":{"date-parts":[["2015",7,30]]}}},{"id":377,"uris":["http://zotero.org/users/local/qGpSli3Y/items/8KFFMH94"],"itemData":{"id":377,"type":"article-journal","container-title":"Cell Reports","DOI":"10.1016/j.celrep.2017.05.061","ISSN":"22111247","issue":"11","journalAbbreviation":"Cell Reports","language":"en","page":"2304-2318","source":"DOI.org (Crossref)","title":"The NOTCH1/SNAIL1/MEF2C Pathway Regulates Growth and Self-Renewal in Embryonal Rhabdomyosarcoma","volume":"19","author":[{"family":"Ignatius","given":"Myron S."},{"family":"Hayes","given":"Madeline N."},{"family":"Lobbardi","given":"Riadh"},{"family":"Chen","given":"Eleanor Y."},{"family":"McCarthy","given":"Karin M."},{"family":"Sreenivas","given":"Prethish"},{"family":"Motala","given":"Zainab"},{"family":"Durbin","given":"Adam D."},{"family":"Molodtsov","given":"Aleksey"},{"family":"Reeder","given":"Sophia"},{"family":"Jin","given":"Alexander"},{"family":"Sindiri","given":"Sivasish"},{"family":"Beleyea","given":"Brian C."},{"family":"Bhere","given":"Deepak"},{"family":"Alexander","given":"Matthew S."},{"family":"Shah","given":"Khalid"},{"family":"Keller","given":"Charles"},{"family":"Linardic","given":"Corinne M."},{"family":"Nielsen","given":"Petur G."},{"family":"Malkin","given":"David"},{"family":"Khan","given":"Javed"},{"family":"Langenau","given":"David M."}],"issued":{"date-parts":[["2017",6]]}}}],"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Khiem et al., 2008; Muñoz et al., 2009; Bai et al., 2015; Ignatius et al., 2017)</w:t>
            </w:r>
            <w:r w:rsidRPr="001D43D6">
              <w:rPr>
                <w:rFonts w:ascii="Courier New" w:hAnsi="Courier New" w:cs="Courier New"/>
                <w:sz w:val="16"/>
                <w:szCs w:val="16"/>
              </w:rPr>
              <w:fldChar w:fldCharType="end"/>
            </w:r>
          </w:p>
        </w:tc>
      </w:tr>
      <w:tr w:rsidR="00EE79B6" w:rsidRPr="001D43D6" w14:paraId="49AC5A5D"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33243D7"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A6156BD"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T-box transcription factor 2</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3495D02"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8044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0821973" w14:textId="77777777" w:rsidR="00EE79B6" w:rsidRPr="001D43D6" w:rsidRDefault="00EE79B6" w:rsidP="00F92D50">
            <w:pPr>
              <w:rPr>
                <w:rFonts w:ascii="Courier New" w:hAnsi="Courier New" w:cs="Courier New"/>
                <w:sz w:val="16"/>
                <w:szCs w:val="16"/>
                <w:lang w:val="en-US"/>
              </w:rPr>
            </w:pPr>
            <w:proofErr w:type="gramStart"/>
            <w:r w:rsidRPr="001D43D6">
              <w:rPr>
                <w:rFonts w:ascii="Courier New" w:hAnsi="Courier New" w:cs="Courier New"/>
                <w:sz w:val="16"/>
                <w:szCs w:val="16"/>
                <w:lang w:val="en-US"/>
              </w:rPr>
              <w:t>cWnt,  TGF</w:t>
            </w:r>
            <w:proofErr w:type="gramEnd"/>
            <w:r w:rsidRPr="001D43D6">
              <w:rPr>
                <w:rFonts w:ascii="Courier New" w:hAnsi="Courier New" w:cs="Courier New"/>
                <w:sz w:val="16"/>
                <w:szCs w:val="16"/>
                <w:lang w:val="en-US"/>
              </w:rPr>
              <w:t>-β, FGF</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7A17373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 Down, 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67ADAB5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67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C9326B7"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1</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0440E27F"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7987</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483DD57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0732F9F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rPr>
              <w:fldChar w:fldCharType="begin"/>
            </w:r>
            <w:r w:rsidRPr="001D43D6">
              <w:rPr>
                <w:rFonts w:ascii="Courier New" w:hAnsi="Courier New" w:cs="Courier New"/>
                <w:sz w:val="16"/>
                <w:szCs w:val="16"/>
              </w:rPr>
              <w:instrText xml:space="preserve"> ADDIN ZOTERO_ITEM CSL_CITATION {"citationID":"fDg2aRHu","properties":{"formattedCitation":"(Firnberg and Neub\\uc0\\u252{}ser, 2002; Li et al., 2014; L\\uc0\\u252{}dtke et al., 2016; Aydo\\uc0\\u287{}du et al., 2018)","plainCitation":"(Firnberg and Neubüser, 2002; Li et al., 2014; Lüdtke et al., 2016; Aydoğdu et al., 2018)","noteIndex":0},"citationItems":[{"id":904,"uris":["http://zotero.org/users/local/qGpSli3Y/items/FB7PQBVT"],"itemData":{"id":904,"type":"article-journal","abstract":"Fgf8 is required for normal development of the nasal region. Here, we have used a candidate approach to identify genes that are induced in chick nasal mesenchyme in response to FGF signaling. Using an explant culture system, we show that expression of the transcription factors Tbx2, Erm, Pea3, and Pax3, but not Pax7, in nasal mesenchyme is regulated by ectodermal signals in a stage-dependent manner. Using beads soaked in recombinant FGF protein and an FGF receptor antagonist, we furthermore demonstrate that FGF signaling is necessary and sufficient for expression of Tbx2, Erm, Pea3, and Pax3, but has no effect on Pax7 expression. We also show that, within the nasal mesenchyme, competence to respond to FGF signaling is initially widespread and uniform but becomes restricted to regions normally exposed to FGF at later stages of development, coincident with changes in FGF receptor expression. Finally, we provide evidence that FGF8 also regulates Erm and Pea3 expression in the nasal placodes. Together, these results identify Tbx2, Erm, Pea3, and Pax3 as downstream targets of FGF signaling in the facial area and suggest that these genes may mediate some of the effects of FGF8 during development of the nasal region.","container-title":"Developmental Biology","DOI":"10.1006/dbio.2002.0696","ISSN":"0012-1606","issue":"2","journalAbbreviation":"Dev Biol","language":"eng","note":"PMID: 12086464","page":"237-250","source":"PubMed","title":"FGF signaling regulates expression of Tbx2, Erm, Pea3, and Pax3 in the early nasal region","volume":"247","author":[{"family":"Firnberg","given":"Nicole"},{"family":"Neubüser","given":"Annette"}],"issued":{"date-parts":[["2002",7,15]]}},"label":"page"},{"id":397,"uris":["http://zotero.org/users/local/qGpSli3Y/items/Y55K5XU2"],"itemData":{"id":397,"type":"article-journal","container-title":"Journal of Biological Chemistry","DOI":"10.1074/jbc.M114.596411","ISSN":"00219258","issue":"51","journalAbbreviation":"Journal of Biological Chemistry","language":"en","page":"35633-35643","source":"DOI.org (Crossref)","title":"The Anti-proliferative Function of the TGF-β1 Signaling Pathway Involves the Repression of the Oncogenic TBX2 by Its Homologue TBX3","volume":"289","author":[{"family":"Li","given":"Jarod"},{"family":"Ballim","given":"Deeya"},{"family":"Rodriguez","given":"Mercedes"},{"family":"Cui","given":"Rutao"},{"family":"Goding","given":"Colin R."},{"family":"Teng","given":"Huajian"},{"family":"Prince","given":"Sharon"}],"issued":{"date-parts":[["2014",12]]}}},{"id":906,"uris":["http://zotero.org/users/local/qGpSli3Y/items/X32IFH7W"],"itemData":{"id":906,"type":"article-journal","abstract":"Numerous signals drive the proliferative expansion of the distal endoderm and the underlying mesenchyme during lung branching morphogenesis, but little is known about how these signals are integrated. Here, we show by analysis of conditional double mutants that the two T-box transcription factor genes Tbx2 and Tbx3 act together in the lung mesenchyme to maintain branching morphogenesis. Expression of both genes depends on epithelially derived Shh signaling, with additional modulation by Bmp, Wnt, and Tgfβ signaling. Genetic rescue experiments reveal that Tbx2 and Tbx3 function downstream of Shh to maintain pro-proliferative mesenchymal Wnt signaling, in part by direct repression of the Wnt antagonists Frzb and Shisa3. In combination with our previous finding that Tbx2 and Tbx3 repress the cell-cycle inhibitors Cdkn1a and Cdkn1b, we conclude that Tbx2 and Tbx3 maintain proliferation of the lung mesenchyme by way of at least two molecular mechanisms: regulating cell-cycle regulation and integrating the activity of multiple signaling pathways.","container-title":"Developmental Cell","DOI":"10.1016/j.devcel.2016.08.007","ISSN":"1878-1551","issue":"2","journalAbbreviation":"Dev Cell","language":"eng","note":"PMID: 27720610","page":"239-253","source":"PubMed","title":"Tbx2 and Tbx3 Act Downstream of Shh to Maintain Canonical Wnt Signaling during Branching Morphogenesis of the Murine Lung","volume":"39","author":[{"family":"Lüdtke","given":"Timo H."},{"family":"Rudat","given":"Carsten"},{"family":"Wojahn","given":"Irina"},{"family":"Weiss","given":"Anna-Carina"},{"family":"Kleppa","given":"Marc-Jens"},{"family":"Kurz","given":"Jennifer"},{"family":"Farin","given":"Henner F."},{"family":"Moon","given":"Anne"},{"family":"Christoffels","given":"Vincent M."},{"family":"Kispert","given":"Andreas"}],"issued":{"date-parts":[["2016",10,24]]}},"label":"page"},{"id":909,"uris":["http://zotero.org/users/local/qGpSli3Y/items/KIDNU692"],"itemData":{"id":909,"type":"article-journal","abstract":"The organized array of smooth muscle cells (SMCs) and fibroblasts in the walls of visceral tubular organs arises by patterning and differentiation of mesenchymal progenitors surrounding the epithelial lumen. Here, we show that the TBX2 and TBX3 transcription factors have novel and required roles in regulating these processes in the murine ureter. Co-expression of TBX2 and TBX3 in the inner mesenchymal region of the developing ureter requires canonical WNT signaling. Loss of TBX2/TBX3 in this region disrupts activity of two crucial drivers of the SMC program, Foxf1 and BMP4 signaling, resulting in decreased SMC differentiation and increased extracellular matrix. Transcriptional profiling and chromatin immunoprecipitation experiments revealed that TBX2/TBX3 directly repress expression of the WNT antagonists Dkk2 and Shisa2, the BMP antagonist Bmper and the chemokine Cxcl12 These findings suggest that TBX2/TBX3 are effectors of canonical WNT signaling in the ureteric mesenchyme that promote SMC differentiation by maintaining BMP4 and WNT signaling in the inner region, while restricting CXCL12 signaling to the outer layer of fibroblast-fated mesenchyme.","container-title":"Development (Cambridge, England)","DOI":"10.1242/dev.171827","ISSN":"1477-9129","issue":"23","journalAbbreviation":"Development","language":"eng","note":"PMID: 30478225","page":"dev171827","source":"PubMed","title":"TBX2 and TBX3 act downstream of canonical WNT signaling in patterning and differentiation of the mouse ureteric mesenchyme","volume":"145","author":[{"family":"Aydoğdu","given":"Nurullah"},{"family":"Rudat","given":"Carsten"},{"family":"Trowe","given":"Mark-Oliver"},{"family":"Kaiser","given":"Marina"},{"family":"Lüdtke","given":"Timo H."},{"family":"Taketo","given":"Makoto Mark"},{"family":"Christoffels","given":"Vincent M."},{"family":"Moon","given":"Anne"},{"family":"Kispert","given":"Andreas"}],"issued":{"date-parts":[["2018",11,26]]}}}],"schema":"https://github.com/citation-style-language/schema/raw/master/csl-citation.json"} </w:instrText>
            </w:r>
            <w:r w:rsidRPr="001D43D6">
              <w:rPr>
                <w:rFonts w:ascii="Courier New" w:hAnsi="Courier New" w:cs="Courier New"/>
                <w:sz w:val="16"/>
                <w:szCs w:val="16"/>
              </w:rPr>
              <w:fldChar w:fldCharType="separate"/>
            </w:r>
            <w:r w:rsidRPr="001D43D6">
              <w:rPr>
                <w:rFonts w:ascii="Courier New" w:hAnsi="Courier New" w:cs="Courier New"/>
                <w:sz w:val="16"/>
              </w:rPr>
              <w:t>(Firnberg and Neubüser, 2002; Li et al., 2014; Lüdtke et al., 2016; Aydoğdu et al., 2018)</w:t>
            </w:r>
            <w:r w:rsidRPr="001D43D6">
              <w:rPr>
                <w:rFonts w:ascii="Courier New" w:hAnsi="Courier New" w:cs="Courier New"/>
                <w:sz w:val="16"/>
                <w:szCs w:val="16"/>
              </w:rPr>
              <w:fldChar w:fldCharType="end"/>
            </w:r>
          </w:p>
        </w:tc>
      </w:tr>
      <w:tr w:rsidR="00EE79B6" w:rsidRPr="001D43D6" w14:paraId="123E6740" w14:textId="77777777" w:rsidTr="00F92D50">
        <w:tc>
          <w:tcPr>
            <w:tcW w:w="9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4136F42" w14:textId="77777777" w:rsidR="00EE79B6" w:rsidRPr="001D43D6" w:rsidRDefault="00EE79B6" w:rsidP="00F92D50">
            <w:pPr>
              <w:rPr>
                <w:rFonts w:ascii="Courier New" w:hAnsi="Courier New" w:cs="Courier New"/>
                <w:sz w:val="16"/>
                <w:szCs w:val="16"/>
                <w:lang w:val="en-US"/>
              </w:rPr>
            </w:pP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28A03023"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 xml:space="preserve">transcription factor </w:t>
            </w:r>
            <w:proofErr w:type="spellStart"/>
            <w:r w:rsidRPr="001D43D6">
              <w:rPr>
                <w:rFonts w:ascii="Courier New" w:hAnsi="Courier New" w:cs="Courier New"/>
                <w:sz w:val="16"/>
                <w:szCs w:val="16"/>
                <w:lang w:val="en-US"/>
              </w:rPr>
              <w:t>MafK</w:t>
            </w:r>
            <w:proofErr w:type="spellEnd"/>
            <w:r w:rsidRPr="001D43D6">
              <w:rPr>
                <w:rFonts w:ascii="Courier New" w:hAnsi="Courier New" w:cs="Courier New"/>
                <w:sz w:val="16"/>
                <w:szCs w:val="16"/>
                <w:lang w:val="en-US"/>
              </w:rPr>
              <w:t>-lik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4637D9E"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M02854_2.0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17D6D424"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Wn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7953655"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Up</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225218C6"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2.03E-0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428D18C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0.108</w:t>
            </w:r>
          </w:p>
        </w:tc>
        <w:tc>
          <w:tcPr>
            <w:tcW w:w="1260" w:type="dxa"/>
            <w:tcBorders>
              <w:top w:val="single" w:sz="4" w:space="0" w:color="000000"/>
              <w:left w:val="single" w:sz="4" w:space="0" w:color="000000"/>
              <w:bottom w:val="single" w:sz="4" w:space="0" w:color="000000"/>
              <w:right w:val="single" w:sz="4" w:space="0" w:color="000000"/>
            </w:tcBorders>
            <w:shd w:val="clear" w:color="auto" w:fill="auto"/>
            <w:tcMar>
              <w:top w:w="15" w:type="dxa"/>
              <w:left w:w="36" w:type="dxa"/>
              <w:bottom w:w="0" w:type="dxa"/>
              <w:right w:w="36" w:type="dxa"/>
            </w:tcMar>
            <w:vAlign w:val="bottom"/>
            <w:hideMark/>
          </w:tcPr>
          <w:p w14:paraId="39FB8020"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308, 4558, 7055</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bottom"/>
            <w:hideMark/>
          </w:tcPr>
          <w:p w14:paraId="006F2791"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t>All</w:t>
            </w:r>
          </w:p>
        </w:tc>
        <w:tc>
          <w:tcPr>
            <w:tcW w:w="1980" w:type="dxa"/>
            <w:tcBorders>
              <w:top w:val="single" w:sz="4" w:space="0" w:color="000000"/>
              <w:left w:val="single" w:sz="4" w:space="0" w:color="000000"/>
              <w:bottom w:val="single" w:sz="4" w:space="0" w:color="000000"/>
              <w:right w:val="single" w:sz="4" w:space="0" w:color="000000"/>
            </w:tcBorders>
          </w:tcPr>
          <w:p w14:paraId="434D9448" w14:textId="77777777" w:rsidR="00EE79B6" w:rsidRPr="001D43D6" w:rsidRDefault="00EE79B6" w:rsidP="00F92D50">
            <w:pPr>
              <w:rPr>
                <w:rFonts w:ascii="Courier New" w:hAnsi="Courier New" w:cs="Courier New"/>
                <w:sz w:val="16"/>
                <w:szCs w:val="16"/>
                <w:lang w:val="en-US"/>
              </w:rPr>
            </w:pPr>
            <w:r w:rsidRPr="001D43D6">
              <w:rPr>
                <w:rFonts w:ascii="Courier New" w:hAnsi="Courier New" w:cs="Courier New"/>
                <w:sz w:val="16"/>
                <w:szCs w:val="16"/>
                <w:lang w:val="en-US"/>
              </w:rPr>
              <w:fldChar w:fldCharType="begin"/>
            </w:r>
            <w:r w:rsidRPr="001D43D6">
              <w:rPr>
                <w:rFonts w:ascii="Courier New" w:hAnsi="Courier New" w:cs="Courier New"/>
                <w:sz w:val="16"/>
                <w:szCs w:val="16"/>
                <w:lang w:val="en-US"/>
              </w:rPr>
              <w:instrText xml:space="preserve"> ADDIN ZOTERO_ITEM CSL_CITATION {"citationID":"Mjvz7ESZ","properties":{"formattedCitation":"(Wang et al., 2015)","plainCitation":"(Wang et al., 2015)","noteIndex":0},"citationItems":[{"id":338,"uris":["http://zotero.org/users/local/qGpSli3Y/items/KZHXAEBI"],"itemData":{"id":338,"type":"article-journal","container-title":"Genetics and Molecular Research","DOI":"10.4238/2015.July.3.7","ISSN":"16765680","issue":"3","journalAbbreviation":"Genet. Mol. Res.","page":"7315-7325","source":"DOI.org (Crossref)","title":"Wnt1-induced MAFK expression promotes osteosarcoma cell proliferation","volume":"14","author":[{"family":"Wang","given":"R."},{"family":"Zheng","given":"J."},{"family":"Zhang","given":"D.-S."},{"family":"Yang","given":"Y.-H."},{"family":"Zhao","given":"Z.-F."}],"issued":{"date-parts":[["2015"]]}}}],"schema":"https://github.com/citation-style-language/schema/raw/master/csl-citation.json"} </w:instrText>
            </w:r>
            <w:r w:rsidRPr="001D43D6">
              <w:rPr>
                <w:rFonts w:ascii="Courier New" w:hAnsi="Courier New" w:cs="Courier New"/>
                <w:sz w:val="16"/>
                <w:szCs w:val="16"/>
                <w:lang w:val="en-US"/>
              </w:rPr>
              <w:fldChar w:fldCharType="separate"/>
            </w:r>
            <w:r w:rsidRPr="001D43D6">
              <w:rPr>
                <w:rFonts w:ascii="Courier New" w:hAnsi="Courier New" w:cs="Courier New"/>
                <w:sz w:val="16"/>
              </w:rPr>
              <w:t>(Wang et al., 2015)</w:t>
            </w:r>
            <w:r w:rsidRPr="001D43D6">
              <w:rPr>
                <w:rFonts w:ascii="Courier New" w:hAnsi="Courier New" w:cs="Courier New"/>
                <w:sz w:val="16"/>
                <w:szCs w:val="16"/>
                <w:lang w:val="en-US"/>
              </w:rPr>
              <w:fldChar w:fldCharType="end"/>
            </w:r>
          </w:p>
        </w:tc>
      </w:tr>
    </w:tbl>
    <w:p w14:paraId="7F0BC010" w14:textId="77777777" w:rsidR="00EE79B6" w:rsidRPr="00BA1D03" w:rsidRDefault="00EE79B6" w:rsidP="00EE79B6">
      <w:pPr>
        <w:ind w:left="-450"/>
        <w:rPr>
          <w:rFonts w:ascii="Courier New" w:hAnsi="Courier New" w:cs="Courier New"/>
          <w:bCs/>
          <w:color w:val="0070C0"/>
          <w:sz w:val="16"/>
          <w:szCs w:val="16"/>
        </w:rPr>
      </w:pPr>
      <w:r w:rsidRPr="001D43D6">
        <w:rPr>
          <w:rFonts w:ascii="Courier New" w:hAnsi="Courier New" w:cs="Courier New"/>
          <w:bCs/>
          <w:sz w:val="16"/>
          <w:szCs w:val="16"/>
        </w:rPr>
        <w:t>*The q-value measures false positive rate</w:t>
      </w:r>
      <w:r w:rsidRPr="001D43D6">
        <w:rPr>
          <w:rFonts w:ascii="Courier New" w:hAnsi="Courier New" w:cs="Courier New"/>
          <w:bCs/>
          <w:sz w:val="16"/>
          <w:szCs w:val="16"/>
        </w:rPr>
        <w:fldChar w:fldCharType="begin"/>
      </w:r>
      <w:r w:rsidRPr="001D43D6">
        <w:rPr>
          <w:rFonts w:ascii="Courier New" w:hAnsi="Courier New" w:cs="Courier New"/>
          <w:bCs/>
          <w:sz w:val="16"/>
          <w:szCs w:val="16"/>
        </w:rPr>
        <w:instrText xml:space="preserve"> ADDIN EN.CITE &lt;EndNote&gt;&lt;Cite&gt;&lt;Author&gt;Storey&lt;/Author&gt;&lt;Year&gt;2003&lt;/Year&gt;&lt;RecNum&gt;1963&lt;/RecNum&gt;&lt;DisplayText&gt;(Storey and Tibshirani, 2003)&lt;/DisplayText&gt;&lt;record&gt;&lt;rec-number&gt;1963&lt;/rec-number&gt;&lt;foreign-keys&gt;&lt;key app="EN" db-id="prastprdpr25sce025ux9zzidstz5t29dprs" timestamp="1711719370"&gt;1963&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5&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1091-6490 (Electronic)&amp;#xD;0027-8424 (Linking)&lt;/isbn&gt;&lt;accession-num&gt;12883005&lt;/accession-num&gt;&lt;urls&gt;&lt;related-urls&gt;&lt;url&gt;https://www.ncbi.nlm.nih.gov/pubmed/12883005&lt;/url&gt;&lt;/related-urls&gt;&lt;/urls&gt;&lt;custom2&gt;PMC170937&lt;/custom2&gt;&lt;electronic-resource-num&gt;10.1073/pnas.1530509100&lt;/electronic-resource-num&gt;&lt;remote-database-name&gt;Medline&lt;/remote-database-name&gt;&lt;remote-database-provider&gt;NLM&lt;/remote-database-provider&gt;&lt;/record&gt;&lt;/Cite&gt;&lt;/EndNote&gt;</w:instrText>
      </w:r>
      <w:r w:rsidRPr="001D43D6">
        <w:rPr>
          <w:rFonts w:ascii="Courier New" w:hAnsi="Courier New" w:cs="Courier New"/>
          <w:bCs/>
          <w:sz w:val="16"/>
          <w:szCs w:val="16"/>
        </w:rPr>
        <w:fldChar w:fldCharType="separate"/>
      </w:r>
      <w:r w:rsidRPr="001D43D6">
        <w:rPr>
          <w:rFonts w:ascii="Courier New" w:hAnsi="Courier New" w:cs="Courier New"/>
          <w:bCs/>
          <w:noProof/>
          <w:sz w:val="16"/>
          <w:szCs w:val="16"/>
        </w:rPr>
        <w:t>(Storey and Tibshirani, 2003)</w:t>
      </w:r>
      <w:r w:rsidRPr="001D43D6">
        <w:rPr>
          <w:rFonts w:ascii="Courier New" w:hAnsi="Courier New" w:cs="Courier New"/>
          <w:bCs/>
          <w:sz w:val="16"/>
          <w:szCs w:val="16"/>
        </w:rPr>
        <w:fldChar w:fldCharType="end"/>
      </w:r>
      <w:r w:rsidRPr="001D43D6">
        <w:rPr>
          <w:rFonts w:ascii="Courier New" w:hAnsi="Courier New" w:cs="Courier New"/>
          <w:bCs/>
          <w:sz w:val="16"/>
          <w:szCs w:val="16"/>
        </w:rPr>
        <w:t xml:space="preserve">. </w:t>
      </w:r>
    </w:p>
    <w:p w14:paraId="00D42066" w14:textId="39A1608A" w:rsidR="00A7743F" w:rsidRDefault="00A7743F">
      <w:pPr>
        <w:spacing w:after="160" w:line="259" w:lineRule="auto"/>
      </w:pPr>
      <w:r>
        <w:br w:type="page"/>
      </w:r>
    </w:p>
    <w:p w14:paraId="6CAA6B12" w14:textId="77777777" w:rsidR="00A7743F" w:rsidRPr="00A7743F" w:rsidRDefault="00A7743F" w:rsidP="00A7743F">
      <w:pPr>
        <w:pStyle w:val="Bibliography"/>
      </w:pPr>
      <w:r>
        <w:lastRenderedPageBreak/>
        <w:fldChar w:fldCharType="begin"/>
      </w:r>
      <w:r>
        <w:instrText xml:space="preserve"> ADDIN ZOTERO_BIBL {"uncited":[],"omitted":[],"custom":[]} CSL_BIBLIOGRAPHY </w:instrText>
      </w:r>
      <w:r>
        <w:fldChar w:fldCharType="separate"/>
      </w:r>
      <w:r w:rsidRPr="00A7743F">
        <w:t xml:space="preserve">Aydoğdu, N., Rudat, C., Trowe, M.-O., Kaiser, M., Lüdtke, T. H., Taketo, M. M., et al. (2018). TBX2 and TBX3 act downstream of canonical WNT signaling in patterning and differentiation of the mouse ureteric mesenchyme. </w:t>
      </w:r>
      <w:r w:rsidRPr="00A7743F">
        <w:rPr>
          <w:i/>
          <w:iCs/>
        </w:rPr>
        <w:t>Development</w:t>
      </w:r>
      <w:r w:rsidRPr="00A7743F">
        <w:t xml:space="preserve"> 145, dev171827. doi: 10.1242/dev.171827</w:t>
      </w:r>
    </w:p>
    <w:p w14:paraId="60DA85D3" w14:textId="77777777" w:rsidR="00A7743F" w:rsidRPr="00A7743F" w:rsidRDefault="00A7743F" w:rsidP="00A7743F">
      <w:pPr>
        <w:pStyle w:val="Bibliography"/>
      </w:pPr>
      <w:r w:rsidRPr="00A7743F">
        <w:t xml:space="preserve">Bai, X. L., Zhang, Q., Ye, L. Y., Liang, F., Sun, X., Chen, Y., et al. (2015). Myocyte enhancer factor 2C regulation of hepatocellular carcinoma via vascular endothelial growth factor and Wnt/β-catenin signaling. </w:t>
      </w:r>
      <w:r w:rsidRPr="00A7743F">
        <w:rPr>
          <w:i/>
          <w:iCs/>
        </w:rPr>
        <w:t>Oncogene</w:t>
      </w:r>
      <w:r w:rsidRPr="00A7743F">
        <w:t xml:space="preserve"> 34, 4089–4097. doi: 10.1038/onc.2014.337</w:t>
      </w:r>
    </w:p>
    <w:p w14:paraId="3A4CEC42" w14:textId="77777777" w:rsidR="00A7743F" w:rsidRPr="00A7743F" w:rsidRDefault="00A7743F" w:rsidP="00A7743F">
      <w:pPr>
        <w:pStyle w:val="Bibliography"/>
      </w:pPr>
      <w:r w:rsidRPr="00A7743F">
        <w:t xml:space="preserve">Cavalieri, V., Geraci, F., and Spinelli, G. (2017). Diversification of spatiotemporal expression and copy number variation of the echinoid hbox12/pmar1/micro1 multigene family. </w:t>
      </w:r>
      <w:r w:rsidRPr="00A7743F">
        <w:rPr>
          <w:i/>
          <w:iCs/>
        </w:rPr>
        <w:t>PLoS ONE</w:t>
      </w:r>
      <w:r w:rsidRPr="00A7743F">
        <w:t xml:space="preserve"> 12, e0174404. doi: 10.1371/journal.pone.0174404</w:t>
      </w:r>
    </w:p>
    <w:p w14:paraId="34107C70" w14:textId="77777777" w:rsidR="00A7743F" w:rsidRPr="00A7743F" w:rsidRDefault="00A7743F" w:rsidP="00A7743F">
      <w:pPr>
        <w:pStyle w:val="Bibliography"/>
      </w:pPr>
      <w:r w:rsidRPr="00A7743F">
        <w:t xml:space="preserve">Cherian, J. R., Adams, K. V., and Petrella, L. N. (2020). Wnt Signaling Drives Ectopic Gene Expression and Larval Arrest in the Absence of the </w:t>
      </w:r>
      <w:r w:rsidRPr="00A7743F">
        <w:rPr>
          <w:i/>
          <w:iCs/>
        </w:rPr>
        <w:t>Caenorhabditis elegans</w:t>
      </w:r>
      <w:r w:rsidRPr="00A7743F">
        <w:t xml:space="preserve"> DREAM Repressor Complex. </w:t>
      </w:r>
      <w:r w:rsidRPr="00A7743F">
        <w:rPr>
          <w:i/>
          <w:iCs/>
        </w:rPr>
        <w:t>G3 Genes|Genomes|Genetics</w:t>
      </w:r>
      <w:r w:rsidRPr="00A7743F">
        <w:t xml:space="preserve"> 10, 863–874. doi: 10.1534/g3.119.400850</w:t>
      </w:r>
    </w:p>
    <w:p w14:paraId="7782B411" w14:textId="77777777" w:rsidR="00A7743F" w:rsidRPr="00A7743F" w:rsidRDefault="00A7743F" w:rsidP="00A7743F">
      <w:pPr>
        <w:pStyle w:val="Bibliography"/>
      </w:pPr>
      <w:r w:rsidRPr="00A7743F">
        <w:t xml:space="preserve">Choi, S.-C., Choi, J.-H., Cui, L.-H., Seo, H.-R., Kim, J.-H., Park, C.-Y., et al. (2015). Mixl1 and Flk1 Are Key Players of Wnt/TGF-β Signaling During DMSO-Induced Mesodermal Specification in P19 cells: DMSO-INDUCED MEDOSERMAL DIFFERENTIATION OF P19 CELLS. </w:t>
      </w:r>
      <w:r w:rsidRPr="00A7743F">
        <w:rPr>
          <w:i/>
          <w:iCs/>
        </w:rPr>
        <w:t>J. Cell. Physiol.</w:t>
      </w:r>
      <w:r w:rsidRPr="00A7743F">
        <w:t xml:space="preserve"> 230, 1807–1821. doi: 10.1002/jcp.24892</w:t>
      </w:r>
    </w:p>
    <w:p w14:paraId="6C42F924" w14:textId="77777777" w:rsidR="00A7743F" w:rsidRPr="00A7743F" w:rsidRDefault="00A7743F" w:rsidP="00A7743F">
      <w:pPr>
        <w:pStyle w:val="Bibliography"/>
      </w:pPr>
      <w:r w:rsidRPr="00A7743F">
        <w:t xml:space="preserve">Dionyssiou, M. G., Salma, J., Bevzyuk, M., Wales, S., Zakharyan, L., and McDermott, J. C. (2013). Krüppel-like factor 6 (KLF6) promotes cell proliferation in skeletal myoblasts in response to TGFβ/Smad3 signaling. </w:t>
      </w:r>
      <w:r w:rsidRPr="00A7743F">
        <w:rPr>
          <w:i/>
          <w:iCs/>
        </w:rPr>
        <w:t>Skeletal Muscle</w:t>
      </w:r>
      <w:r w:rsidRPr="00A7743F">
        <w:t xml:space="preserve"> 3, 7. doi: 10.1186/2044-5040-3-7</w:t>
      </w:r>
    </w:p>
    <w:p w14:paraId="605CDBC7" w14:textId="77777777" w:rsidR="00A7743F" w:rsidRPr="00A7743F" w:rsidRDefault="00A7743F" w:rsidP="00A7743F">
      <w:pPr>
        <w:pStyle w:val="Bibliography"/>
      </w:pPr>
      <w:r w:rsidRPr="00A7743F">
        <w:t xml:space="preserve">Firnberg, N., and Neubüser, A. (2002). FGF signaling regulates expression of Tbx2, Erm, Pea3, and Pax3 in the early nasal region. </w:t>
      </w:r>
      <w:r w:rsidRPr="00A7743F">
        <w:rPr>
          <w:i/>
          <w:iCs/>
        </w:rPr>
        <w:t>Dev Biol</w:t>
      </w:r>
      <w:r w:rsidRPr="00A7743F">
        <w:t xml:space="preserve"> 247, 237–250. doi: 10.1006/dbio.2002.0696</w:t>
      </w:r>
    </w:p>
    <w:p w14:paraId="65684B51" w14:textId="77777777" w:rsidR="00A7743F" w:rsidRPr="00A7743F" w:rsidRDefault="00A7743F" w:rsidP="00A7743F">
      <w:pPr>
        <w:pStyle w:val="Bibliography"/>
      </w:pPr>
      <w:r w:rsidRPr="00A7743F">
        <w:t xml:space="preserve">Heiden, K. B., Williamson, A. J., Doscas, M. E., Ye, J., Wang, Y., Liu, D., et al. (2014). The sonic hedgehog signaling pathway maintains the cancer stem cell self-renewal of anaplastic thyroid cancer by inducing snail expression. </w:t>
      </w:r>
      <w:r w:rsidRPr="00A7743F">
        <w:rPr>
          <w:i/>
          <w:iCs/>
        </w:rPr>
        <w:t>J Clin Endocrinol Metab</w:t>
      </w:r>
      <w:r w:rsidRPr="00A7743F">
        <w:t xml:space="preserve"> 99, E2178-2187. doi: 10.1210/jc.2014-1844</w:t>
      </w:r>
    </w:p>
    <w:p w14:paraId="6D1E3D16" w14:textId="77777777" w:rsidR="00A7743F" w:rsidRPr="00A7743F" w:rsidRDefault="00A7743F" w:rsidP="00A7743F">
      <w:pPr>
        <w:pStyle w:val="Bibliography"/>
      </w:pPr>
      <w:r w:rsidRPr="00A7743F">
        <w:t xml:space="preserve">Hibdon, E. S., Keeley, T. M., Merchant, J. L., and Samuelson, L. C. (2023). The bHLH Transcription Factor ASCL1 Promotes Differentiation of Endocrine Cells in the Stomach and is Regulated by Notch Signaling. </w:t>
      </w:r>
      <w:r w:rsidRPr="00A7743F">
        <w:rPr>
          <w:i/>
          <w:iCs/>
        </w:rPr>
        <w:t>American Journal of Physiology-Gastrointestinal and Liver Physiology</w:t>
      </w:r>
      <w:r w:rsidRPr="00A7743F">
        <w:t>, ajpgi.00043.2023. doi: 10.1152/ajpgi.00043.2023</w:t>
      </w:r>
    </w:p>
    <w:p w14:paraId="3C1A6CF4" w14:textId="77777777" w:rsidR="00A7743F" w:rsidRPr="00A7743F" w:rsidRDefault="00A7743F" w:rsidP="00A7743F">
      <w:pPr>
        <w:pStyle w:val="Bibliography"/>
      </w:pPr>
      <w:r w:rsidRPr="00A7743F">
        <w:t xml:space="preserve">Horvay, K., Casagranda, F., Gany, A., Hime, G. R., and Abud, H. E. (2011). Wnt Signaling Regulates Snai1 Expression and Cellular Localization in the Mouse Intestinal Epithelial Stem Cell Niche. </w:t>
      </w:r>
      <w:r w:rsidRPr="00A7743F">
        <w:rPr>
          <w:i/>
          <w:iCs/>
        </w:rPr>
        <w:t>Stem Cells and Development</w:t>
      </w:r>
      <w:r w:rsidRPr="00A7743F">
        <w:t xml:space="preserve"> 20, 737–745. doi: 10.1089/scd.2010.0188</w:t>
      </w:r>
    </w:p>
    <w:p w14:paraId="5CD29F23" w14:textId="77777777" w:rsidR="00A7743F" w:rsidRPr="00A7743F" w:rsidRDefault="00A7743F" w:rsidP="00A7743F">
      <w:pPr>
        <w:pStyle w:val="Bibliography"/>
      </w:pPr>
      <w:r w:rsidRPr="00A7743F">
        <w:t xml:space="preserve">Ignatius, M. S., Hayes, M. N., Lobbardi, R., Chen, E. Y., McCarthy, K. M., Sreenivas, P., et al. (2017). The NOTCH1/SNAIL1/MEF2C Pathway Regulates Growth and Self-Renewal in Embryonal Rhabdomyosarcoma. </w:t>
      </w:r>
      <w:r w:rsidRPr="00A7743F">
        <w:rPr>
          <w:i/>
          <w:iCs/>
        </w:rPr>
        <w:t>Cell Reports</w:t>
      </w:r>
      <w:r w:rsidRPr="00A7743F">
        <w:t xml:space="preserve"> 19, 2304–2318. doi: 10.1016/j.celrep.2017.05.061</w:t>
      </w:r>
    </w:p>
    <w:p w14:paraId="172FDB08" w14:textId="77777777" w:rsidR="00A7743F" w:rsidRPr="00A7743F" w:rsidRDefault="00A7743F" w:rsidP="00A7743F">
      <w:pPr>
        <w:pStyle w:val="Bibliography"/>
      </w:pPr>
      <w:r w:rsidRPr="00A7743F">
        <w:t xml:space="preserve">Khiem, D., Cyster, J. G., Schwarz, J. J., and Black, B. L. (2008). A p38 MAPK-MEF2C pathway regulates B-cell proliferation. </w:t>
      </w:r>
      <w:r w:rsidRPr="00A7743F">
        <w:rPr>
          <w:i/>
          <w:iCs/>
        </w:rPr>
        <w:t>Proc. Natl. Acad. Sci. U.S.A.</w:t>
      </w:r>
      <w:r w:rsidRPr="00A7743F">
        <w:t xml:space="preserve"> 105, 17067–17072. doi: 10.1073/pnas.0804868105</w:t>
      </w:r>
    </w:p>
    <w:p w14:paraId="21F2892A" w14:textId="77777777" w:rsidR="00A7743F" w:rsidRPr="00A7743F" w:rsidRDefault="00A7743F" w:rsidP="00A7743F">
      <w:pPr>
        <w:pStyle w:val="Bibliography"/>
      </w:pPr>
      <w:r w:rsidRPr="00A7743F">
        <w:t xml:space="preserve">Li, B., Kuriyama, S., Moreno, M., and Mayor, R. (2009). The posteriorizing gene </w:t>
      </w:r>
      <w:r w:rsidRPr="00A7743F">
        <w:rPr>
          <w:i/>
          <w:iCs/>
        </w:rPr>
        <w:t>Gbx2</w:t>
      </w:r>
      <w:r w:rsidRPr="00A7743F">
        <w:t xml:space="preserve"> is a direct target of Wnt signalling and the earliest factor in neural crest induction. </w:t>
      </w:r>
      <w:r w:rsidRPr="00A7743F">
        <w:rPr>
          <w:i/>
          <w:iCs/>
        </w:rPr>
        <w:t>Development</w:t>
      </w:r>
      <w:r w:rsidRPr="00A7743F">
        <w:t xml:space="preserve"> 136, 3267–3278. doi: 10.1242/dev.036954</w:t>
      </w:r>
    </w:p>
    <w:p w14:paraId="7084E021" w14:textId="77777777" w:rsidR="00A7743F" w:rsidRPr="00A7743F" w:rsidRDefault="00A7743F" w:rsidP="00A7743F">
      <w:pPr>
        <w:pStyle w:val="Bibliography"/>
      </w:pPr>
      <w:r w:rsidRPr="00A7743F">
        <w:lastRenderedPageBreak/>
        <w:t xml:space="preserve">Li, J., Ballim, D., Rodriguez, M., Cui, R., Goding, C. R., Teng, H., et al. (2014). The Anti-proliferative Function of the TGF-β1 Signaling Pathway Involves the Repression of the Oncogenic TBX2 by Its Homologue TBX3. </w:t>
      </w:r>
      <w:r w:rsidRPr="00A7743F">
        <w:rPr>
          <w:i/>
          <w:iCs/>
        </w:rPr>
        <w:t>Journal of Biological Chemistry</w:t>
      </w:r>
      <w:r w:rsidRPr="00A7743F">
        <w:t xml:space="preserve"> 289, 35633–35643. doi: 10.1074/jbc.M114.596411</w:t>
      </w:r>
    </w:p>
    <w:p w14:paraId="349743F5" w14:textId="77777777" w:rsidR="00A7743F" w:rsidRPr="00A7743F" w:rsidRDefault="00A7743F" w:rsidP="00A7743F">
      <w:pPr>
        <w:pStyle w:val="Bibliography"/>
      </w:pPr>
      <w:r w:rsidRPr="00A7743F">
        <w:t xml:space="preserve">Lickert, H., Domon, C., Huls, G., Wehrle, C., Duluc, I., Clevers, H., et al. (2000). Wnt/β-catenin signaling regulates the expression of the homeobox gene </w:t>
      </w:r>
      <w:r w:rsidRPr="00A7743F">
        <w:rPr>
          <w:i/>
          <w:iCs/>
        </w:rPr>
        <w:t>Cdx1</w:t>
      </w:r>
      <w:r w:rsidRPr="00A7743F">
        <w:t xml:space="preserve"> in embryonic intestine. </w:t>
      </w:r>
      <w:r w:rsidRPr="00A7743F">
        <w:rPr>
          <w:i/>
          <w:iCs/>
        </w:rPr>
        <w:t>Development</w:t>
      </w:r>
      <w:r w:rsidRPr="00A7743F">
        <w:t xml:space="preserve"> 127, 3805–3813. doi: 10.1242/dev.127.17.3805</w:t>
      </w:r>
    </w:p>
    <w:p w14:paraId="2A16CC1F" w14:textId="77777777" w:rsidR="00A7743F" w:rsidRPr="00A7743F" w:rsidRDefault="00A7743F" w:rsidP="00A7743F">
      <w:pPr>
        <w:pStyle w:val="Bibliography"/>
      </w:pPr>
      <w:r w:rsidRPr="00A7743F">
        <w:t xml:space="preserve">Lüdtke, T. H., Rudat, C., Wojahn, I., Weiss, A.-C., Kleppa, M.-J., Kurz, J., et al. (2016). Tbx2 and Tbx3 Act Downstream of Shh to Maintain Canonical Wnt Signaling during Branching Morphogenesis of the Murine Lung. </w:t>
      </w:r>
      <w:r w:rsidRPr="00A7743F">
        <w:rPr>
          <w:i/>
          <w:iCs/>
        </w:rPr>
        <w:t>Dev Cell</w:t>
      </w:r>
      <w:r w:rsidRPr="00A7743F">
        <w:t xml:space="preserve"> 39, 239–253. doi: 10.1016/j.devcel.2016.08.007</w:t>
      </w:r>
    </w:p>
    <w:p w14:paraId="47A18AFE" w14:textId="77777777" w:rsidR="00A7743F" w:rsidRPr="00A7743F" w:rsidRDefault="00A7743F" w:rsidP="00A7743F">
      <w:pPr>
        <w:pStyle w:val="Bibliography"/>
      </w:pPr>
      <w:r w:rsidRPr="00A7743F">
        <w:t xml:space="preserve">Massagué, J. (1998). TGF-β SIGNAL TRANSDUCTION. </w:t>
      </w:r>
      <w:r w:rsidRPr="00A7743F">
        <w:rPr>
          <w:i/>
          <w:iCs/>
        </w:rPr>
        <w:t>Annu. Rev. Biochem.</w:t>
      </w:r>
      <w:r w:rsidRPr="00A7743F">
        <w:t xml:space="preserve"> 67, 753–791. doi: 10.1146/annurev.biochem.67.1.753</w:t>
      </w:r>
    </w:p>
    <w:p w14:paraId="1B5E01ED" w14:textId="77777777" w:rsidR="00A7743F" w:rsidRPr="00A7743F" w:rsidRDefault="00A7743F" w:rsidP="00A7743F">
      <w:pPr>
        <w:pStyle w:val="Bibliography"/>
      </w:pPr>
      <w:r w:rsidRPr="00A7743F">
        <w:t xml:space="preserve">Muñoz, J. P., Collao, A., Chiong, M., Maldonado, C., Adasme, T., Carrasco, L., et al. (2009). The transcription factor MEF2C mediates cardiomyocyte hypertrophy induced by IGF-1 signaling. </w:t>
      </w:r>
      <w:r w:rsidRPr="00A7743F">
        <w:rPr>
          <w:i/>
          <w:iCs/>
        </w:rPr>
        <w:t>Biochemical and Biophysical Research Communications</w:t>
      </w:r>
      <w:r w:rsidRPr="00A7743F">
        <w:t xml:space="preserve"> 388, 155–160. doi: 10.1016/j.bbrc.2009.07.147</w:t>
      </w:r>
    </w:p>
    <w:p w14:paraId="007C97CD" w14:textId="77777777" w:rsidR="00A7743F" w:rsidRPr="00A7743F" w:rsidRDefault="00A7743F" w:rsidP="00A7743F">
      <w:pPr>
        <w:pStyle w:val="Bibliography"/>
      </w:pPr>
      <w:r w:rsidRPr="00A7743F">
        <w:t xml:space="preserve">Noack, C., Iyer, L. M., Liaw, N. Y., Schoger, E., Khadjeh, S., Wagner, E., et al. (2019). KLF15-Wnt–Dependent Cardiac Reprogramming Up-Regulates SHISA3 in the Mammalian Heart. </w:t>
      </w:r>
      <w:r w:rsidRPr="00A7743F">
        <w:rPr>
          <w:i/>
          <w:iCs/>
        </w:rPr>
        <w:t>Journal of the American College of Cardiology</w:t>
      </w:r>
      <w:r w:rsidRPr="00A7743F">
        <w:t xml:space="preserve"> 74, 1804–1819. doi: 10.1016/j.jacc.2019.07.076</w:t>
      </w:r>
    </w:p>
    <w:p w14:paraId="46D83783" w14:textId="77777777" w:rsidR="00A7743F" w:rsidRPr="00A7743F" w:rsidRDefault="00A7743F" w:rsidP="00A7743F">
      <w:pPr>
        <w:pStyle w:val="Bibliography"/>
      </w:pPr>
      <w:r w:rsidRPr="00A7743F">
        <w:t xml:space="preserve">Novak, A., and Dedhar, S. (1999). Signaling through ?-catenin and Lef/Tcf. </w:t>
      </w:r>
      <w:r w:rsidRPr="00A7743F">
        <w:rPr>
          <w:i/>
          <w:iCs/>
        </w:rPr>
        <w:t>Cellular and Molecular Life Sciences (CMLS)</w:t>
      </w:r>
      <w:r w:rsidRPr="00A7743F">
        <w:t xml:space="preserve"> 56, 523–537. doi: 10.1007/s000180050449</w:t>
      </w:r>
    </w:p>
    <w:p w14:paraId="6FD68497" w14:textId="77777777" w:rsidR="00A7743F" w:rsidRPr="00A7743F" w:rsidRDefault="00A7743F" w:rsidP="00A7743F">
      <w:pPr>
        <w:pStyle w:val="Bibliography"/>
      </w:pPr>
      <w:r w:rsidRPr="00A7743F">
        <w:t xml:space="preserve">Sato, S., Yajima, H., Furuta, Y., Ikeda, K., and Kawakami, K. (2015). Activation of Six1 Expression in Vertebrate Sensory Neurons. </w:t>
      </w:r>
      <w:r w:rsidRPr="00A7743F">
        <w:rPr>
          <w:i/>
          <w:iCs/>
        </w:rPr>
        <w:t>PLoS ONE</w:t>
      </w:r>
      <w:r w:rsidRPr="00A7743F">
        <w:t xml:space="preserve"> 10, e0136666. doi: 10.1371/journal.pone.0136666</w:t>
      </w:r>
    </w:p>
    <w:p w14:paraId="13A97EA8" w14:textId="77777777" w:rsidR="00A7743F" w:rsidRPr="00A7743F" w:rsidRDefault="00A7743F" w:rsidP="00A7743F">
      <w:pPr>
        <w:pStyle w:val="Bibliography"/>
      </w:pPr>
      <w:r w:rsidRPr="00A7743F">
        <w:t xml:space="preserve">Wang, R., Zheng, J., Zhang, D.-S., Yang, Y.-H., and Zhao, Z.-F. (2015). Wnt1-induced MAFK expression promotes osteosarcoma cell proliferation. </w:t>
      </w:r>
      <w:r w:rsidRPr="00A7743F">
        <w:rPr>
          <w:i/>
          <w:iCs/>
        </w:rPr>
        <w:t>Genet. Mol. Res.</w:t>
      </w:r>
      <w:r w:rsidRPr="00A7743F">
        <w:t xml:space="preserve"> 14, 7315–7325. doi: 10.4238/2015.July.3.7</w:t>
      </w:r>
    </w:p>
    <w:p w14:paraId="686CB8CA" w14:textId="77777777" w:rsidR="00A7743F" w:rsidRPr="00A7743F" w:rsidRDefault="00A7743F" w:rsidP="00A7743F">
      <w:pPr>
        <w:pStyle w:val="Bibliography"/>
      </w:pPr>
      <w:r w:rsidRPr="00A7743F">
        <w:t xml:space="preserve">Xiao, J., Zhou, H., Wu, N., and Wu, L. (2016). The non-canonical Wnt pathway negatively regulates dendritic cell differentiation by inhibiting the expansion of Flt3+ lymphocyte-primed multipotent precursors. </w:t>
      </w:r>
      <w:r w:rsidRPr="00A7743F">
        <w:rPr>
          <w:i/>
          <w:iCs/>
        </w:rPr>
        <w:t>Cell Mol Immunol</w:t>
      </w:r>
      <w:r w:rsidRPr="00A7743F">
        <w:t xml:space="preserve"> 13, 593–604. doi: 10.1038/cmi.2015.39</w:t>
      </w:r>
    </w:p>
    <w:p w14:paraId="2DF9FB58" w14:textId="77777777" w:rsidR="00A7743F" w:rsidRPr="00A7743F" w:rsidRDefault="00A7743F" w:rsidP="00A7743F">
      <w:pPr>
        <w:pStyle w:val="Bibliography"/>
      </w:pPr>
      <w:r w:rsidRPr="00A7743F">
        <w:t xml:space="preserve">Yaguchi, J., Takeda, N., Inaba, K., and Yaguchi, S. (2016). Cooperative Wnt-Nodal Signals Regulate the Patterning of Anterior Neuroectoderm. </w:t>
      </w:r>
      <w:r w:rsidRPr="00A7743F">
        <w:rPr>
          <w:i/>
          <w:iCs/>
        </w:rPr>
        <w:t>PLoS Genet</w:t>
      </w:r>
      <w:r w:rsidRPr="00A7743F">
        <w:t xml:space="preserve"> 12, e1006001. doi: 10.1371/journal.pgen.1006001</w:t>
      </w:r>
    </w:p>
    <w:p w14:paraId="6A2C3044" w14:textId="77777777" w:rsidR="00A7743F" w:rsidRPr="00A7743F" w:rsidRDefault="00A7743F" w:rsidP="00A7743F">
      <w:pPr>
        <w:pStyle w:val="Bibliography"/>
      </w:pPr>
      <w:r w:rsidRPr="00A7743F">
        <w:t xml:space="preserve">Yang, M., Li, S.-N., Anjum, K. M., Gui, L.-X., Zhu, S.-S., Liu, J., et al. (2013). Double-negative feedback loop between Wnt/β-catenin signaling and HNF4α regulates epithelial-mesenchymal transition in hepatocellular carcinoma. </w:t>
      </w:r>
      <w:r w:rsidRPr="00A7743F">
        <w:rPr>
          <w:i/>
          <w:iCs/>
        </w:rPr>
        <w:t>Journal of Cell Science</w:t>
      </w:r>
      <w:r w:rsidRPr="00A7743F">
        <w:t>, jcs.135053. doi: 10.1242/jcs.135053</w:t>
      </w:r>
    </w:p>
    <w:p w14:paraId="3C447D9D" w14:textId="77777777" w:rsidR="00A7743F" w:rsidRPr="00A7743F" w:rsidRDefault="00A7743F" w:rsidP="00A7743F">
      <w:pPr>
        <w:pStyle w:val="Bibliography"/>
      </w:pPr>
      <w:r w:rsidRPr="00A7743F">
        <w:t xml:space="preserve">Zhang, C., Zhu, X., Hua, Y., Zhao, Q., Wang, K., Zhen, L., et al. (2019). YY1 mediates TGF-β1-induced EMT and pro-fibrogenesis in alveolar epithelial cells. </w:t>
      </w:r>
      <w:r w:rsidRPr="00A7743F">
        <w:rPr>
          <w:i/>
          <w:iCs/>
        </w:rPr>
        <w:t>Respir Res</w:t>
      </w:r>
      <w:r w:rsidRPr="00A7743F">
        <w:t xml:space="preserve"> 20, 249. doi: 10.1186/s12931-019-1223-7</w:t>
      </w:r>
    </w:p>
    <w:p w14:paraId="7F016126" w14:textId="0F0A10A2" w:rsidR="0003488B" w:rsidRDefault="00A7743F">
      <w:r>
        <w:fldChar w:fldCharType="end"/>
      </w:r>
    </w:p>
    <w:sectPr w:rsidR="0003488B" w:rsidSect="0035448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9B6"/>
    <w:rsid w:val="0003488B"/>
    <w:rsid w:val="002D2970"/>
    <w:rsid w:val="00354482"/>
    <w:rsid w:val="00690FE9"/>
    <w:rsid w:val="00A7743F"/>
    <w:rsid w:val="00B051DB"/>
    <w:rsid w:val="00BD7F94"/>
    <w:rsid w:val="00EE7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5A5F0"/>
  <w15:chartTrackingRefBased/>
  <w15:docId w15:val="{E55DFE90-BBE9-4DDD-AC9E-7142E1604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79B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7743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164</Words>
  <Characters>96807</Characters>
  <Application>Microsoft Office Word</Application>
  <DocSecurity>0</DocSecurity>
  <Lines>1382</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ng Song</dc:creator>
  <cp:keywords/>
  <dc:description/>
  <cp:lastModifiedBy>Jia Ling Song</cp:lastModifiedBy>
  <cp:revision>2</cp:revision>
  <dcterms:created xsi:type="dcterms:W3CDTF">2024-04-11T00:41:00Z</dcterms:created>
  <dcterms:modified xsi:type="dcterms:W3CDTF">2024-04-11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LqBCQlD"/&gt;&lt;style id="http://www.zotero.org/styles/frontiers-in-ecology-and-evolution" hasBibliography="1" bibliographyStyleHasBeenSet="1"/&gt;&lt;prefs&gt;&lt;pref name="fieldType" value="Field"/&gt;&lt;/prefs&gt;&lt;/</vt:lpwstr>
  </property>
  <property fmtid="{D5CDD505-2E9C-101B-9397-08002B2CF9AE}" pid="3" name="ZOTERO_PREF_2">
    <vt:lpwstr>data&gt;</vt:lpwstr>
  </property>
</Properties>
</file>